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643BFC" w14:textId="02C73AAC" w:rsidR="00D47D87" w:rsidRDefault="00D47D87" w:rsidP="00A26C48">
      <w:pPr>
        <w:pStyle w:val="NormalWeb"/>
        <w:spacing w:before="0" w:beforeAutospacing="0" w:after="0" w:afterAutospacing="0"/>
        <w:jc w:val="both"/>
        <w:rPr>
          <w:i/>
          <w:iCs/>
          <w:sz w:val="22"/>
          <w:szCs w:val="22"/>
        </w:rPr>
      </w:pPr>
      <w:r>
        <w:rPr>
          <w:b/>
          <w:bCs/>
          <w:sz w:val="22"/>
          <w:szCs w:val="22"/>
        </w:rPr>
        <w:t>Table</w:t>
      </w:r>
      <w:r w:rsidRPr="00D47D87">
        <w:rPr>
          <w:b/>
          <w:bCs/>
          <w:sz w:val="22"/>
          <w:szCs w:val="22"/>
        </w:rPr>
        <w:t xml:space="preserve"> 1.</w:t>
      </w:r>
      <w:r>
        <w:rPr>
          <w:i/>
          <w:iCs/>
          <w:sz w:val="22"/>
          <w:szCs w:val="22"/>
        </w:rPr>
        <w:t xml:space="preserve"> </w:t>
      </w:r>
    </w:p>
    <w:p w14:paraId="3C620DED" w14:textId="77777777" w:rsidR="00D47D87" w:rsidRDefault="00D47D87" w:rsidP="00A26C48">
      <w:pPr>
        <w:pStyle w:val="NormalWeb"/>
        <w:spacing w:before="0" w:beforeAutospacing="0" w:after="0" w:afterAutospacing="0"/>
        <w:jc w:val="both"/>
        <w:rPr>
          <w:i/>
          <w:iCs/>
          <w:sz w:val="22"/>
          <w:szCs w:val="22"/>
        </w:rPr>
      </w:pPr>
    </w:p>
    <w:p w14:paraId="36F95B51" w14:textId="715DF3E2" w:rsidR="00A26C48" w:rsidRPr="00382287" w:rsidRDefault="00A26C48" w:rsidP="00A26C48">
      <w:pPr>
        <w:pStyle w:val="NormalWeb"/>
        <w:spacing w:before="0" w:beforeAutospacing="0" w:after="0" w:afterAutospacing="0"/>
        <w:jc w:val="both"/>
        <w:rPr>
          <w:bCs/>
          <w:i/>
          <w:sz w:val="22"/>
          <w:szCs w:val="22"/>
        </w:rPr>
      </w:pPr>
      <w:r w:rsidRPr="00382287">
        <w:rPr>
          <w:i/>
          <w:iCs/>
          <w:sz w:val="22"/>
          <w:szCs w:val="22"/>
        </w:rPr>
        <w:t>Factor Loadings of the EFA (n</w:t>
      </w:r>
      <w:r w:rsidRPr="00382287">
        <w:rPr>
          <w:i/>
          <w:iCs/>
          <w:sz w:val="22"/>
          <w:szCs w:val="22"/>
          <w:vertAlign w:val="superscript"/>
        </w:rPr>
        <w:t>1</w:t>
      </w:r>
      <w:r w:rsidRPr="00382287">
        <w:rPr>
          <w:i/>
          <w:iCs/>
          <w:sz w:val="22"/>
          <w:szCs w:val="22"/>
        </w:rPr>
        <w:t xml:space="preserve"> = 311) 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8643"/>
        <w:gridCol w:w="601"/>
        <w:gridCol w:w="711"/>
        <w:gridCol w:w="601"/>
        <w:gridCol w:w="601"/>
        <w:gridCol w:w="601"/>
        <w:gridCol w:w="601"/>
        <w:gridCol w:w="601"/>
      </w:tblGrid>
      <w:tr w:rsidR="00A26C48" w:rsidRPr="00382287" w14:paraId="6362569C" w14:textId="77777777" w:rsidTr="000D4648"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7311183" w14:textId="77777777" w:rsidR="00A26C48" w:rsidRPr="00382287" w:rsidRDefault="00A26C48" w:rsidP="000D4648">
            <w:pPr>
              <w:jc w:val="both"/>
              <w:rPr>
                <w:sz w:val="22"/>
                <w:szCs w:val="22"/>
              </w:rPr>
            </w:pPr>
            <w:r w:rsidRPr="00382287">
              <w:rPr>
                <w:sz w:val="22"/>
                <w:szCs w:val="22"/>
              </w:rPr>
              <w:t>Items</w:t>
            </w:r>
          </w:p>
        </w:tc>
        <w:tc>
          <w:tcPr>
            <w:tcW w:w="0" w:type="auto"/>
            <w:gridSpan w:val="7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50799552" w14:textId="77777777" w:rsidR="00A26C48" w:rsidRPr="00382287" w:rsidRDefault="00A26C48" w:rsidP="000D4648">
            <w:pPr>
              <w:jc w:val="center"/>
              <w:rPr>
                <w:sz w:val="22"/>
                <w:szCs w:val="22"/>
              </w:rPr>
            </w:pPr>
            <w:r w:rsidRPr="00382287">
              <w:rPr>
                <w:sz w:val="22"/>
                <w:szCs w:val="22"/>
              </w:rPr>
              <w:t>Loadings</w:t>
            </w:r>
          </w:p>
        </w:tc>
      </w:tr>
      <w:tr w:rsidR="00A26C48" w:rsidRPr="00382287" w14:paraId="70087399" w14:textId="77777777" w:rsidTr="000D4648"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EA1871F" w14:textId="77777777" w:rsidR="00A26C48" w:rsidRPr="00382287" w:rsidRDefault="00A26C48" w:rsidP="000D4648">
            <w:pPr>
              <w:jc w:val="both"/>
              <w:rPr>
                <w:b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</w:tcBorders>
          </w:tcPr>
          <w:p w14:paraId="25C9920C" w14:textId="77777777" w:rsidR="00A26C48" w:rsidRPr="00B724CF" w:rsidRDefault="00A26C48" w:rsidP="000D464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724CF">
              <w:rPr>
                <w:color w:val="000000" w:themeColor="text1"/>
                <w:sz w:val="22"/>
                <w:szCs w:val="22"/>
              </w:rPr>
              <w:t>23-item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</w:tcBorders>
          </w:tcPr>
          <w:p w14:paraId="40F48B69" w14:textId="77777777" w:rsidR="00A26C48" w:rsidRPr="00382287" w:rsidRDefault="00A26C48" w:rsidP="000D4648">
            <w:pPr>
              <w:jc w:val="center"/>
              <w:rPr>
                <w:sz w:val="22"/>
                <w:szCs w:val="22"/>
              </w:rPr>
            </w:pPr>
            <w:r w:rsidRPr="00382287">
              <w:rPr>
                <w:sz w:val="22"/>
                <w:szCs w:val="22"/>
              </w:rPr>
              <w:t>18-item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right w:val="nil"/>
            </w:tcBorders>
          </w:tcPr>
          <w:p w14:paraId="009505B4" w14:textId="77777777" w:rsidR="00A26C48" w:rsidRPr="00382287" w:rsidRDefault="00A26C48" w:rsidP="000D4648">
            <w:pPr>
              <w:jc w:val="center"/>
              <w:rPr>
                <w:sz w:val="22"/>
                <w:szCs w:val="22"/>
              </w:rPr>
            </w:pPr>
            <w:r w:rsidRPr="00382287">
              <w:rPr>
                <w:sz w:val="22"/>
                <w:szCs w:val="22"/>
              </w:rPr>
              <w:t>12-item</w:t>
            </w:r>
          </w:p>
        </w:tc>
      </w:tr>
      <w:tr w:rsidR="00A26C48" w:rsidRPr="00382287" w14:paraId="440DF012" w14:textId="77777777" w:rsidTr="004147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47B10B" w14:textId="77777777" w:rsidR="00A26C48" w:rsidRPr="00382287" w:rsidRDefault="00A26C48" w:rsidP="000D4648">
            <w:pPr>
              <w:jc w:val="both"/>
              <w:rPr>
                <w:b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C5FA69F" w14:textId="77777777" w:rsidR="00A26C48" w:rsidRPr="00B724CF" w:rsidRDefault="00A26C48" w:rsidP="000D464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B724CF">
              <w:rPr>
                <w:color w:val="000000" w:themeColor="text1"/>
                <w:sz w:val="22"/>
                <w:szCs w:val="22"/>
              </w:rPr>
              <w:t>F1</w:t>
            </w:r>
          </w:p>
        </w:tc>
        <w:tc>
          <w:tcPr>
            <w:tcW w:w="711" w:type="dxa"/>
            <w:tcBorders>
              <w:left w:val="nil"/>
              <w:bottom w:val="single" w:sz="4" w:space="0" w:color="auto"/>
              <w:right w:val="nil"/>
            </w:tcBorders>
          </w:tcPr>
          <w:p w14:paraId="0C880160" w14:textId="77777777" w:rsidR="00A26C48" w:rsidRPr="00B724CF" w:rsidRDefault="00A26C48" w:rsidP="000D464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B724CF">
              <w:rPr>
                <w:color w:val="000000" w:themeColor="text1"/>
                <w:sz w:val="22"/>
                <w:szCs w:val="22"/>
              </w:rPr>
              <w:t>F2</w:t>
            </w:r>
          </w:p>
        </w:tc>
        <w:tc>
          <w:tcPr>
            <w:tcW w:w="601" w:type="dxa"/>
            <w:tcBorders>
              <w:left w:val="nil"/>
              <w:bottom w:val="single" w:sz="4" w:space="0" w:color="auto"/>
            </w:tcBorders>
          </w:tcPr>
          <w:p w14:paraId="58A96AA8" w14:textId="77777777" w:rsidR="00A26C48" w:rsidRPr="00B724CF" w:rsidRDefault="00A26C48" w:rsidP="000D464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B724CF">
              <w:rPr>
                <w:color w:val="000000" w:themeColor="text1"/>
                <w:sz w:val="22"/>
                <w:szCs w:val="22"/>
              </w:rPr>
              <w:t>F3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14:paraId="766DA45E" w14:textId="77777777" w:rsidR="00A26C48" w:rsidRPr="00382287" w:rsidRDefault="00A26C48" w:rsidP="000D4648">
            <w:pPr>
              <w:jc w:val="both"/>
              <w:rPr>
                <w:sz w:val="22"/>
                <w:szCs w:val="22"/>
              </w:rPr>
            </w:pPr>
            <w:r w:rsidRPr="00382287">
              <w:rPr>
                <w:sz w:val="22"/>
                <w:szCs w:val="22"/>
              </w:rPr>
              <w:t>F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14:paraId="67479538" w14:textId="77777777" w:rsidR="00A26C48" w:rsidRPr="00382287" w:rsidRDefault="00A26C48" w:rsidP="000D4648">
            <w:pPr>
              <w:jc w:val="both"/>
              <w:rPr>
                <w:sz w:val="22"/>
                <w:szCs w:val="22"/>
              </w:rPr>
            </w:pPr>
            <w:r w:rsidRPr="00382287">
              <w:rPr>
                <w:sz w:val="22"/>
                <w:szCs w:val="22"/>
              </w:rPr>
              <w:t>F2</w:t>
            </w:r>
          </w:p>
        </w:tc>
        <w:tc>
          <w:tcPr>
            <w:tcW w:w="0" w:type="auto"/>
            <w:tcBorders>
              <w:right w:val="nil"/>
            </w:tcBorders>
          </w:tcPr>
          <w:p w14:paraId="403474EA" w14:textId="77777777" w:rsidR="00A26C48" w:rsidRPr="00382287" w:rsidRDefault="00A26C48" w:rsidP="000D4648">
            <w:pPr>
              <w:jc w:val="both"/>
              <w:rPr>
                <w:sz w:val="22"/>
                <w:szCs w:val="22"/>
              </w:rPr>
            </w:pPr>
            <w:r w:rsidRPr="00382287">
              <w:rPr>
                <w:sz w:val="22"/>
                <w:szCs w:val="22"/>
              </w:rPr>
              <w:t>F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775FA3E" w14:textId="77777777" w:rsidR="00A26C48" w:rsidRPr="00382287" w:rsidRDefault="00A26C48" w:rsidP="000D4648">
            <w:pPr>
              <w:jc w:val="both"/>
              <w:rPr>
                <w:sz w:val="22"/>
                <w:szCs w:val="22"/>
              </w:rPr>
            </w:pPr>
            <w:r w:rsidRPr="00382287">
              <w:rPr>
                <w:sz w:val="22"/>
                <w:szCs w:val="22"/>
              </w:rPr>
              <w:t>F2</w:t>
            </w:r>
          </w:p>
        </w:tc>
      </w:tr>
      <w:tr w:rsidR="00A26C48" w:rsidRPr="00382287" w14:paraId="6E1D2A0A" w14:textId="77777777" w:rsidTr="004147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BFAA52" w14:textId="3958BB7F" w:rsidR="00A26C48" w:rsidRPr="00382287" w:rsidRDefault="00A26C48" w:rsidP="000D4648">
            <w:pPr>
              <w:jc w:val="both"/>
              <w:rPr>
                <w:sz w:val="22"/>
                <w:szCs w:val="22"/>
              </w:rPr>
            </w:pPr>
            <w:r w:rsidRPr="00382287">
              <w:rPr>
                <w:sz w:val="22"/>
                <w:szCs w:val="22"/>
              </w:rPr>
              <w:t xml:space="preserve">18. […] made me feel guilty for spending time with my friends or family instead of with </w:t>
            </w:r>
            <w:proofErr w:type="spellStart"/>
            <w:proofErr w:type="gramStart"/>
            <w:r w:rsidRPr="00382287">
              <w:rPr>
                <w:sz w:val="22"/>
                <w:szCs w:val="22"/>
              </w:rPr>
              <w:t>him.her.</w:t>
            </w:r>
            <w:r w:rsidR="00C27643">
              <w:rPr>
                <w:sz w:val="22"/>
                <w:szCs w:val="22"/>
                <w:vertAlign w:val="superscript"/>
              </w:rPr>
              <w:t>E</w:t>
            </w:r>
            <w:proofErr w:type="spellEnd"/>
            <w:proofErr w:type="gramEnd"/>
            <w:r w:rsidRPr="00382287">
              <w:rPr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4F5E615" w14:textId="77777777" w:rsidR="00A26C48" w:rsidRPr="00B724CF" w:rsidRDefault="00A26C48" w:rsidP="000D464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724CF">
              <w:rPr>
                <w:color w:val="000000" w:themeColor="text1"/>
                <w:sz w:val="22"/>
                <w:szCs w:val="22"/>
              </w:rPr>
              <w:t>.921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886262" w14:textId="77777777" w:rsidR="00A26C48" w:rsidRPr="00B724CF" w:rsidRDefault="00A26C48" w:rsidP="000D4648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01" w:type="dxa"/>
            <w:tcBorders>
              <w:left w:val="nil"/>
              <w:bottom w:val="nil"/>
            </w:tcBorders>
          </w:tcPr>
          <w:p w14:paraId="533330A1" w14:textId="77777777" w:rsidR="00A26C48" w:rsidRPr="00B724CF" w:rsidRDefault="00A26C48" w:rsidP="000D4648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14:paraId="6DDD60F5" w14:textId="77777777" w:rsidR="00A26C48" w:rsidRPr="00382287" w:rsidRDefault="00A26C48" w:rsidP="000D4648">
            <w:pPr>
              <w:jc w:val="center"/>
              <w:rPr>
                <w:sz w:val="22"/>
                <w:szCs w:val="22"/>
              </w:rPr>
            </w:pPr>
            <w:r w:rsidRPr="00382287">
              <w:rPr>
                <w:sz w:val="22"/>
                <w:szCs w:val="22"/>
              </w:rPr>
              <w:t>.8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14:paraId="60DD9A5A" w14:textId="77777777" w:rsidR="00A26C48" w:rsidRPr="00382287" w:rsidRDefault="00A26C48" w:rsidP="000D464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</w:tcPr>
          <w:p w14:paraId="30775892" w14:textId="77777777" w:rsidR="00A26C48" w:rsidRPr="00382287" w:rsidRDefault="00A26C48" w:rsidP="000D4648">
            <w:pPr>
              <w:jc w:val="center"/>
              <w:rPr>
                <w:sz w:val="22"/>
                <w:szCs w:val="22"/>
              </w:rPr>
            </w:pPr>
            <w:r w:rsidRPr="00382287">
              <w:rPr>
                <w:sz w:val="22"/>
                <w:szCs w:val="22"/>
              </w:rPr>
              <w:t>.8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8DA5C3" w14:textId="77777777" w:rsidR="00A26C48" w:rsidRPr="00382287" w:rsidRDefault="00A26C48" w:rsidP="000D4648">
            <w:pPr>
              <w:jc w:val="center"/>
              <w:rPr>
                <w:sz w:val="22"/>
                <w:szCs w:val="22"/>
              </w:rPr>
            </w:pPr>
          </w:p>
        </w:tc>
      </w:tr>
      <w:tr w:rsidR="00A26C48" w:rsidRPr="00382287" w14:paraId="29FDB36F" w14:textId="77777777" w:rsidTr="004147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E2B9BE" w14:textId="6825A698" w:rsidR="00A26C48" w:rsidRPr="000C093E" w:rsidRDefault="00A26C48" w:rsidP="000D4648">
            <w:pPr>
              <w:jc w:val="both"/>
              <w:rPr>
                <w:sz w:val="22"/>
                <w:szCs w:val="22"/>
                <w:vertAlign w:val="superscript"/>
              </w:rPr>
            </w:pPr>
            <w:r w:rsidRPr="00382287">
              <w:rPr>
                <w:sz w:val="22"/>
                <w:szCs w:val="22"/>
              </w:rPr>
              <w:t xml:space="preserve">20. […] got mad at me for hanging out with someone </w:t>
            </w:r>
            <w:proofErr w:type="spellStart"/>
            <w:r w:rsidRPr="00382287">
              <w:rPr>
                <w:sz w:val="22"/>
                <w:szCs w:val="22"/>
              </w:rPr>
              <w:t>he.she</w:t>
            </w:r>
            <w:proofErr w:type="spellEnd"/>
            <w:r w:rsidRPr="00382287">
              <w:rPr>
                <w:sz w:val="22"/>
                <w:szCs w:val="22"/>
              </w:rPr>
              <w:t xml:space="preserve"> didn’t like or of whom </w:t>
            </w:r>
            <w:proofErr w:type="spellStart"/>
            <w:r w:rsidRPr="00382287">
              <w:rPr>
                <w:sz w:val="22"/>
                <w:szCs w:val="22"/>
              </w:rPr>
              <w:t>he.she</w:t>
            </w:r>
            <w:proofErr w:type="spellEnd"/>
            <w:r w:rsidRPr="00382287">
              <w:rPr>
                <w:sz w:val="22"/>
                <w:szCs w:val="22"/>
              </w:rPr>
              <w:t xml:space="preserve"> was </w:t>
            </w:r>
            <w:proofErr w:type="spellStart"/>
            <w:proofErr w:type="gramStart"/>
            <w:r w:rsidRPr="00382287">
              <w:rPr>
                <w:sz w:val="22"/>
                <w:szCs w:val="22"/>
              </w:rPr>
              <w:t>jealous.</w:t>
            </w:r>
            <w:r w:rsidR="000C093E">
              <w:rPr>
                <w:sz w:val="22"/>
                <w:szCs w:val="22"/>
                <w:vertAlign w:val="superscript"/>
              </w:rPr>
              <w:t>J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FC8E74" w14:textId="77777777" w:rsidR="00A26C48" w:rsidRPr="00B724CF" w:rsidRDefault="00A26C48" w:rsidP="000D464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724CF">
              <w:rPr>
                <w:color w:val="000000" w:themeColor="text1"/>
                <w:sz w:val="22"/>
                <w:szCs w:val="22"/>
              </w:rPr>
              <w:t>.68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5EF1EFA6" w14:textId="77777777" w:rsidR="00A26C48" w:rsidRPr="00B724CF" w:rsidRDefault="00A26C48" w:rsidP="000D4648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</w:tcBorders>
          </w:tcPr>
          <w:p w14:paraId="0283A8A5" w14:textId="77777777" w:rsidR="00A26C48" w:rsidRPr="00B724CF" w:rsidRDefault="00A26C48" w:rsidP="000D4648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FE986A7" w14:textId="77777777" w:rsidR="00A26C48" w:rsidRPr="00382287" w:rsidRDefault="00A26C48" w:rsidP="000D4648">
            <w:pPr>
              <w:jc w:val="center"/>
              <w:rPr>
                <w:sz w:val="22"/>
                <w:szCs w:val="22"/>
              </w:rPr>
            </w:pPr>
            <w:r w:rsidRPr="00382287">
              <w:rPr>
                <w:sz w:val="22"/>
                <w:szCs w:val="22"/>
              </w:rPr>
              <w:t>.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CDF7DCE" w14:textId="77777777" w:rsidR="00A26C48" w:rsidRPr="00382287" w:rsidRDefault="00A26C48" w:rsidP="000D464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4E9F6BD" w14:textId="77777777" w:rsidR="00A26C48" w:rsidRPr="00382287" w:rsidRDefault="00A26C48" w:rsidP="000D4648">
            <w:pPr>
              <w:jc w:val="center"/>
              <w:rPr>
                <w:sz w:val="22"/>
                <w:szCs w:val="22"/>
              </w:rPr>
            </w:pPr>
            <w:r w:rsidRPr="00382287">
              <w:rPr>
                <w:sz w:val="22"/>
                <w:szCs w:val="22"/>
              </w:rPr>
              <w:t>.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ABA59F" w14:textId="77777777" w:rsidR="00A26C48" w:rsidRPr="00382287" w:rsidRDefault="00A26C48" w:rsidP="000D4648">
            <w:pPr>
              <w:jc w:val="center"/>
              <w:rPr>
                <w:sz w:val="22"/>
                <w:szCs w:val="22"/>
              </w:rPr>
            </w:pPr>
          </w:p>
        </w:tc>
      </w:tr>
      <w:tr w:rsidR="00A26C48" w:rsidRPr="00382287" w14:paraId="43EE4209" w14:textId="77777777" w:rsidTr="004147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D967AB" w14:textId="71799AF7" w:rsidR="00A26C48" w:rsidRPr="000C093E" w:rsidRDefault="00A26C48" w:rsidP="000D4648">
            <w:pPr>
              <w:jc w:val="both"/>
              <w:rPr>
                <w:sz w:val="22"/>
                <w:szCs w:val="22"/>
                <w:vertAlign w:val="superscript"/>
              </w:rPr>
            </w:pPr>
            <w:r w:rsidRPr="00382287">
              <w:rPr>
                <w:sz w:val="22"/>
                <w:szCs w:val="22"/>
              </w:rPr>
              <w:t xml:space="preserve">16. […] got angry when I went out with my friends without </w:t>
            </w:r>
            <w:proofErr w:type="spellStart"/>
            <w:r w:rsidRPr="00382287">
              <w:rPr>
                <w:sz w:val="22"/>
                <w:szCs w:val="22"/>
              </w:rPr>
              <w:t>him.her</w:t>
            </w:r>
            <w:proofErr w:type="spellEnd"/>
            <w:r w:rsidRPr="00382287">
              <w:rPr>
                <w:sz w:val="22"/>
                <w:szCs w:val="22"/>
              </w:rPr>
              <w:t xml:space="preserve"> (e.g., to a party, dinner</w:t>
            </w:r>
            <w:proofErr w:type="gramStart"/>
            <w:r w:rsidRPr="00382287">
              <w:rPr>
                <w:sz w:val="22"/>
                <w:szCs w:val="22"/>
              </w:rPr>
              <w:t>).</w:t>
            </w:r>
            <w:r w:rsidR="000C093E">
              <w:rPr>
                <w:sz w:val="22"/>
                <w:szCs w:val="22"/>
                <w:vertAlign w:val="superscript"/>
              </w:rPr>
              <w:t>I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6AC365" w14:textId="77777777" w:rsidR="00A26C48" w:rsidRPr="00B724CF" w:rsidRDefault="00A26C48" w:rsidP="000D464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724CF">
              <w:rPr>
                <w:color w:val="000000" w:themeColor="text1"/>
                <w:sz w:val="22"/>
                <w:szCs w:val="22"/>
              </w:rPr>
              <w:t>.72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51D6BCFA" w14:textId="77777777" w:rsidR="00A26C48" w:rsidRPr="00B724CF" w:rsidRDefault="00A26C48" w:rsidP="000D4648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</w:tcBorders>
          </w:tcPr>
          <w:p w14:paraId="361CA102" w14:textId="77777777" w:rsidR="00A26C48" w:rsidRPr="00B724CF" w:rsidRDefault="00A26C48" w:rsidP="000D4648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3598992" w14:textId="77777777" w:rsidR="00A26C48" w:rsidRPr="00382287" w:rsidRDefault="00A26C48" w:rsidP="000D4648">
            <w:pPr>
              <w:jc w:val="center"/>
              <w:rPr>
                <w:sz w:val="22"/>
                <w:szCs w:val="22"/>
              </w:rPr>
            </w:pPr>
            <w:r w:rsidRPr="00382287">
              <w:rPr>
                <w:sz w:val="22"/>
                <w:szCs w:val="22"/>
              </w:rPr>
              <w:t>.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CFF503A" w14:textId="77777777" w:rsidR="00A26C48" w:rsidRPr="00382287" w:rsidRDefault="00A26C48" w:rsidP="000D464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9B57EAA" w14:textId="77777777" w:rsidR="00A26C48" w:rsidRPr="00382287" w:rsidRDefault="00A26C48" w:rsidP="000D4648">
            <w:pPr>
              <w:jc w:val="center"/>
              <w:rPr>
                <w:sz w:val="22"/>
                <w:szCs w:val="22"/>
              </w:rPr>
            </w:pPr>
            <w:r w:rsidRPr="00382287">
              <w:rPr>
                <w:sz w:val="22"/>
                <w:szCs w:val="22"/>
              </w:rPr>
              <w:t>.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C8FF13" w14:textId="77777777" w:rsidR="00A26C48" w:rsidRPr="00382287" w:rsidRDefault="00A26C48" w:rsidP="000D4648">
            <w:pPr>
              <w:jc w:val="center"/>
              <w:rPr>
                <w:sz w:val="22"/>
                <w:szCs w:val="22"/>
              </w:rPr>
            </w:pPr>
          </w:p>
        </w:tc>
      </w:tr>
      <w:tr w:rsidR="00A26C48" w:rsidRPr="00382287" w14:paraId="5144D149" w14:textId="77777777" w:rsidTr="004147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682DB6" w14:textId="44EDCA60" w:rsidR="00A26C48" w:rsidRPr="000C093E" w:rsidRDefault="00A26C48" w:rsidP="000D4648">
            <w:pPr>
              <w:jc w:val="both"/>
              <w:rPr>
                <w:sz w:val="22"/>
                <w:szCs w:val="22"/>
                <w:vertAlign w:val="superscript"/>
              </w:rPr>
            </w:pPr>
            <w:r w:rsidRPr="00382287">
              <w:rPr>
                <w:sz w:val="22"/>
                <w:szCs w:val="22"/>
              </w:rPr>
              <w:t xml:space="preserve">10. […] kept me from establishing relationships with people around </w:t>
            </w:r>
            <w:proofErr w:type="spellStart"/>
            <w:proofErr w:type="gramStart"/>
            <w:r w:rsidRPr="00382287">
              <w:rPr>
                <w:sz w:val="22"/>
                <w:szCs w:val="22"/>
              </w:rPr>
              <w:t>me.</w:t>
            </w:r>
            <w:r w:rsidR="000C093E">
              <w:rPr>
                <w:sz w:val="22"/>
                <w:szCs w:val="22"/>
                <w:vertAlign w:val="superscript"/>
              </w:rPr>
              <w:t>I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AE5BD0" w14:textId="77777777" w:rsidR="00A26C48" w:rsidRPr="00B724CF" w:rsidRDefault="00A26C48" w:rsidP="000D464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724CF">
              <w:rPr>
                <w:color w:val="000000" w:themeColor="text1"/>
                <w:sz w:val="22"/>
                <w:szCs w:val="22"/>
              </w:rPr>
              <w:t>.78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0D04F2FD" w14:textId="77777777" w:rsidR="00A26C48" w:rsidRPr="00B724CF" w:rsidRDefault="00A26C48" w:rsidP="000D4648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</w:tcBorders>
          </w:tcPr>
          <w:p w14:paraId="11EA7EC6" w14:textId="77777777" w:rsidR="00A26C48" w:rsidRPr="00B724CF" w:rsidRDefault="00A26C48" w:rsidP="000D4648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C0E2182" w14:textId="77777777" w:rsidR="00A26C48" w:rsidRPr="00382287" w:rsidRDefault="00A26C48" w:rsidP="000D4648">
            <w:pPr>
              <w:jc w:val="center"/>
              <w:rPr>
                <w:sz w:val="22"/>
                <w:szCs w:val="22"/>
              </w:rPr>
            </w:pPr>
            <w:r w:rsidRPr="00382287">
              <w:rPr>
                <w:sz w:val="22"/>
                <w:szCs w:val="22"/>
              </w:rPr>
              <w:t>.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5285F2D" w14:textId="77777777" w:rsidR="00A26C48" w:rsidRPr="00382287" w:rsidRDefault="00A26C48" w:rsidP="000D464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8D83138" w14:textId="77777777" w:rsidR="00A26C48" w:rsidRPr="00382287" w:rsidRDefault="00A26C48" w:rsidP="000D4648">
            <w:pPr>
              <w:jc w:val="center"/>
              <w:rPr>
                <w:sz w:val="22"/>
                <w:szCs w:val="22"/>
              </w:rPr>
            </w:pPr>
            <w:r w:rsidRPr="00382287">
              <w:rPr>
                <w:sz w:val="22"/>
                <w:szCs w:val="22"/>
              </w:rPr>
              <w:t>.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E4EC2B" w14:textId="77777777" w:rsidR="00A26C48" w:rsidRPr="00382287" w:rsidRDefault="00A26C48" w:rsidP="000D4648">
            <w:pPr>
              <w:jc w:val="center"/>
              <w:rPr>
                <w:sz w:val="22"/>
                <w:szCs w:val="22"/>
              </w:rPr>
            </w:pPr>
          </w:p>
        </w:tc>
      </w:tr>
      <w:tr w:rsidR="00A26C48" w:rsidRPr="00382287" w14:paraId="44136D84" w14:textId="77777777" w:rsidTr="004147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1DC90A" w14:textId="2E5977E1" w:rsidR="00A26C48" w:rsidRPr="00C27643" w:rsidRDefault="00A26C48" w:rsidP="000D4648">
            <w:pPr>
              <w:jc w:val="both"/>
              <w:rPr>
                <w:sz w:val="22"/>
                <w:szCs w:val="22"/>
                <w:vertAlign w:val="superscript"/>
              </w:rPr>
            </w:pPr>
            <w:r w:rsidRPr="00382287">
              <w:rPr>
                <w:sz w:val="22"/>
                <w:szCs w:val="22"/>
              </w:rPr>
              <w:t xml:space="preserve">12. […] told me that I didn’t spend enough time with </w:t>
            </w:r>
            <w:proofErr w:type="spellStart"/>
            <w:r w:rsidRPr="00382287">
              <w:rPr>
                <w:sz w:val="22"/>
                <w:szCs w:val="22"/>
              </w:rPr>
              <w:t>him.her</w:t>
            </w:r>
            <w:proofErr w:type="spellEnd"/>
            <w:r w:rsidRPr="00382287">
              <w:rPr>
                <w:sz w:val="22"/>
                <w:szCs w:val="22"/>
              </w:rPr>
              <w:t xml:space="preserve"> to make me feel </w:t>
            </w:r>
            <w:proofErr w:type="spellStart"/>
            <w:proofErr w:type="gramStart"/>
            <w:r w:rsidRPr="00382287">
              <w:rPr>
                <w:sz w:val="22"/>
                <w:szCs w:val="22"/>
              </w:rPr>
              <w:t>bad.</w:t>
            </w:r>
            <w:r w:rsidR="00C27643">
              <w:rPr>
                <w:sz w:val="22"/>
                <w:szCs w:val="22"/>
                <w:vertAlign w:val="superscript"/>
              </w:rPr>
              <w:t>E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B67794" w14:textId="77777777" w:rsidR="00A26C48" w:rsidRPr="00B724CF" w:rsidRDefault="00A26C48" w:rsidP="000D464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724CF">
              <w:rPr>
                <w:color w:val="000000" w:themeColor="text1"/>
                <w:sz w:val="22"/>
                <w:szCs w:val="22"/>
              </w:rPr>
              <w:t>.66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38160E4E" w14:textId="77777777" w:rsidR="00A26C48" w:rsidRPr="00B724CF" w:rsidRDefault="00A26C48" w:rsidP="000D4648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</w:tcBorders>
          </w:tcPr>
          <w:p w14:paraId="412FA040" w14:textId="77777777" w:rsidR="00A26C48" w:rsidRPr="00B724CF" w:rsidRDefault="00A26C48" w:rsidP="000D4648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B238FE4" w14:textId="77777777" w:rsidR="00A26C48" w:rsidRPr="00382287" w:rsidRDefault="00A26C48" w:rsidP="000D4648">
            <w:pPr>
              <w:jc w:val="center"/>
              <w:rPr>
                <w:sz w:val="22"/>
                <w:szCs w:val="22"/>
              </w:rPr>
            </w:pPr>
            <w:r w:rsidRPr="00382287">
              <w:rPr>
                <w:sz w:val="22"/>
                <w:szCs w:val="22"/>
              </w:rPr>
              <w:t>.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E53F318" w14:textId="77777777" w:rsidR="00A26C48" w:rsidRPr="00382287" w:rsidRDefault="00A26C48" w:rsidP="000D464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5A1D4AE" w14:textId="77777777" w:rsidR="00A26C48" w:rsidRPr="00382287" w:rsidRDefault="00A26C48" w:rsidP="000D4648">
            <w:pPr>
              <w:jc w:val="center"/>
              <w:rPr>
                <w:sz w:val="22"/>
                <w:szCs w:val="22"/>
              </w:rPr>
            </w:pPr>
            <w:r w:rsidRPr="00382287">
              <w:rPr>
                <w:sz w:val="22"/>
                <w:szCs w:val="22"/>
              </w:rPr>
              <w:t>.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6905E1" w14:textId="77777777" w:rsidR="00A26C48" w:rsidRPr="00382287" w:rsidRDefault="00A26C48" w:rsidP="000D4648">
            <w:pPr>
              <w:jc w:val="center"/>
              <w:rPr>
                <w:sz w:val="22"/>
                <w:szCs w:val="22"/>
              </w:rPr>
            </w:pPr>
          </w:p>
        </w:tc>
      </w:tr>
      <w:tr w:rsidR="00A26C48" w:rsidRPr="00382287" w14:paraId="6F1A5E3D" w14:textId="77777777" w:rsidTr="004147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5D468F" w14:textId="424D03E8" w:rsidR="00A26C48" w:rsidRPr="00C27643" w:rsidRDefault="00A26C48" w:rsidP="000D4648">
            <w:pPr>
              <w:jc w:val="both"/>
              <w:rPr>
                <w:sz w:val="22"/>
                <w:szCs w:val="22"/>
                <w:vertAlign w:val="superscript"/>
              </w:rPr>
            </w:pPr>
            <w:r w:rsidRPr="00382287">
              <w:rPr>
                <w:sz w:val="22"/>
                <w:szCs w:val="22"/>
              </w:rPr>
              <w:t xml:space="preserve">33. […] decided who I could or could not hang out </w:t>
            </w:r>
            <w:proofErr w:type="spellStart"/>
            <w:proofErr w:type="gramStart"/>
            <w:r w:rsidRPr="00382287">
              <w:rPr>
                <w:sz w:val="22"/>
                <w:szCs w:val="22"/>
              </w:rPr>
              <w:t>with.</w:t>
            </w:r>
            <w:r w:rsidR="00C27643">
              <w:rPr>
                <w:sz w:val="22"/>
                <w:szCs w:val="22"/>
                <w:vertAlign w:val="superscript"/>
              </w:rPr>
              <w:t>I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689B1C" w14:textId="77777777" w:rsidR="00A26C48" w:rsidRPr="00B724CF" w:rsidRDefault="00A26C48" w:rsidP="000D464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724CF">
              <w:rPr>
                <w:color w:val="000000" w:themeColor="text1"/>
                <w:sz w:val="22"/>
                <w:szCs w:val="22"/>
              </w:rPr>
              <w:t>.57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61138618" w14:textId="77777777" w:rsidR="00A26C48" w:rsidRPr="00B724CF" w:rsidRDefault="00A26C48" w:rsidP="000D4648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</w:tcBorders>
          </w:tcPr>
          <w:p w14:paraId="450C2966" w14:textId="77777777" w:rsidR="00A26C48" w:rsidRPr="00B724CF" w:rsidRDefault="00A26C48" w:rsidP="000D4648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E9D105B" w14:textId="77777777" w:rsidR="00A26C48" w:rsidRPr="00382287" w:rsidRDefault="00A26C48" w:rsidP="000D4648">
            <w:pPr>
              <w:jc w:val="center"/>
              <w:rPr>
                <w:sz w:val="22"/>
                <w:szCs w:val="22"/>
              </w:rPr>
            </w:pPr>
            <w:r w:rsidRPr="00382287">
              <w:rPr>
                <w:sz w:val="22"/>
                <w:szCs w:val="22"/>
              </w:rPr>
              <w:t>.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A897F3F" w14:textId="77777777" w:rsidR="00A26C48" w:rsidRPr="00382287" w:rsidRDefault="00A26C48" w:rsidP="000D464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7E38E65" w14:textId="77777777" w:rsidR="00A26C48" w:rsidRPr="00382287" w:rsidRDefault="00A26C48" w:rsidP="000D4648">
            <w:pPr>
              <w:jc w:val="center"/>
              <w:rPr>
                <w:sz w:val="22"/>
                <w:szCs w:val="22"/>
              </w:rPr>
            </w:pPr>
            <w:r w:rsidRPr="00382287">
              <w:rPr>
                <w:sz w:val="22"/>
                <w:szCs w:val="22"/>
              </w:rPr>
              <w:t>.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DA91DB" w14:textId="77777777" w:rsidR="00A26C48" w:rsidRPr="00382287" w:rsidRDefault="00A26C48" w:rsidP="000D4648">
            <w:pPr>
              <w:jc w:val="center"/>
              <w:rPr>
                <w:sz w:val="22"/>
                <w:szCs w:val="22"/>
              </w:rPr>
            </w:pPr>
          </w:p>
        </w:tc>
      </w:tr>
      <w:tr w:rsidR="00A26C48" w:rsidRPr="00382287" w14:paraId="4E525B90" w14:textId="77777777" w:rsidTr="004147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9E48A3" w14:textId="1C1DB8ED" w:rsidR="00A26C48" w:rsidRPr="00C27643" w:rsidRDefault="00A26C48" w:rsidP="000D4648">
            <w:pPr>
              <w:jc w:val="both"/>
              <w:rPr>
                <w:sz w:val="22"/>
                <w:szCs w:val="22"/>
                <w:vertAlign w:val="superscript"/>
              </w:rPr>
            </w:pPr>
            <w:r w:rsidRPr="00382287">
              <w:rPr>
                <w:sz w:val="22"/>
                <w:szCs w:val="22"/>
              </w:rPr>
              <w:t xml:space="preserve">23. […] told me that I didn’t care about </w:t>
            </w:r>
            <w:proofErr w:type="spellStart"/>
            <w:r w:rsidRPr="00382287">
              <w:rPr>
                <w:sz w:val="22"/>
                <w:szCs w:val="22"/>
              </w:rPr>
              <w:t>him.her</w:t>
            </w:r>
            <w:proofErr w:type="spellEnd"/>
            <w:r w:rsidRPr="00382287">
              <w:rPr>
                <w:sz w:val="22"/>
                <w:szCs w:val="22"/>
              </w:rPr>
              <w:t xml:space="preserve"> to make me feel bad. </w:t>
            </w:r>
            <w:r w:rsidR="00C27643">
              <w:rPr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55866F" w14:textId="77777777" w:rsidR="00A26C48" w:rsidRPr="00B724CF" w:rsidRDefault="00A26C48" w:rsidP="000D464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724CF">
              <w:rPr>
                <w:color w:val="000000" w:themeColor="text1"/>
                <w:sz w:val="22"/>
                <w:szCs w:val="22"/>
              </w:rPr>
              <w:t>.57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3C131569" w14:textId="77777777" w:rsidR="00A26C48" w:rsidRPr="00B724CF" w:rsidRDefault="00A26C48" w:rsidP="000D4648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</w:tcBorders>
          </w:tcPr>
          <w:p w14:paraId="432922C1" w14:textId="77777777" w:rsidR="00A26C48" w:rsidRPr="00B724CF" w:rsidRDefault="00A26C48" w:rsidP="000D4648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C271624" w14:textId="77777777" w:rsidR="00A26C48" w:rsidRPr="00382287" w:rsidRDefault="00A26C48" w:rsidP="000D4648">
            <w:pPr>
              <w:jc w:val="center"/>
              <w:rPr>
                <w:sz w:val="22"/>
                <w:szCs w:val="22"/>
              </w:rPr>
            </w:pPr>
            <w:r w:rsidRPr="00382287">
              <w:rPr>
                <w:sz w:val="22"/>
                <w:szCs w:val="22"/>
              </w:rPr>
              <w:t>.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2891642" w14:textId="77777777" w:rsidR="00A26C48" w:rsidRPr="00382287" w:rsidRDefault="00A26C48" w:rsidP="000D464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02797C8" w14:textId="77777777" w:rsidR="00A26C48" w:rsidRPr="00382287" w:rsidRDefault="00A26C48" w:rsidP="000D4648">
            <w:pPr>
              <w:jc w:val="center"/>
              <w:rPr>
                <w:sz w:val="22"/>
                <w:szCs w:val="22"/>
              </w:rPr>
            </w:pPr>
            <w:r w:rsidRPr="00382287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F670CF" w14:textId="77777777" w:rsidR="00A26C48" w:rsidRPr="00382287" w:rsidRDefault="00A26C48" w:rsidP="000D4648">
            <w:pPr>
              <w:jc w:val="center"/>
              <w:rPr>
                <w:sz w:val="22"/>
                <w:szCs w:val="22"/>
              </w:rPr>
            </w:pPr>
            <w:r w:rsidRPr="00382287">
              <w:rPr>
                <w:sz w:val="22"/>
                <w:szCs w:val="22"/>
              </w:rPr>
              <w:t>-</w:t>
            </w:r>
          </w:p>
        </w:tc>
      </w:tr>
      <w:tr w:rsidR="00A26C48" w:rsidRPr="00382287" w14:paraId="13EB3D91" w14:textId="77777777" w:rsidTr="004147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8F8B87" w14:textId="07751700" w:rsidR="00A26C48" w:rsidRPr="000C093E" w:rsidRDefault="00A26C48" w:rsidP="000D4648">
            <w:pPr>
              <w:jc w:val="both"/>
              <w:rPr>
                <w:sz w:val="22"/>
                <w:szCs w:val="22"/>
                <w:vertAlign w:val="superscript"/>
              </w:rPr>
            </w:pPr>
            <w:r w:rsidRPr="00382287">
              <w:rPr>
                <w:sz w:val="22"/>
                <w:szCs w:val="22"/>
              </w:rPr>
              <w:t xml:space="preserve">4. […] made me drift apart from my </w:t>
            </w:r>
            <w:proofErr w:type="spellStart"/>
            <w:proofErr w:type="gramStart"/>
            <w:r w:rsidRPr="00382287">
              <w:rPr>
                <w:sz w:val="22"/>
                <w:szCs w:val="22"/>
              </w:rPr>
              <w:t>friends.</w:t>
            </w:r>
            <w:r w:rsidR="000C093E">
              <w:rPr>
                <w:sz w:val="22"/>
                <w:szCs w:val="22"/>
                <w:vertAlign w:val="superscript"/>
              </w:rPr>
              <w:t>I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E89DFF" w14:textId="77777777" w:rsidR="00A26C48" w:rsidRPr="00B724CF" w:rsidRDefault="00A26C48" w:rsidP="000D464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724CF">
              <w:rPr>
                <w:color w:val="000000" w:themeColor="text1"/>
                <w:sz w:val="22"/>
                <w:szCs w:val="22"/>
              </w:rPr>
              <w:t>.64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08022551" w14:textId="77777777" w:rsidR="00A26C48" w:rsidRPr="00B724CF" w:rsidRDefault="00A26C48" w:rsidP="000D4648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</w:tcBorders>
          </w:tcPr>
          <w:p w14:paraId="555E5A8F" w14:textId="77777777" w:rsidR="00A26C48" w:rsidRPr="00B724CF" w:rsidRDefault="00A26C48" w:rsidP="000D4648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FC4FA64" w14:textId="77777777" w:rsidR="00A26C48" w:rsidRPr="00382287" w:rsidRDefault="00A26C48" w:rsidP="000D4648">
            <w:pPr>
              <w:jc w:val="center"/>
              <w:rPr>
                <w:sz w:val="22"/>
                <w:szCs w:val="22"/>
              </w:rPr>
            </w:pPr>
            <w:r w:rsidRPr="00382287">
              <w:rPr>
                <w:sz w:val="22"/>
                <w:szCs w:val="22"/>
              </w:rPr>
              <w:t>.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2C68B05" w14:textId="77777777" w:rsidR="00A26C48" w:rsidRPr="00382287" w:rsidRDefault="00A26C48" w:rsidP="000D464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5D01D99" w14:textId="77777777" w:rsidR="00A26C48" w:rsidRPr="00382287" w:rsidRDefault="00A26C48" w:rsidP="000D4648">
            <w:pPr>
              <w:jc w:val="center"/>
              <w:rPr>
                <w:sz w:val="22"/>
                <w:szCs w:val="22"/>
              </w:rPr>
            </w:pPr>
            <w:r w:rsidRPr="00382287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0C6E2B" w14:textId="77777777" w:rsidR="00A26C48" w:rsidRPr="00382287" w:rsidRDefault="00A26C48" w:rsidP="000D4648">
            <w:pPr>
              <w:jc w:val="center"/>
              <w:rPr>
                <w:sz w:val="22"/>
                <w:szCs w:val="22"/>
              </w:rPr>
            </w:pPr>
            <w:r w:rsidRPr="00382287">
              <w:rPr>
                <w:sz w:val="22"/>
                <w:szCs w:val="22"/>
              </w:rPr>
              <w:t>-</w:t>
            </w:r>
          </w:p>
        </w:tc>
      </w:tr>
      <w:tr w:rsidR="00A26C48" w:rsidRPr="00382287" w14:paraId="7CC7D2A5" w14:textId="77777777" w:rsidTr="004147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A5A444" w14:textId="5D8ACD4C" w:rsidR="00A26C48" w:rsidRPr="000C093E" w:rsidRDefault="00A26C48" w:rsidP="000D4648">
            <w:pPr>
              <w:jc w:val="both"/>
              <w:rPr>
                <w:sz w:val="22"/>
                <w:szCs w:val="22"/>
                <w:vertAlign w:val="superscript"/>
              </w:rPr>
            </w:pPr>
            <w:r w:rsidRPr="00382287">
              <w:rPr>
                <w:sz w:val="22"/>
                <w:szCs w:val="22"/>
              </w:rPr>
              <w:t xml:space="preserve">2. […] expected me to ask </w:t>
            </w:r>
            <w:proofErr w:type="spellStart"/>
            <w:r w:rsidRPr="00382287">
              <w:rPr>
                <w:sz w:val="22"/>
                <w:szCs w:val="22"/>
              </w:rPr>
              <w:t>him.her</w:t>
            </w:r>
            <w:proofErr w:type="spellEnd"/>
            <w:r w:rsidRPr="00382287">
              <w:rPr>
                <w:sz w:val="22"/>
                <w:szCs w:val="22"/>
              </w:rPr>
              <w:t xml:space="preserve"> for permission before I made certain personal decisions (e.g., about my clothing, purchases, activities</w:t>
            </w:r>
            <w:proofErr w:type="gramStart"/>
            <w:r w:rsidRPr="00382287">
              <w:rPr>
                <w:sz w:val="22"/>
                <w:szCs w:val="22"/>
              </w:rPr>
              <w:t>).</w:t>
            </w:r>
            <w:r w:rsidR="000C093E">
              <w:rPr>
                <w:sz w:val="22"/>
                <w:szCs w:val="22"/>
                <w:vertAlign w:val="superscript"/>
              </w:rPr>
              <w:t>D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9B8E35" w14:textId="77777777" w:rsidR="00A26C48" w:rsidRPr="00B724CF" w:rsidRDefault="00A26C48" w:rsidP="000D464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724CF">
              <w:rPr>
                <w:color w:val="000000" w:themeColor="text1"/>
                <w:sz w:val="22"/>
                <w:szCs w:val="22"/>
              </w:rPr>
              <w:t>.43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55AB685C" w14:textId="77777777" w:rsidR="00A26C48" w:rsidRPr="00B724CF" w:rsidRDefault="00A26C48" w:rsidP="000D4648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</w:tcBorders>
          </w:tcPr>
          <w:p w14:paraId="2BCF7AD9" w14:textId="77777777" w:rsidR="00A26C48" w:rsidRPr="00B724CF" w:rsidRDefault="00A26C48" w:rsidP="000D4648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1A8A01C" w14:textId="77777777" w:rsidR="00A26C48" w:rsidRPr="00382287" w:rsidRDefault="00A26C48" w:rsidP="000D4648">
            <w:pPr>
              <w:jc w:val="center"/>
              <w:rPr>
                <w:sz w:val="22"/>
                <w:szCs w:val="22"/>
              </w:rPr>
            </w:pPr>
            <w:r w:rsidRPr="00382287">
              <w:rPr>
                <w:sz w:val="22"/>
                <w:szCs w:val="22"/>
              </w:rPr>
              <w:t>.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D1344BD" w14:textId="77777777" w:rsidR="00A26C48" w:rsidRPr="00382287" w:rsidRDefault="00A26C48" w:rsidP="000D464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740D615" w14:textId="77777777" w:rsidR="00A26C48" w:rsidRPr="00382287" w:rsidRDefault="00A26C48" w:rsidP="000D4648">
            <w:pPr>
              <w:jc w:val="center"/>
              <w:rPr>
                <w:sz w:val="22"/>
                <w:szCs w:val="22"/>
              </w:rPr>
            </w:pPr>
            <w:r w:rsidRPr="00382287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61D227" w14:textId="77777777" w:rsidR="00A26C48" w:rsidRPr="00382287" w:rsidRDefault="00A26C48" w:rsidP="000D4648">
            <w:pPr>
              <w:jc w:val="center"/>
              <w:rPr>
                <w:sz w:val="22"/>
                <w:szCs w:val="22"/>
              </w:rPr>
            </w:pPr>
            <w:r w:rsidRPr="00382287">
              <w:rPr>
                <w:sz w:val="22"/>
                <w:szCs w:val="22"/>
              </w:rPr>
              <w:t>-</w:t>
            </w:r>
          </w:p>
        </w:tc>
      </w:tr>
      <w:tr w:rsidR="00A26C48" w:rsidRPr="00382287" w14:paraId="3D53F4FD" w14:textId="77777777" w:rsidTr="004147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E8F1CA" w14:textId="30F2CBCE" w:rsidR="00A26C48" w:rsidRPr="00382287" w:rsidRDefault="00A26C48" w:rsidP="000D4648">
            <w:pPr>
              <w:jc w:val="both"/>
              <w:rPr>
                <w:sz w:val="22"/>
                <w:szCs w:val="22"/>
              </w:rPr>
            </w:pPr>
            <w:r w:rsidRPr="00382287">
              <w:rPr>
                <w:sz w:val="22"/>
                <w:szCs w:val="22"/>
              </w:rPr>
              <w:t>8. […] made decisions about my daily life without considering what I wanted (e.g., whose house to go to after school</w:t>
            </w:r>
            <w:proofErr w:type="gramStart"/>
            <w:r w:rsidRPr="00382287">
              <w:rPr>
                <w:sz w:val="22"/>
                <w:szCs w:val="22"/>
              </w:rPr>
              <w:t>).</w:t>
            </w:r>
            <w:r w:rsidR="000C093E">
              <w:rPr>
                <w:sz w:val="22"/>
                <w:szCs w:val="22"/>
                <w:vertAlign w:val="superscript"/>
              </w:rPr>
              <w:t>D</w:t>
            </w:r>
            <w:proofErr w:type="gramEnd"/>
            <w:r w:rsidRPr="00382287">
              <w:rPr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9090CC" w14:textId="77777777" w:rsidR="00A26C48" w:rsidRPr="00B724CF" w:rsidRDefault="00A26C48" w:rsidP="000D464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724CF">
              <w:rPr>
                <w:color w:val="000000" w:themeColor="text1"/>
                <w:sz w:val="22"/>
                <w:szCs w:val="22"/>
              </w:rPr>
              <w:t>.4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340FC7B7" w14:textId="77777777" w:rsidR="00A26C48" w:rsidRPr="00B724CF" w:rsidRDefault="00A26C48" w:rsidP="000D4648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</w:tcBorders>
          </w:tcPr>
          <w:p w14:paraId="5C6D76A5" w14:textId="77777777" w:rsidR="00A26C48" w:rsidRPr="00B724CF" w:rsidRDefault="00A26C48" w:rsidP="000D4648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E6D7680" w14:textId="77777777" w:rsidR="00A26C48" w:rsidRPr="00382287" w:rsidRDefault="00A26C48" w:rsidP="000D4648">
            <w:pPr>
              <w:jc w:val="center"/>
              <w:rPr>
                <w:sz w:val="22"/>
                <w:szCs w:val="22"/>
              </w:rPr>
            </w:pPr>
            <w:r w:rsidRPr="00382287">
              <w:rPr>
                <w:sz w:val="22"/>
                <w:szCs w:val="22"/>
              </w:rPr>
              <w:t>.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867EF2D" w14:textId="77777777" w:rsidR="00A26C48" w:rsidRPr="00382287" w:rsidRDefault="00A26C48" w:rsidP="000D464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64F9A17" w14:textId="77777777" w:rsidR="00A26C48" w:rsidRPr="00382287" w:rsidRDefault="00A26C48" w:rsidP="000D4648">
            <w:pPr>
              <w:jc w:val="center"/>
              <w:rPr>
                <w:sz w:val="22"/>
                <w:szCs w:val="22"/>
              </w:rPr>
            </w:pPr>
            <w:r w:rsidRPr="00382287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D75139" w14:textId="77777777" w:rsidR="00A26C48" w:rsidRPr="00382287" w:rsidRDefault="00A26C48" w:rsidP="000D4648">
            <w:pPr>
              <w:jc w:val="center"/>
              <w:rPr>
                <w:sz w:val="22"/>
                <w:szCs w:val="22"/>
              </w:rPr>
            </w:pPr>
            <w:r w:rsidRPr="00382287">
              <w:rPr>
                <w:sz w:val="22"/>
                <w:szCs w:val="22"/>
              </w:rPr>
              <w:t>-</w:t>
            </w:r>
          </w:p>
        </w:tc>
      </w:tr>
      <w:tr w:rsidR="00A26C48" w:rsidRPr="00382287" w14:paraId="7B9792E7" w14:textId="77777777" w:rsidTr="004147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EA5C5C" w14:textId="690CE27B" w:rsidR="00A26C48" w:rsidRPr="00C27643" w:rsidRDefault="00A26C48" w:rsidP="000D4648">
            <w:pPr>
              <w:jc w:val="both"/>
              <w:rPr>
                <w:sz w:val="22"/>
                <w:szCs w:val="22"/>
                <w:vertAlign w:val="superscript"/>
              </w:rPr>
            </w:pPr>
            <w:r w:rsidRPr="00382287">
              <w:rPr>
                <w:sz w:val="22"/>
                <w:szCs w:val="22"/>
              </w:rPr>
              <w:t xml:space="preserve">6. […] told me that if I loved </w:t>
            </w:r>
            <w:proofErr w:type="spellStart"/>
            <w:r w:rsidRPr="00382287">
              <w:rPr>
                <w:sz w:val="22"/>
                <w:szCs w:val="22"/>
              </w:rPr>
              <w:t>him.her</w:t>
            </w:r>
            <w:proofErr w:type="spellEnd"/>
            <w:r w:rsidRPr="00382287">
              <w:rPr>
                <w:sz w:val="22"/>
                <w:szCs w:val="22"/>
              </w:rPr>
              <w:t xml:space="preserve">, I wouldn’t do anything to hurt </w:t>
            </w:r>
            <w:proofErr w:type="spellStart"/>
            <w:proofErr w:type="gramStart"/>
            <w:r w:rsidRPr="00382287">
              <w:rPr>
                <w:sz w:val="22"/>
                <w:szCs w:val="22"/>
              </w:rPr>
              <w:t>him.her.</w:t>
            </w:r>
            <w:r w:rsidR="00C27643">
              <w:rPr>
                <w:sz w:val="22"/>
                <w:szCs w:val="22"/>
                <w:vertAlign w:val="superscript"/>
              </w:rPr>
              <w:t>E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E61615" w14:textId="77777777" w:rsidR="00A26C48" w:rsidRPr="00B724CF" w:rsidRDefault="00A26C48" w:rsidP="000D464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724CF">
              <w:rPr>
                <w:color w:val="000000" w:themeColor="text1"/>
                <w:sz w:val="22"/>
                <w:szCs w:val="22"/>
              </w:rPr>
              <w:t>.53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62E9E33E" w14:textId="77777777" w:rsidR="00A26C48" w:rsidRPr="00B724CF" w:rsidRDefault="00A26C48" w:rsidP="000D4648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</w:tcBorders>
          </w:tcPr>
          <w:p w14:paraId="41BFA388" w14:textId="77777777" w:rsidR="00A26C48" w:rsidRPr="00B724CF" w:rsidRDefault="00A26C48" w:rsidP="000D4648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FF1625C" w14:textId="77777777" w:rsidR="00A26C48" w:rsidRPr="00382287" w:rsidRDefault="00A26C48" w:rsidP="000D4648">
            <w:pPr>
              <w:jc w:val="center"/>
              <w:rPr>
                <w:sz w:val="22"/>
                <w:szCs w:val="22"/>
              </w:rPr>
            </w:pPr>
            <w:r w:rsidRPr="00382287">
              <w:rPr>
                <w:sz w:val="22"/>
                <w:szCs w:val="22"/>
              </w:rPr>
              <w:t>.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A5747FA" w14:textId="77777777" w:rsidR="00A26C48" w:rsidRPr="00382287" w:rsidRDefault="00A26C48" w:rsidP="000D464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1711285" w14:textId="77777777" w:rsidR="00A26C48" w:rsidRPr="00382287" w:rsidRDefault="00A26C48" w:rsidP="000D4648">
            <w:pPr>
              <w:jc w:val="center"/>
              <w:rPr>
                <w:sz w:val="22"/>
                <w:szCs w:val="22"/>
              </w:rPr>
            </w:pPr>
            <w:r w:rsidRPr="00382287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E043D9" w14:textId="77777777" w:rsidR="00A26C48" w:rsidRPr="00382287" w:rsidRDefault="00A26C48" w:rsidP="000D4648">
            <w:pPr>
              <w:jc w:val="center"/>
              <w:rPr>
                <w:sz w:val="22"/>
                <w:szCs w:val="22"/>
              </w:rPr>
            </w:pPr>
            <w:r w:rsidRPr="00382287">
              <w:rPr>
                <w:sz w:val="22"/>
                <w:szCs w:val="22"/>
              </w:rPr>
              <w:t>-</w:t>
            </w:r>
          </w:p>
        </w:tc>
      </w:tr>
      <w:tr w:rsidR="00A26C48" w:rsidRPr="00382287" w14:paraId="3D2F89C1" w14:textId="77777777" w:rsidTr="004147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EB952B" w14:textId="3AA20BC5" w:rsidR="00A26C48" w:rsidRPr="00C27643" w:rsidRDefault="00A26C48" w:rsidP="000D4648">
            <w:pPr>
              <w:jc w:val="both"/>
              <w:rPr>
                <w:sz w:val="22"/>
                <w:szCs w:val="22"/>
                <w:vertAlign w:val="superscript"/>
              </w:rPr>
            </w:pPr>
            <w:r w:rsidRPr="00382287">
              <w:rPr>
                <w:sz w:val="22"/>
                <w:szCs w:val="22"/>
              </w:rPr>
              <w:t>35. […] got angry when I talked to someone about our relationship (positive or negative aspects</w:t>
            </w:r>
            <w:proofErr w:type="gramStart"/>
            <w:r w:rsidRPr="00382287">
              <w:rPr>
                <w:sz w:val="22"/>
                <w:szCs w:val="22"/>
              </w:rPr>
              <w:t>)</w:t>
            </w:r>
            <w:r w:rsidR="00C27643">
              <w:rPr>
                <w:sz w:val="22"/>
                <w:szCs w:val="22"/>
              </w:rPr>
              <w:t>.</w:t>
            </w:r>
            <w:r w:rsidR="00C27643">
              <w:rPr>
                <w:sz w:val="22"/>
                <w:szCs w:val="22"/>
                <w:vertAlign w:val="superscript"/>
              </w:rPr>
              <w:t>I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C63FA7" w14:textId="77777777" w:rsidR="00A26C48" w:rsidRPr="00B724CF" w:rsidRDefault="00A26C48" w:rsidP="000D464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724CF">
              <w:rPr>
                <w:color w:val="000000" w:themeColor="text1"/>
                <w:sz w:val="22"/>
                <w:szCs w:val="22"/>
              </w:rPr>
              <w:t>.43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1884C9E1" w14:textId="77777777" w:rsidR="00A26C48" w:rsidRPr="00B724CF" w:rsidRDefault="00A26C48" w:rsidP="000D4648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</w:tcBorders>
          </w:tcPr>
          <w:p w14:paraId="3941845F" w14:textId="77777777" w:rsidR="00A26C48" w:rsidRPr="00B724CF" w:rsidRDefault="00A26C48" w:rsidP="000D4648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17FFCDE" w14:textId="77777777" w:rsidR="00A26C48" w:rsidRPr="00382287" w:rsidRDefault="00A26C48" w:rsidP="000D4648">
            <w:pPr>
              <w:jc w:val="center"/>
              <w:rPr>
                <w:sz w:val="22"/>
                <w:szCs w:val="22"/>
              </w:rPr>
            </w:pPr>
            <w:r w:rsidRPr="00382287">
              <w:rPr>
                <w:sz w:val="22"/>
                <w:szCs w:val="22"/>
              </w:rPr>
              <w:t>.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61487A5" w14:textId="77777777" w:rsidR="00A26C48" w:rsidRPr="00382287" w:rsidRDefault="00A26C48" w:rsidP="000D464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CA4AB39" w14:textId="77777777" w:rsidR="00A26C48" w:rsidRPr="00382287" w:rsidRDefault="00A26C48" w:rsidP="000D4648">
            <w:pPr>
              <w:jc w:val="center"/>
              <w:rPr>
                <w:sz w:val="22"/>
                <w:szCs w:val="22"/>
              </w:rPr>
            </w:pPr>
            <w:r w:rsidRPr="00382287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495ADB" w14:textId="77777777" w:rsidR="00A26C48" w:rsidRPr="00382287" w:rsidRDefault="00A26C48" w:rsidP="000D4648">
            <w:pPr>
              <w:jc w:val="center"/>
              <w:rPr>
                <w:sz w:val="22"/>
                <w:szCs w:val="22"/>
              </w:rPr>
            </w:pPr>
            <w:r w:rsidRPr="00382287">
              <w:rPr>
                <w:sz w:val="22"/>
                <w:szCs w:val="22"/>
              </w:rPr>
              <w:t>-</w:t>
            </w:r>
          </w:p>
        </w:tc>
      </w:tr>
      <w:tr w:rsidR="00A26C48" w:rsidRPr="00382287" w14:paraId="783B3EB8" w14:textId="77777777" w:rsidTr="004147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C4973D" w14:textId="1B9D3593" w:rsidR="00A26C48" w:rsidRPr="00382287" w:rsidRDefault="00A26C48" w:rsidP="000D4648">
            <w:pPr>
              <w:jc w:val="both"/>
              <w:rPr>
                <w:sz w:val="22"/>
                <w:szCs w:val="22"/>
              </w:rPr>
            </w:pPr>
            <w:r w:rsidRPr="00382287">
              <w:rPr>
                <w:sz w:val="22"/>
                <w:szCs w:val="22"/>
              </w:rPr>
              <w:t xml:space="preserve">3. Without any proof, […] accused me of being </w:t>
            </w:r>
            <w:proofErr w:type="spellStart"/>
            <w:proofErr w:type="gramStart"/>
            <w:r w:rsidRPr="00382287">
              <w:rPr>
                <w:sz w:val="22"/>
                <w:szCs w:val="22"/>
              </w:rPr>
              <w:t>unfaithful.</w:t>
            </w:r>
            <w:r w:rsidR="000C093E">
              <w:rPr>
                <w:sz w:val="22"/>
                <w:szCs w:val="22"/>
                <w:vertAlign w:val="superscript"/>
              </w:rPr>
              <w:t>J</w:t>
            </w:r>
            <w:proofErr w:type="spellEnd"/>
            <w:proofErr w:type="gramEnd"/>
            <w:r w:rsidRPr="00382287">
              <w:rPr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EAEF1B" w14:textId="77777777" w:rsidR="00A26C48" w:rsidRPr="00B724CF" w:rsidRDefault="00A26C48" w:rsidP="000D4648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5AE3A085" w14:textId="77777777" w:rsidR="00A26C48" w:rsidRPr="00B724CF" w:rsidRDefault="00A26C48" w:rsidP="000D4648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</w:tcBorders>
          </w:tcPr>
          <w:p w14:paraId="6991F39E" w14:textId="77777777" w:rsidR="00A26C48" w:rsidRPr="00B724CF" w:rsidRDefault="00A26C48" w:rsidP="000D4648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F3BE46B" w14:textId="77777777" w:rsidR="00A26C48" w:rsidRPr="00382287" w:rsidRDefault="00A26C48" w:rsidP="000D4648">
            <w:pPr>
              <w:jc w:val="center"/>
              <w:rPr>
                <w:sz w:val="22"/>
                <w:szCs w:val="22"/>
              </w:rPr>
            </w:pPr>
            <w:r w:rsidRPr="00382287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7B6A58D" w14:textId="77777777" w:rsidR="00A26C48" w:rsidRPr="00382287" w:rsidRDefault="00A26C48" w:rsidP="000D4648">
            <w:pPr>
              <w:jc w:val="center"/>
              <w:rPr>
                <w:sz w:val="22"/>
                <w:szCs w:val="22"/>
              </w:rPr>
            </w:pPr>
            <w:r w:rsidRPr="00382287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4F9F368" w14:textId="77777777" w:rsidR="00A26C48" w:rsidRPr="00382287" w:rsidRDefault="00A26C48" w:rsidP="000D4648">
            <w:pPr>
              <w:jc w:val="center"/>
              <w:rPr>
                <w:sz w:val="22"/>
                <w:szCs w:val="22"/>
              </w:rPr>
            </w:pPr>
            <w:r w:rsidRPr="00382287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FBA6CF" w14:textId="77777777" w:rsidR="00A26C48" w:rsidRPr="00382287" w:rsidRDefault="00A26C48" w:rsidP="000D4648">
            <w:pPr>
              <w:jc w:val="center"/>
              <w:rPr>
                <w:sz w:val="22"/>
                <w:szCs w:val="22"/>
              </w:rPr>
            </w:pPr>
            <w:r w:rsidRPr="00382287">
              <w:rPr>
                <w:sz w:val="22"/>
                <w:szCs w:val="22"/>
              </w:rPr>
              <w:t>-</w:t>
            </w:r>
          </w:p>
        </w:tc>
      </w:tr>
      <w:tr w:rsidR="00A26C48" w:rsidRPr="00382287" w14:paraId="054FC2C2" w14:textId="77777777" w:rsidTr="004147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E20BC9" w14:textId="6CF556CA" w:rsidR="00A26C48" w:rsidRPr="00382287" w:rsidRDefault="00A26C48" w:rsidP="000D4648">
            <w:pPr>
              <w:jc w:val="both"/>
              <w:rPr>
                <w:sz w:val="22"/>
                <w:szCs w:val="22"/>
              </w:rPr>
            </w:pPr>
            <w:r w:rsidRPr="00382287">
              <w:rPr>
                <w:sz w:val="22"/>
                <w:szCs w:val="22"/>
              </w:rPr>
              <w:t xml:space="preserve">29. I feared that if I upset […], </w:t>
            </w:r>
            <w:proofErr w:type="spellStart"/>
            <w:r w:rsidRPr="00382287">
              <w:rPr>
                <w:sz w:val="22"/>
                <w:szCs w:val="22"/>
              </w:rPr>
              <w:t>he.she</w:t>
            </w:r>
            <w:proofErr w:type="spellEnd"/>
            <w:r w:rsidRPr="00382287">
              <w:rPr>
                <w:sz w:val="22"/>
                <w:szCs w:val="22"/>
              </w:rPr>
              <w:t xml:space="preserve"> would break up with </w:t>
            </w:r>
            <w:proofErr w:type="spellStart"/>
            <w:proofErr w:type="gramStart"/>
            <w:r w:rsidRPr="00382287">
              <w:rPr>
                <w:sz w:val="22"/>
                <w:szCs w:val="22"/>
              </w:rPr>
              <w:t>me.</w:t>
            </w:r>
            <w:r w:rsidR="000C093E">
              <w:rPr>
                <w:sz w:val="22"/>
                <w:szCs w:val="22"/>
                <w:vertAlign w:val="superscript"/>
              </w:rPr>
              <w:t>T</w:t>
            </w:r>
            <w:proofErr w:type="spellEnd"/>
            <w:proofErr w:type="gramEnd"/>
            <w:r w:rsidRPr="00382287">
              <w:rPr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EAE9EC" w14:textId="77777777" w:rsidR="00A26C48" w:rsidRPr="00B724CF" w:rsidRDefault="00A26C48" w:rsidP="000D4648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0C1CDCA7" w14:textId="77777777" w:rsidR="00A26C48" w:rsidRPr="00B724CF" w:rsidRDefault="00A26C48" w:rsidP="000D464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724CF">
              <w:rPr>
                <w:color w:val="000000" w:themeColor="text1"/>
                <w:sz w:val="22"/>
                <w:szCs w:val="22"/>
              </w:rPr>
              <w:t>.87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</w:tcBorders>
          </w:tcPr>
          <w:p w14:paraId="4A49A4F2" w14:textId="77777777" w:rsidR="00A26C48" w:rsidRPr="00B724CF" w:rsidRDefault="00A26C48" w:rsidP="000D4648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649AD30" w14:textId="77777777" w:rsidR="00A26C48" w:rsidRPr="00382287" w:rsidRDefault="00A26C48" w:rsidP="000D464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385B2AC" w14:textId="77777777" w:rsidR="00A26C48" w:rsidRPr="00382287" w:rsidRDefault="00A26C48" w:rsidP="000D4648">
            <w:pPr>
              <w:jc w:val="center"/>
              <w:rPr>
                <w:sz w:val="22"/>
                <w:szCs w:val="22"/>
              </w:rPr>
            </w:pPr>
            <w:r w:rsidRPr="00382287">
              <w:rPr>
                <w:sz w:val="22"/>
                <w:szCs w:val="22"/>
              </w:rPr>
              <w:t>.871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B245F14" w14:textId="77777777" w:rsidR="00A26C48" w:rsidRPr="00382287" w:rsidRDefault="00A26C48" w:rsidP="000D464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606000" w14:textId="77777777" w:rsidR="00A26C48" w:rsidRPr="00382287" w:rsidRDefault="00A26C48" w:rsidP="000D4648">
            <w:pPr>
              <w:jc w:val="center"/>
              <w:rPr>
                <w:sz w:val="22"/>
                <w:szCs w:val="22"/>
              </w:rPr>
            </w:pPr>
            <w:r w:rsidRPr="00382287">
              <w:rPr>
                <w:sz w:val="22"/>
                <w:szCs w:val="22"/>
              </w:rPr>
              <w:t>.879</w:t>
            </w:r>
          </w:p>
        </w:tc>
      </w:tr>
      <w:tr w:rsidR="00A26C48" w:rsidRPr="00382287" w14:paraId="3DAAE82F" w14:textId="77777777" w:rsidTr="004147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EF4F63" w14:textId="3B4C2202" w:rsidR="00A26C48" w:rsidRPr="00C27643" w:rsidRDefault="00A26C48" w:rsidP="000D4648">
            <w:pPr>
              <w:jc w:val="both"/>
              <w:rPr>
                <w:sz w:val="22"/>
                <w:szCs w:val="22"/>
                <w:vertAlign w:val="superscript"/>
              </w:rPr>
            </w:pPr>
            <w:r w:rsidRPr="00382287">
              <w:rPr>
                <w:sz w:val="22"/>
                <w:szCs w:val="22"/>
              </w:rPr>
              <w:t xml:space="preserve">28. […] made me feel guilty by blaming me for all our relationship problems. </w:t>
            </w:r>
            <w:r w:rsidR="00C27643">
              <w:rPr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C56AAB" w14:textId="77777777" w:rsidR="00A26C48" w:rsidRPr="00B724CF" w:rsidRDefault="00A26C48" w:rsidP="000D4648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029A1CEF" w14:textId="77777777" w:rsidR="00A26C48" w:rsidRPr="00B724CF" w:rsidRDefault="00A26C48" w:rsidP="000D464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724CF">
              <w:rPr>
                <w:color w:val="000000" w:themeColor="text1"/>
                <w:sz w:val="22"/>
                <w:szCs w:val="22"/>
              </w:rPr>
              <w:t>.64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</w:tcBorders>
          </w:tcPr>
          <w:p w14:paraId="6D54A535" w14:textId="77777777" w:rsidR="00A26C48" w:rsidRPr="00B724CF" w:rsidRDefault="00A26C48" w:rsidP="000D4648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352DEC9" w14:textId="77777777" w:rsidR="00A26C48" w:rsidRPr="00382287" w:rsidRDefault="00A26C48" w:rsidP="000D464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D39B170" w14:textId="77777777" w:rsidR="00A26C48" w:rsidRPr="00382287" w:rsidRDefault="00A26C48" w:rsidP="000D4648">
            <w:pPr>
              <w:jc w:val="center"/>
              <w:rPr>
                <w:sz w:val="22"/>
                <w:szCs w:val="22"/>
              </w:rPr>
            </w:pPr>
            <w:r w:rsidRPr="00382287">
              <w:rPr>
                <w:sz w:val="22"/>
                <w:szCs w:val="22"/>
              </w:rPr>
              <w:t>.618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9590F86" w14:textId="77777777" w:rsidR="00A26C48" w:rsidRPr="00382287" w:rsidRDefault="00A26C48" w:rsidP="000D464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B5487E" w14:textId="77777777" w:rsidR="00A26C48" w:rsidRPr="00382287" w:rsidRDefault="00A26C48" w:rsidP="000D4648">
            <w:pPr>
              <w:jc w:val="center"/>
              <w:rPr>
                <w:sz w:val="22"/>
                <w:szCs w:val="22"/>
              </w:rPr>
            </w:pPr>
            <w:r w:rsidRPr="00382287">
              <w:rPr>
                <w:sz w:val="22"/>
                <w:szCs w:val="22"/>
              </w:rPr>
              <w:t>.661</w:t>
            </w:r>
          </w:p>
        </w:tc>
      </w:tr>
      <w:tr w:rsidR="00A26C48" w:rsidRPr="00382287" w14:paraId="3F936956" w14:textId="77777777" w:rsidTr="004147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9A27D1" w14:textId="27CFE0F1" w:rsidR="00A26C48" w:rsidRPr="000C093E" w:rsidRDefault="00A26C48" w:rsidP="000D4648">
            <w:pPr>
              <w:jc w:val="both"/>
              <w:rPr>
                <w:sz w:val="22"/>
                <w:szCs w:val="22"/>
                <w:vertAlign w:val="superscript"/>
              </w:rPr>
            </w:pPr>
            <w:r w:rsidRPr="00382287">
              <w:rPr>
                <w:sz w:val="22"/>
                <w:szCs w:val="22"/>
              </w:rPr>
              <w:t xml:space="preserve">24. I was careful not to upset [...] because I feared </w:t>
            </w:r>
            <w:proofErr w:type="spellStart"/>
            <w:r w:rsidRPr="00382287">
              <w:rPr>
                <w:sz w:val="22"/>
                <w:szCs w:val="22"/>
              </w:rPr>
              <w:t>his.her</w:t>
            </w:r>
            <w:proofErr w:type="spellEnd"/>
            <w:r w:rsidRPr="00382287">
              <w:rPr>
                <w:sz w:val="22"/>
                <w:szCs w:val="22"/>
              </w:rPr>
              <w:t xml:space="preserve"> short </w:t>
            </w:r>
            <w:proofErr w:type="spellStart"/>
            <w:proofErr w:type="gramStart"/>
            <w:r w:rsidRPr="00382287">
              <w:rPr>
                <w:sz w:val="22"/>
                <w:szCs w:val="22"/>
              </w:rPr>
              <w:t>temper.</w:t>
            </w:r>
            <w:r w:rsidR="000C093E">
              <w:rPr>
                <w:sz w:val="22"/>
                <w:szCs w:val="22"/>
                <w:vertAlign w:val="superscript"/>
              </w:rPr>
              <w:t>T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F6677A" w14:textId="77777777" w:rsidR="00A26C48" w:rsidRPr="00B724CF" w:rsidRDefault="00A26C48" w:rsidP="000D4648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4BEC7209" w14:textId="77777777" w:rsidR="00A26C48" w:rsidRPr="00B724CF" w:rsidRDefault="00A26C48" w:rsidP="000D464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724CF">
              <w:rPr>
                <w:color w:val="000000" w:themeColor="text1"/>
                <w:sz w:val="22"/>
                <w:szCs w:val="22"/>
              </w:rPr>
              <w:t>.57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</w:tcBorders>
          </w:tcPr>
          <w:p w14:paraId="48DF9E62" w14:textId="77777777" w:rsidR="00A26C48" w:rsidRPr="00B724CF" w:rsidRDefault="00A26C48" w:rsidP="000D4648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5CBEAA5" w14:textId="77777777" w:rsidR="00A26C48" w:rsidRPr="00382287" w:rsidRDefault="00A26C48" w:rsidP="000D464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AF59C00" w14:textId="77777777" w:rsidR="00A26C48" w:rsidRPr="00382287" w:rsidRDefault="00A26C48" w:rsidP="000D4648">
            <w:pPr>
              <w:jc w:val="center"/>
              <w:rPr>
                <w:sz w:val="22"/>
                <w:szCs w:val="22"/>
              </w:rPr>
            </w:pPr>
            <w:r w:rsidRPr="00382287">
              <w:rPr>
                <w:sz w:val="22"/>
                <w:szCs w:val="22"/>
              </w:rPr>
              <w:t>.541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B6E8097" w14:textId="77777777" w:rsidR="00A26C48" w:rsidRPr="00382287" w:rsidRDefault="00A26C48" w:rsidP="000D464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4823D4" w14:textId="77777777" w:rsidR="00A26C48" w:rsidRPr="00382287" w:rsidRDefault="00A26C48" w:rsidP="000D4648">
            <w:pPr>
              <w:jc w:val="center"/>
              <w:rPr>
                <w:sz w:val="22"/>
                <w:szCs w:val="22"/>
              </w:rPr>
            </w:pPr>
            <w:r w:rsidRPr="00382287">
              <w:rPr>
                <w:sz w:val="22"/>
                <w:szCs w:val="22"/>
              </w:rPr>
              <w:t>.587</w:t>
            </w:r>
          </w:p>
        </w:tc>
      </w:tr>
      <w:tr w:rsidR="00A26C48" w:rsidRPr="00382287" w14:paraId="76EDF437" w14:textId="77777777" w:rsidTr="004147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3CE29C" w14:textId="288A8D52" w:rsidR="00A26C48" w:rsidRPr="000C093E" w:rsidRDefault="00A26C48" w:rsidP="000D4648">
            <w:pPr>
              <w:jc w:val="both"/>
              <w:rPr>
                <w:sz w:val="22"/>
                <w:szCs w:val="22"/>
                <w:vertAlign w:val="superscript"/>
              </w:rPr>
            </w:pPr>
            <w:r w:rsidRPr="00382287">
              <w:rPr>
                <w:sz w:val="22"/>
                <w:szCs w:val="22"/>
              </w:rPr>
              <w:t xml:space="preserve">13. To get what </w:t>
            </w:r>
            <w:proofErr w:type="spellStart"/>
            <w:r w:rsidRPr="00382287">
              <w:rPr>
                <w:sz w:val="22"/>
                <w:szCs w:val="22"/>
              </w:rPr>
              <w:t>he.she</w:t>
            </w:r>
            <w:proofErr w:type="spellEnd"/>
            <w:r w:rsidRPr="00382287">
              <w:rPr>
                <w:sz w:val="22"/>
                <w:szCs w:val="22"/>
              </w:rPr>
              <w:t xml:space="preserve"> wanted, […] threatened to break up with </w:t>
            </w:r>
            <w:proofErr w:type="spellStart"/>
            <w:proofErr w:type="gramStart"/>
            <w:r w:rsidRPr="00382287">
              <w:rPr>
                <w:sz w:val="22"/>
                <w:szCs w:val="22"/>
              </w:rPr>
              <w:t>me.</w:t>
            </w:r>
            <w:r w:rsidR="000C093E">
              <w:rPr>
                <w:sz w:val="22"/>
                <w:szCs w:val="22"/>
                <w:vertAlign w:val="superscript"/>
              </w:rPr>
              <w:t>T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CE3065" w14:textId="77777777" w:rsidR="00A26C48" w:rsidRPr="00B724CF" w:rsidRDefault="00A26C48" w:rsidP="000D4648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1023759A" w14:textId="77777777" w:rsidR="00A26C48" w:rsidRPr="00B724CF" w:rsidRDefault="00A26C48" w:rsidP="000D464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724CF">
              <w:rPr>
                <w:color w:val="000000" w:themeColor="text1"/>
                <w:sz w:val="22"/>
                <w:szCs w:val="22"/>
              </w:rPr>
              <w:t>.58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</w:tcBorders>
          </w:tcPr>
          <w:p w14:paraId="3B633F6E" w14:textId="77777777" w:rsidR="00A26C48" w:rsidRPr="00B724CF" w:rsidRDefault="00A26C48" w:rsidP="000D4648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985386C" w14:textId="77777777" w:rsidR="00A26C48" w:rsidRPr="00382287" w:rsidRDefault="00A26C48" w:rsidP="000D464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6D282CB" w14:textId="77777777" w:rsidR="00A26C48" w:rsidRPr="00382287" w:rsidRDefault="00A26C48" w:rsidP="000D4648">
            <w:pPr>
              <w:jc w:val="center"/>
              <w:rPr>
                <w:sz w:val="22"/>
                <w:szCs w:val="22"/>
              </w:rPr>
            </w:pPr>
            <w:r w:rsidRPr="00382287">
              <w:rPr>
                <w:sz w:val="22"/>
                <w:szCs w:val="22"/>
              </w:rPr>
              <w:t>.53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4F06D61" w14:textId="77777777" w:rsidR="00A26C48" w:rsidRPr="00382287" w:rsidRDefault="00A26C48" w:rsidP="000D464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A0EE97" w14:textId="77777777" w:rsidR="00A26C48" w:rsidRPr="00382287" w:rsidRDefault="00A26C48" w:rsidP="000D4648">
            <w:pPr>
              <w:jc w:val="center"/>
              <w:rPr>
                <w:sz w:val="22"/>
                <w:szCs w:val="22"/>
              </w:rPr>
            </w:pPr>
            <w:r w:rsidRPr="00382287">
              <w:rPr>
                <w:sz w:val="22"/>
                <w:szCs w:val="22"/>
              </w:rPr>
              <w:t>.544</w:t>
            </w:r>
          </w:p>
        </w:tc>
      </w:tr>
      <w:tr w:rsidR="00A26C48" w:rsidRPr="00382287" w14:paraId="66C6C2EE" w14:textId="77777777" w:rsidTr="004147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BEC843" w14:textId="72C16C42" w:rsidR="00A26C48" w:rsidRPr="00C27643" w:rsidRDefault="00A26C48" w:rsidP="000D4648">
            <w:pPr>
              <w:jc w:val="both"/>
              <w:rPr>
                <w:sz w:val="22"/>
                <w:szCs w:val="22"/>
                <w:vertAlign w:val="superscript"/>
              </w:rPr>
            </w:pPr>
            <w:r w:rsidRPr="00382287">
              <w:rPr>
                <w:sz w:val="22"/>
                <w:szCs w:val="22"/>
              </w:rPr>
              <w:t xml:space="preserve">31. […] ignored me so that I would feel guilty and change my behavior. </w:t>
            </w:r>
            <w:r w:rsidR="00C27643">
              <w:rPr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156392" w14:textId="77777777" w:rsidR="00A26C48" w:rsidRPr="00B724CF" w:rsidRDefault="00A26C48" w:rsidP="000D4648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6299987A" w14:textId="77777777" w:rsidR="00A26C48" w:rsidRPr="00B724CF" w:rsidRDefault="00A26C48" w:rsidP="000D464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724CF">
              <w:rPr>
                <w:color w:val="000000" w:themeColor="text1"/>
                <w:sz w:val="22"/>
                <w:szCs w:val="22"/>
              </w:rPr>
              <w:t>.56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</w:tcBorders>
          </w:tcPr>
          <w:p w14:paraId="397B6241" w14:textId="77777777" w:rsidR="00A26C48" w:rsidRPr="00B724CF" w:rsidRDefault="00A26C48" w:rsidP="000D4648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D751A99" w14:textId="77777777" w:rsidR="00A26C48" w:rsidRPr="00382287" w:rsidRDefault="00A26C48" w:rsidP="000D464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08A4842" w14:textId="77777777" w:rsidR="00A26C48" w:rsidRPr="00382287" w:rsidRDefault="00A26C48" w:rsidP="000D4648">
            <w:pPr>
              <w:jc w:val="center"/>
              <w:rPr>
                <w:sz w:val="22"/>
                <w:szCs w:val="22"/>
              </w:rPr>
            </w:pPr>
            <w:r w:rsidRPr="00382287">
              <w:rPr>
                <w:sz w:val="22"/>
                <w:szCs w:val="22"/>
              </w:rPr>
              <w:t>.524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402DC4C" w14:textId="77777777" w:rsidR="00A26C48" w:rsidRPr="00382287" w:rsidRDefault="00A26C48" w:rsidP="000D464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CA4506" w14:textId="77777777" w:rsidR="00A26C48" w:rsidRPr="00382287" w:rsidRDefault="00A26C48" w:rsidP="000D4648">
            <w:pPr>
              <w:jc w:val="center"/>
              <w:rPr>
                <w:sz w:val="22"/>
                <w:szCs w:val="22"/>
              </w:rPr>
            </w:pPr>
            <w:r w:rsidRPr="00382287">
              <w:rPr>
                <w:sz w:val="22"/>
                <w:szCs w:val="22"/>
              </w:rPr>
              <w:t>.557</w:t>
            </w:r>
          </w:p>
        </w:tc>
      </w:tr>
      <w:tr w:rsidR="00A26C48" w:rsidRPr="00382287" w14:paraId="6AF1D2C3" w14:textId="77777777" w:rsidTr="004147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3116CC" w14:textId="18499702" w:rsidR="00A26C48" w:rsidRPr="000C093E" w:rsidRDefault="00A26C48" w:rsidP="000D4648">
            <w:pPr>
              <w:jc w:val="both"/>
              <w:rPr>
                <w:sz w:val="22"/>
                <w:szCs w:val="22"/>
                <w:vertAlign w:val="superscript"/>
              </w:rPr>
            </w:pPr>
            <w:r w:rsidRPr="00382287">
              <w:rPr>
                <w:sz w:val="22"/>
                <w:szCs w:val="22"/>
              </w:rPr>
              <w:t xml:space="preserve">25. When we had a disagreement, […] imposed </w:t>
            </w:r>
            <w:proofErr w:type="spellStart"/>
            <w:r w:rsidRPr="00382287">
              <w:rPr>
                <w:sz w:val="22"/>
                <w:szCs w:val="22"/>
              </w:rPr>
              <w:t>his.her</w:t>
            </w:r>
            <w:proofErr w:type="spellEnd"/>
            <w:r w:rsidRPr="00382287">
              <w:rPr>
                <w:sz w:val="22"/>
                <w:szCs w:val="22"/>
              </w:rPr>
              <w:t xml:space="preserve"> view of things on </w:t>
            </w:r>
            <w:proofErr w:type="spellStart"/>
            <w:proofErr w:type="gramStart"/>
            <w:r w:rsidRPr="00382287">
              <w:rPr>
                <w:sz w:val="22"/>
                <w:szCs w:val="22"/>
              </w:rPr>
              <w:t>me.</w:t>
            </w:r>
            <w:r w:rsidR="000C093E">
              <w:rPr>
                <w:sz w:val="22"/>
                <w:szCs w:val="22"/>
                <w:vertAlign w:val="superscript"/>
              </w:rPr>
              <w:t>D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44975A" w14:textId="77777777" w:rsidR="00A26C48" w:rsidRPr="00B724CF" w:rsidRDefault="00A26C48" w:rsidP="000D4648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426F52A7" w14:textId="77777777" w:rsidR="00A26C48" w:rsidRPr="00B724CF" w:rsidRDefault="00A26C48" w:rsidP="000D464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724CF">
              <w:rPr>
                <w:color w:val="000000" w:themeColor="text1"/>
                <w:sz w:val="22"/>
                <w:szCs w:val="22"/>
              </w:rPr>
              <w:t>.48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</w:tcBorders>
          </w:tcPr>
          <w:p w14:paraId="43C2AD48" w14:textId="77777777" w:rsidR="00A26C48" w:rsidRPr="00B724CF" w:rsidRDefault="00A26C48" w:rsidP="000D4648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E7E6A1E" w14:textId="77777777" w:rsidR="00A26C48" w:rsidRPr="00382287" w:rsidRDefault="00A26C48" w:rsidP="000D464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2B9B4E5" w14:textId="77777777" w:rsidR="00A26C48" w:rsidRPr="00382287" w:rsidRDefault="00A26C48" w:rsidP="000D4648">
            <w:pPr>
              <w:jc w:val="center"/>
              <w:rPr>
                <w:sz w:val="22"/>
                <w:szCs w:val="22"/>
              </w:rPr>
            </w:pPr>
            <w:r w:rsidRPr="00382287">
              <w:rPr>
                <w:sz w:val="22"/>
                <w:szCs w:val="22"/>
              </w:rPr>
              <w:t>.464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95DB7A4" w14:textId="77777777" w:rsidR="00A26C48" w:rsidRPr="00382287" w:rsidRDefault="00A26C48" w:rsidP="000D464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5AF18E" w14:textId="77777777" w:rsidR="00A26C48" w:rsidRPr="00382287" w:rsidRDefault="00A26C48" w:rsidP="000D4648">
            <w:pPr>
              <w:jc w:val="center"/>
              <w:rPr>
                <w:sz w:val="22"/>
                <w:szCs w:val="22"/>
              </w:rPr>
            </w:pPr>
            <w:r w:rsidRPr="00382287">
              <w:rPr>
                <w:sz w:val="22"/>
                <w:szCs w:val="22"/>
              </w:rPr>
              <w:t>.496</w:t>
            </w:r>
          </w:p>
        </w:tc>
      </w:tr>
      <w:tr w:rsidR="00A26C48" w:rsidRPr="00382287" w14:paraId="359A4766" w14:textId="77777777" w:rsidTr="004147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2F7E8C" w14:textId="791D04CB" w:rsidR="00A26C48" w:rsidRPr="000C093E" w:rsidRDefault="00A26C48" w:rsidP="000D4648">
            <w:pPr>
              <w:jc w:val="both"/>
              <w:rPr>
                <w:sz w:val="22"/>
                <w:szCs w:val="22"/>
                <w:vertAlign w:val="superscript"/>
              </w:rPr>
            </w:pPr>
            <w:r w:rsidRPr="00382287">
              <w:rPr>
                <w:sz w:val="22"/>
                <w:szCs w:val="22"/>
              </w:rPr>
              <w:t xml:space="preserve">9. […] interrogated me or other people to find out where I was and who I was </w:t>
            </w:r>
            <w:proofErr w:type="spellStart"/>
            <w:proofErr w:type="gramStart"/>
            <w:r w:rsidRPr="00382287">
              <w:rPr>
                <w:sz w:val="22"/>
                <w:szCs w:val="22"/>
              </w:rPr>
              <w:t>with.</w:t>
            </w:r>
            <w:r w:rsidR="000C093E">
              <w:rPr>
                <w:sz w:val="22"/>
                <w:szCs w:val="22"/>
                <w:vertAlign w:val="superscript"/>
              </w:rPr>
              <w:t>J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169680" w14:textId="77777777" w:rsidR="00A26C48" w:rsidRPr="00B724CF" w:rsidRDefault="00A26C48" w:rsidP="000D4648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5C989DF1" w14:textId="77777777" w:rsidR="00A26C48" w:rsidRPr="00B724CF" w:rsidRDefault="00A26C48" w:rsidP="000D4648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</w:tcBorders>
          </w:tcPr>
          <w:p w14:paraId="65F0008A" w14:textId="77777777" w:rsidR="00A26C48" w:rsidRPr="00B724CF" w:rsidRDefault="00A26C48" w:rsidP="000D464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724CF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3518DBE" w14:textId="77777777" w:rsidR="00A26C48" w:rsidRPr="00382287" w:rsidRDefault="00A26C48" w:rsidP="000D4648">
            <w:pPr>
              <w:jc w:val="center"/>
              <w:rPr>
                <w:sz w:val="22"/>
                <w:szCs w:val="22"/>
              </w:rPr>
            </w:pPr>
            <w:r w:rsidRPr="00382287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AB7832C" w14:textId="77777777" w:rsidR="00A26C48" w:rsidRPr="00382287" w:rsidRDefault="00A26C48" w:rsidP="000D4648">
            <w:pPr>
              <w:jc w:val="center"/>
              <w:rPr>
                <w:sz w:val="22"/>
                <w:szCs w:val="22"/>
              </w:rPr>
            </w:pPr>
            <w:r w:rsidRPr="00382287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D2FFDF5" w14:textId="77777777" w:rsidR="00A26C48" w:rsidRPr="00382287" w:rsidRDefault="00A26C48" w:rsidP="000D4648">
            <w:pPr>
              <w:jc w:val="center"/>
              <w:rPr>
                <w:sz w:val="22"/>
                <w:szCs w:val="22"/>
              </w:rPr>
            </w:pPr>
            <w:r w:rsidRPr="00382287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2E8B14" w14:textId="77777777" w:rsidR="00A26C48" w:rsidRPr="00382287" w:rsidRDefault="00A26C48" w:rsidP="000D4648">
            <w:pPr>
              <w:jc w:val="center"/>
              <w:rPr>
                <w:sz w:val="22"/>
                <w:szCs w:val="22"/>
              </w:rPr>
            </w:pPr>
            <w:r w:rsidRPr="00382287">
              <w:rPr>
                <w:sz w:val="22"/>
                <w:szCs w:val="22"/>
              </w:rPr>
              <w:t>-</w:t>
            </w:r>
          </w:p>
        </w:tc>
      </w:tr>
      <w:tr w:rsidR="00A26C48" w:rsidRPr="00382287" w14:paraId="67364027" w14:textId="77777777" w:rsidTr="004147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5182FA" w14:textId="2C479707" w:rsidR="00A26C48" w:rsidRPr="000C093E" w:rsidRDefault="00A26C48" w:rsidP="000D4648">
            <w:pPr>
              <w:jc w:val="both"/>
              <w:rPr>
                <w:sz w:val="22"/>
                <w:szCs w:val="22"/>
                <w:vertAlign w:val="superscript"/>
              </w:rPr>
            </w:pPr>
            <w:r w:rsidRPr="00382287">
              <w:rPr>
                <w:sz w:val="22"/>
                <w:szCs w:val="22"/>
              </w:rPr>
              <w:t xml:space="preserve">26. […] talked badly about my </w:t>
            </w:r>
            <w:proofErr w:type="spellStart"/>
            <w:proofErr w:type="gramStart"/>
            <w:r w:rsidRPr="00382287">
              <w:rPr>
                <w:sz w:val="22"/>
                <w:szCs w:val="22"/>
              </w:rPr>
              <w:t>family.</w:t>
            </w:r>
            <w:r w:rsidR="000C093E">
              <w:rPr>
                <w:sz w:val="22"/>
                <w:szCs w:val="22"/>
                <w:vertAlign w:val="superscript"/>
              </w:rPr>
              <w:t>I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1A78C1" w14:textId="77777777" w:rsidR="00A26C48" w:rsidRPr="00B724CF" w:rsidRDefault="00A26C48" w:rsidP="000D4648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6C9745F9" w14:textId="77777777" w:rsidR="00A26C48" w:rsidRPr="00B724CF" w:rsidRDefault="00A26C48" w:rsidP="000D4648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</w:tcBorders>
          </w:tcPr>
          <w:p w14:paraId="026454B3" w14:textId="77777777" w:rsidR="00A26C48" w:rsidRPr="00B724CF" w:rsidRDefault="00A26C48" w:rsidP="000D464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724CF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E121870" w14:textId="77777777" w:rsidR="00A26C48" w:rsidRPr="00382287" w:rsidRDefault="00A26C48" w:rsidP="000D4648">
            <w:pPr>
              <w:jc w:val="center"/>
              <w:rPr>
                <w:sz w:val="22"/>
                <w:szCs w:val="22"/>
              </w:rPr>
            </w:pPr>
            <w:r w:rsidRPr="00382287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740707B" w14:textId="77777777" w:rsidR="00A26C48" w:rsidRPr="00382287" w:rsidRDefault="00A26C48" w:rsidP="000D4648">
            <w:pPr>
              <w:jc w:val="center"/>
              <w:rPr>
                <w:sz w:val="22"/>
                <w:szCs w:val="22"/>
              </w:rPr>
            </w:pPr>
            <w:r w:rsidRPr="00382287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E280FD2" w14:textId="77777777" w:rsidR="00A26C48" w:rsidRPr="00382287" w:rsidRDefault="00A26C48" w:rsidP="000D4648">
            <w:pPr>
              <w:jc w:val="center"/>
              <w:rPr>
                <w:sz w:val="22"/>
                <w:szCs w:val="22"/>
              </w:rPr>
            </w:pPr>
            <w:r w:rsidRPr="00382287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F3F621" w14:textId="77777777" w:rsidR="00A26C48" w:rsidRPr="00382287" w:rsidRDefault="00A26C48" w:rsidP="000D4648">
            <w:pPr>
              <w:jc w:val="center"/>
              <w:rPr>
                <w:sz w:val="22"/>
                <w:szCs w:val="22"/>
              </w:rPr>
            </w:pPr>
            <w:r w:rsidRPr="00382287">
              <w:rPr>
                <w:sz w:val="22"/>
                <w:szCs w:val="22"/>
              </w:rPr>
              <w:t>-</w:t>
            </w:r>
          </w:p>
        </w:tc>
      </w:tr>
      <w:tr w:rsidR="00A26C48" w:rsidRPr="00382287" w14:paraId="5FFF7E3B" w14:textId="77777777" w:rsidTr="004147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481526" w14:textId="1B0F6A0A" w:rsidR="00A26C48" w:rsidRPr="00382287" w:rsidRDefault="00A26C48" w:rsidP="000D4648">
            <w:pPr>
              <w:jc w:val="both"/>
              <w:rPr>
                <w:sz w:val="22"/>
                <w:szCs w:val="22"/>
              </w:rPr>
            </w:pPr>
            <w:r w:rsidRPr="00382287">
              <w:rPr>
                <w:sz w:val="22"/>
                <w:szCs w:val="22"/>
              </w:rPr>
              <w:t xml:space="preserve">32.  I feared that if I upset […], </w:t>
            </w:r>
            <w:proofErr w:type="spellStart"/>
            <w:r w:rsidRPr="00382287">
              <w:rPr>
                <w:sz w:val="22"/>
                <w:szCs w:val="22"/>
              </w:rPr>
              <w:t>he.she</w:t>
            </w:r>
            <w:proofErr w:type="spellEnd"/>
            <w:r w:rsidRPr="00382287">
              <w:rPr>
                <w:sz w:val="22"/>
                <w:szCs w:val="22"/>
              </w:rPr>
              <w:t xml:space="preserve"> would hurt </w:t>
            </w:r>
            <w:proofErr w:type="spellStart"/>
            <w:proofErr w:type="gramStart"/>
            <w:r w:rsidRPr="00382287">
              <w:rPr>
                <w:sz w:val="22"/>
                <w:szCs w:val="22"/>
              </w:rPr>
              <w:t>him.herself</w:t>
            </w:r>
            <w:proofErr w:type="gramEnd"/>
            <w:r w:rsidRPr="00382287">
              <w:rPr>
                <w:sz w:val="22"/>
                <w:szCs w:val="22"/>
              </w:rPr>
              <w:t>.</w:t>
            </w:r>
            <w:r w:rsidR="000C093E">
              <w:rPr>
                <w:sz w:val="22"/>
                <w:szCs w:val="22"/>
                <w:vertAlign w:val="superscript"/>
              </w:rPr>
              <w:t>T</w:t>
            </w:r>
            <w:proofErr w:type="spellEnd"/>
            <w:r w:rsidRPr="00382287">
              <w:rPr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602BBF" w14:textId="77777777" w:rsidR="00A26C48" w:rsidRPr="00B724CF" w:rsidRDefault="00A26C48" w:rsidP="000D4648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6B7B092A" w14:textId="77777777" w:rsidR="00A26C48" w:rsidRPr="00B724CF" w:rsidRDefault="00A26C48" w:rsidP="000D4648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</w:tcBorders>
          </w:tcPr>
          <w:p w14:paraId="6A1B74BC" w14:textId="77777777" w:rsidR="00A26C48" w:rsidRPr="00B724CF" w:rsidRDefault="00A26C48" w:rsidP="000D464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724CF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A5A4077" w14:textId="77777777" w:rsidR="00A26C48" w:rsidRPr="00382287" w:rsidRDefault="00A26C48" w:rsidP="000D4648">
            <w:pPr>
              <w:jc w:val="center"/>
              <w:rPr>
                <w:sz w:val="22"/>
                <w:szCs w:val="22"/>
              </w:rPr>
            </w:pPr>
            <w:r w:rsidRPr="00382287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367EBD9" w14:textId="77777777" w:rsidR="00A26C48" w:rsidRPr="00382287" w:rsidRDefault="00A26C48" w:rsidP="000D4648">
            <w:pPr>
              <w:jc w:val="center"/>
              <w:rPr>
                <w:sz w:val="22"/>
                <w:szCs w:val="22"/>
              </w:rPr>
            </w:pPr>
            <w:r w:rsidRPr="00382287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4CFBCC6" w14:textId="77777777" w:rsidR="00A26C48" w:rsidRPr="00382287" w:rsidRDefault="00A26C48" w:rsidP="000D4648">
            <w:pPr>
              <w:jc w:val="center"/>
              <w:rPr>
                <w:sz w:val="22"/>
                <w:szCs w:val="22"/>
              </w:rPr>
            </w:pPr>
            <w:r w:rsidRPr="00382287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89C2B6" w14:textId="77777777" w:rsidR="00A26C48" w:rsidRPr="00382287" w:rsidRDefault="00A26C48" w:rsidP="000D4648">
            <w:pPr>
              <w:jc w:val="center"/>
              <w:rPr>
                <w:sz w:val="22"/>
                <w:szCs w:val="22"/>
              </w:rPr>
            </w:pPr>
            <w:r w:rsidRPr="00382287">
              <w:rPr>
                <w:sz w:val="22"/>
                <w:szCs w:val="22"/>
              </w:rPr>
              <w:t>-</w:t>
            </w:r>
          </w:p>
        </w:tc>
      </w:tr>
      <w:tr w:rsidR="00A26C48" w:rsidRPr="00382287" w14:paraId="11274F74" w14:textId="77777777" w:rsidTr="004147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9A8D86" w14:textId="3963AF44" w:rsidR="00A26C48" w:rsidRPr="000C093E" w:rsidRDefault="00A26C48" w:rsidP="000D4648">
            <w:pPr>
              <w:jc w:val="both"/>
              <w:rPr>
                <w:sz w:val="22"/>
                <w:szCs w:val="22"/>
                <w:vertAlign w:val="superscript"/>
              </w:rPr>
            </w:pPr>
            <w:r w:rsidRPr="00382287">
              <w:rPr>
                <w:sz w:val="22"/>
                <w:szCs w:val="22"/>
              </w:rPr>
              <w:t xml:space="preserve">34. […] didn’t stop scaring me even after I asked </w:t>
            </w:r>
            <w:proofErr w:type="spellStart"/>
            <w:r w:rsidRPr="00382287">
              <w:rPr>
                <w:sz w:val="22"/>
                <w:szCs w:val="22"/>
              </w:rPr>
              <w:t>him.her</w:t>
            </w:r>
            <w:proofErr w:type="spellEnd"/>
            <w:r w:rsidRPr="00382287">
              <w:rPr>
                <w:sz w:val="22"/>
                <w:szCs w:val="22"/>
              </w:rPr>
              <w:t xml:space="preserve"> to stop (e.g., driving fast while </w:t>
            </w:r>
            <w:proofErr w:type="spellStart"/>
            <w:r w:rsidRPr="00382287">
              <w:rPr>
                <w:sz w:val="22"/>
                <w:szCs w:val="22"/>
              </w:rPr>
              <w:t>he.she</w:t>
            </w:r>
            <w:proofErr w:type="spellEnd"/>
            <w:r w:rsidRPr="00382287">
              <w:rPr>
                <w:sz w:val="22"/>
                <w:szCs w:val="22"/>
              </w:rPr>
              <w:t xml:space="preserve"> was angry</w:t>
            </w:r>
            <w:proofErr w:type="gramStart"/>
            <w:r w:rsidRPr="00382287">
              <w:rPr>
                <w:sz w:val="22"/>
                <w:szCs w:val="22"/>
              </w:rPr>
              <w:t>).</w:t>
            </w:r>
            <w:r w:rsidR="000C093E">
              <w:rPr>
                <w:sz w:val="22"/>
                <w:szCs w:val="22"/>
                <w:vertAlign w:val="superscript"/>
              </w:rPr>
              <w:t>T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3443B1" w14:textId="77777777" w:rsidR="00A26C48" w:rsidRPr="00B724CF" w:rsidRDefault="00A26C48" w:rsidP="000D4648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0315BA5E" w14:textId="77777777" w:rsidR="00A26C48" w:rsidRPr="00B724CF" w:rsidRDefault="00A26C48" w:rsidP="000D4648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</w:tcBorders>
          </w:tcPr>
          <w:p w14:paraId="739B4C30" w14:textId="77777777" w:rsidR="00A26C48" w:rsidRPr="00B724CF" w:rsidRDefault="00A26C48" w:rsidP="000D464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724CF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7C6B571" w14:textId="77777777" w:rsidR="00A26C48" w:rsidRPr="00382287" w:rsidRDefault="00A26C48" w:rsidP="000D4648">
            <w:pPr>
              <w:jc w:val="center"/>
              <w:rPr>
                <w:sz w:val="22"/>
                <w:szCs w:val="22"/>
              </w:rPr>
            </w:pPr>
            <w:r w:rsidRPr="00382287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D2B7EF4" w14:textId="77777777" w:rsidR="00A26C48" w:rsidRPr="00382287" w:rsidRDefault="00A26C48" w:rsidP="000D4648">
            <w:pPr>
              <w:jc w:val="center"/>
              <w:rPr>
                <w:sz w:val="22"/>
                <w:szCs w:val="22"/>
              </w:rPr>
            </w:pPr>
            <w:r w:rsidRPr="00382287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8B21461" w14:textId="77777777" w:rsidR="00A26C48" w:rsidRPr="00382287" w:rsidRDefault="00A26C48" w:rsidP="000D4648">
            <w:pPr>
              <w:jc w:val="center"/>
              <w:rPr>
                <w:sz w:val="22"/>
                <w:szCs w:val="22"/>
              </w:rPr>
            </w:pPr>
            <w:r w:rsidRPr="00382287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C4C0DA" w14:textId="77777777" w:rsidR="00A26C48" w:rsidRPr="00382287" w:rsidRDefault="00A26C48" w:rsidP="000D4648">
            <w:pPr>
              <w:jc w:val="center"/>
              <w:rPr>
                <w:sz w:val="22"/>
                <w:szCs w:val="22"/>
              </w:rPr>
            </w:pPr>
            <w:r w:rsidRPr="00382287">
              <w:rPr>
                <w:sz w:val="22"/>
                <w:szCs w:val="22"/>
              </w:rPr>
              <w:t>-</w:t>
            </w:r>
          </w:p>
        </w:tc>
      </w:tr>
      <w:tr w:rsidR="00B95244" w:rsidRPr="00382287" w14:paraId="5071C95F" w14:textId="77777777" w:rsidTr="004147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D3702C" w14:textId="0ECB4E61" w:rsidR="00B95244" w:rsidRPr="000C093E" w:rsidRDefault="00EF1A86" w:rsidP="00EF1A86">
            <w:pPr>
              <w:jc w:val="both"/>
              <w:rPr>
                <w:sz w:val="22"/>
                <w:szCs w:val="22"/>
                <w:vertAlign w:val="superscript"/>
              </w:rPr>
            </w:pPr>
            <w:r>
              <w:t xml:space="preserve">1. </w:t>
            </w:r>
            <w:r w:rsidRPr="00AA6359">
              <w:t xml:space="preserve">[…] threatened to humiliate me if I didn’t do what </w:t>
            </w:r>
            <w:proofErr w:type="spellStart"/>
            <w:r w:rsidRPr="00AA6359">
              <w:t>he.she</w:t>
            </w:r>
            <w:proofErr w:type="spellEnd"/>
            <w:r w:rsidRPr="00AA6359">
              <w:t xml:space="preserve"> </w:t>
            </w:r>
            <w:proofErr w:type="spellStart"/>
            <w:proofErr w:type="gramStart"/>
            <w:r w:rsidRPr="00AA6359">
              <w:t>wanted.</w:t>
            </w:r>
            <w:r w:rsidR="000C093E">
              <w:rPr>
                <w:vertAlign w:val="superscript"/>
              </w:rPr>
              <w:t>T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834FFB" w14:textId="77777777" w:rsidR="00B95244" w:rsidRPr="00B724CF" w:rsidRDefault="00B95244" w:rsidP="000D4648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07A01DBD" w14:textId="77777777" w:rsidR="00B95244" w:rsidRPr="00B724CF" w:rsidRDefault="00B95244" w:rsidP="000D4648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</w:tcBorders>
          </w:tcPr>
          <w:p w14:paraId="24A18F10" w14:textId="77777777" w:rsidR="00B95244" w:rsidRPr="00B724CF" w:rsidRDefault="00B95244" w:rsidP="000D4648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4FA2384" w14:textId="77777777" w:rsidR="00B95244" w:rsidRPr="00382287" w:rsidRDefault="00B95244" w:rsidP="000D464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B315C76" w14:textId="77777777" w:rsidR="00B95244" w:rsidRPr="00382287" w:rsidRDefault="00B95244" w:rsidP="000D464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FB50F14" w14:textId="77777777" w:rsidR="00B95244" w:rsidRPr="00382287" w:rsidRDefault="00B95244" w:rsidP="000D464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1067FA" w14:textId="77777777" w:rsidR="00B95244" w:rsidRPr="00382287" w:rsidRDefault="00B95244" w:rsidP="000D4648">
            <w:pPr>
              <w:jc w:val="center"/>
              <w:rPr>
                <w:sz w:val="22"/>
                <w:szCs w:val="22"/>
              </w:rPr>
            </w:pPr>
          </w:p>
        </w:tc>
      </w:tr>
      <w:tr w:rsidR="00B95244" w:rsidRPr="00382287" w14:paraId="2285B1DE" w14:textId="77777777" w:rsidTr="004147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81C967" w14:textId="75AA4C45" w:rsidR="00B95244" w:rsidRPr="00C27643" w:rsidRDefault="00EF1A86" w:rsidP="000D4648">
            <w:pPr>
              <w:jc w:val="both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 xml:space="preserve">5. </w:t>
            </w:r>
            <w:r w:rsidRPr="00AA6359">
              <w:t xml:space="preserve">[…] told me that I was not </w:t>
            </w:r>
            <w:proofErr w:type="spellStart"/>
            <w:proofErr w:type="gramStart"/>
            <w:r w:rsidRPr="00AA6359">
              <w:t>attractive.</w:t>
            </w:r>
            <w:r w:rsidR="00C27643">
              <w:rPr>
                <w:vertAlign w:val="superscript"/>
              </w:rPr>
              <w:t>S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1825A6" w14:textId="77777777" w:rsidR="00B95244" w:rsidRPr="00B724CF" w:rsidRDefault="00B95244" w:rsidP="000D4648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716911BE" w14:textId="77777777" w:rsidR="00B95244" w:rsidRPr="00B724CF" w:rsidRDefault="00B95244" w:rsidP="000D4648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</w:tcBorders>
          </w:tcPr>
          <w:p w14:paraId="66DA87F4" w14:textId="77777777" w:rsidR="00B95244" w:rsidRPr="00B724CF" w:rsidRDefault="00B95244" w:rsidP="000D4648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89E8510" w14:textId="77777777" w:rsidR="00B95244" w:rsidRPr="00382287" w:rsidRDefault="00B95244" w:rsidP="000D464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463A675" w14:textId="77777777" w:rsidR="00B95244" w:rsidRPr="00382287" w:rsidRDefault="00B95244" w:rsidP="000D464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DF5A2B5" w14:textId="77777777" w:rsidR="00B95244" w:rsidRPr="00382287" w:rsidRDefault="00B95244" w:rsidP="000D464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6FC92D" w14:textId="77777777" w:rsidR="00B95244" w:rsidRPr="00382287" w:rsidRDefault="00B95244" w:rsidP="000D4648">
            <w:pPr>
              <w:jc w:val="center"/>
              <w:rPr>
                <w:sz w:val="22"/>
                <w:szCs w:val="22"/>
              </w:rPr>
            </w:pPr>
          </w:p>
        </w:tc>
      </w:tr>
      <w:tr w:rsidR="00B95244" w:rsidRPr="00382287" w14:paraId="3EE7F4A7" w14:textId="77777777" w:rsidTr="004147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623E53" w14:textId="792EADB7" w:rsidR="00B95244" w:rsidRPr="000C093E" w:rsidRDefault="00EF1A86" w:rsidP="000D4648">
            <w:pPr>
              <w:jc w:val="both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lastRenderedPageBreak/>
              <w:t>7.</w:t>
            </w:r>
            <w:r w:rsidRPr="00AA6359">
              <w:t xml:space="preserve"> […]</w:t>
            </w:r>
            <w:r w:rsidR="000C093E">
              <w:t xml:space="preserve"> </w:t>
            </w:r>
            <w:r w:rsidRPr="00AA6359">
              <w:t xml:space="preserve">threatened to hurt me or someone I care about if I didn’t do what </w:t>
            </w:r>
            <w:proofErr w:type="spellStart"/>
            <w:r w:rsidRPr="00AA6359">
              <w:t>he.she</w:t>
            </w:r>
            <w:proofErr w:type="spellEnd"/>
            <w:r w:rsidRPr="00AA6359">
              <w:t xml:space="preserve"> </w:t>
            </w:r>
            <w:proofErr w:type="spellStart"/>
            <w:proofErr w:type="gramStart"/>
            <w:r w:rsidRPr="00AA6359">
              <w:t>wanted.</w:t>
            </w:r>
            <w:r w:rsidR="000C093E">
              <w:rPr>
                <w:vertAlign w:val="superscript"/>
              </w:rPr>
              <w:t>T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FDED10" w14:textId="77777777" w:rsidR="00B95244" w:rsidRPr="00B724CF" w:rsidRDefault="00B95244" w:rsidP="000D4648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077C62D8" w14:textId="77777777" w:rsidR="00B95244" w:rsidRPr="00B724CF" w:rsidRDefault="00B95244" w:rsidP="000D4648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</w:tcBorders>
          </w:tcPr>
          <w:p w14:paraId="49E8BED3" w14:textId="77777777" w:rsidR="00B95244" w:rsidRPr="00B724CF" w:rsidRDefault="00B95244" w:rsidP="000D4648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0ED9400" w14:textId="77777777" w:rsidR="00B95244" w:rsidRPr="00382287" w:rsidRDefault="00B95244" w:rsidP="000D464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5537454" w14:textId="77777777" w:rsidR="00B95244" w:rsidRPr="00382287" w:rsidRDefault="00B95244" w:rsidP="000D464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DA29A6C" w14:textId="77777777" w:rsidR="00B95244" w:rsidRPr="00382287" w:rsidRDefault="00B95244" w:rsidP="000D464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0B19C2" w14:textId="77777777" w:rsidR="00B95244" w:rsidRPr="00382287" w:rsidRDefault="00B95244" w:rsidP="000D4648">
            <w:pPr>
              <w:jc w:val="center"/>
              <w:rPr>
                <w:sz w:val="22"/>
                <w:szCs w:val="22"/>
              </w:rPr>
            </w:pPr>
          </w:p>
        </w:tc>
      </w:tr>
      <w:tr w:rsidR="00B95244" w:rsidRPr="00382287" w14:paraId="377E872D" w14:textId="77777777" w:rsidTr="004147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419178" w14:textId="213CECC1" w:rsidR="00B95244" w:rsidRPr="00C27643" w:rsidRDefault="00EF1A86" w:rsidP="000D4648">
            <w:pPr>
              <w:jc w:val="both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 xml:space="preserve">11. </w:t>
            </w:r>
            <w:r w:rsidRPr="00AA6359">
              <w:t xml:space="preserve">[…] made fun of my sexual </w:t>
            </w:r>
            <w:proofErr w:type="spellStart"/>
            <w:proofErr w:type="gramStart"/>
            <w:r w:rsidRPr="00AA6359">
              <w:t>performance.</w:t>
            </w:r>
            <w:r w:rsidR="00C27643">
              <w:rPr>
                <w:vertAlign w:val="superscript"/>
              </w:rPr>
              <w:t>S</w:t>
            </w:r>
            <w:proofErr w:type="spellEnd"/>
            <w:proofErr w:type="gramEnd"/>
          </w:p>
          <w:p w14:paraId="0E5014E3" w14:textId="6D816697" w:rsidR="00EF1A86" w:rsidRPr="000C093E" w:rsidRDefault="00EF1A86" w:rsidP="000D4648">
            <w:pPr>
              <w:jc w:val="both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14.</w:t>
            </w:r>
            <w:r w:rsidRPr="00AA6359">
              <w:t xml:space="preserve"> […] told me that we were meant for each other and that I couldn't live without </w:t>
            </w:r>
            <w:proofErr w:type="spellStart"/>
            <w:proofErr w:type="gramStart"/>
            <w:r w:rsidRPr="00AA6359">
              <w:t>him.her.</w:t>
            </w:r>
            <w:r w:rsidR="000C093E">
              <w:rPr>
                <w:vertAlign w:val="superscript"/>
              </w:rPr>
              <w:t>D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3DF619" w14:textId="77777777" w:rsidR="00B95244" w:rsidRPr="00B724CF" w:rsidRDefault="00B95244" w:rsidP="000D4648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3116E850" w14:textId="77777777" w:rsidR="00B95244" w:rsidRPr="00B724CF" w:rsidRDefault="00B95244" w:rsidP="000D4648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</w:tcBorders>
          </w:tcPr>
          <w:p w14:paraId="56DB06A0" w14:textId="77777777" w:rsidR="00B95244" w:rsidRPr="00B724CF" w:rsidRDefault="00B95244" w:rsidP="000D4648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B99FF7E" w14:textId="77777777" w:rsidR="00B95244" w:rsidRPr="00382287" w:rsidRDefault="00B95244" w:rsidP="000D464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DEB56AB" w14:textId="77777777" w:rsidR="00B95244" w:rsidRPr="00382287" w:rsidRDefault="00B95244" w:rsidP="000D464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868CC6A" w14:textId="77777777" w:rsidR="00B95244" w:rsidRPr="00382287" w:rsidRDefault="00B95244" w:rsidP="000D464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76E6BC" w14:textId="77777777" w:rsidR="00B95244" w:rsidRPr="00382287" w:rsidRDefault="00B95244" w:rsidP="000D4648">
            <w:pPr>
              <w:jc w:val="center"/>
              <w:rPr>
                <w:sz w:val="22"/>
                <w:szCs w:val="22"/>
              </w:rPr>
            </w:pPr>
          </w:p>
        </w:tc>
      </w:tr>
      <w:tr w:rsidR="00B95244" w:rsidRPr="00382287" w14:paraId="5E9BDBB0" w14:textId="77777777" w:rsidTr="004147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194384" w14:textId="694DC905" w:rsidR="00B95244" w:rsidRPr="000C093E" w:rsidRDefault="00EF1A86" w:rsidP="000D4648">
            <w:pPr>
              <w:jc w:val="both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 xml:space="preserve">15. </w:t>
            </w:r>
            <w:r w:rsidRPr="00AA6359">
              <w:t xml:space="preserve">When we weren’t together, […] texted or called me to know what I was doing, where I was and who I was </w:t>
            </w:r>
            <w:proofErr w:type="spellStart"/>
            <w:proofErr w:type="gramStart"/>
            <w:r w:rsidRPr="00AA6359">
              <w:t>with.</w:t>
            </w:r>
            <w:r w:rsidR="000C093E">
              <w:rPr>
                <w:vertAlign w:val="superscript"/>
              </w:rPr>
              <w:t>J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402021" w14:textId="77777777" w:rsidR="00B95244" w:rsidRPr="00B724CF" w:rsidRDefault="00B95244" w:rsidP="000D4648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311D7186" w14:textId="77777777" w:rsidR="00B95244" w:rsidRPr="00B724CF" w:rsidRDefault="00B95244" w:rsidP="000D4648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</w:tcBorders>
          </w:tcPr>
          <w:p w14:paraId="5198EBDC" w14:textId="77777777" w:rsidR="00B95244" w:rsidRPr="00B724CF" w:rsidRDefault="00B95244" w:rsidP="000D4648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29D2A04" w14:textId="77777777" w:rsidR="00B95244" w:rsidRPr="00382287" w:rsidRDefault="00B95244" w:rsidP="000D464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261C627" w14:textId="77777777" w:rsidR="00B95244" w:rsidRPr="00382287" w:rsidRDefault="00B95244" w:rsidP="000D464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BFB92D2" w14:textId="77777777" w:rsidR="00B95244" w:rsidRPr="00382287" w:rsidRDefault="00B95244" w:rsidP="000D464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3C552A" w14:textId="77777777" w:rsidR="00B95244" w:rsidRPr="00382287" w:rsidRDefault="00B95244" w:rsidP="000D4648">
            <w:pPr>
              <w:jc w:val="center"/>
              <w:rPr>
                <w:sz w:val="22"/>
                <w:szCs w:val="22"/>
              </w:rPr>
            </w:pPr>
          </w:p>
        </w:tc>
      </w:tr>
      <w:tr w:rsidR="00B95244" w:rsidRPr="00382287" w14:paraId="005116A2" w14:textId="77777777" w:rsidTr="004147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69E92C" w14:textId="0B6E7BEE" w:rsidR="00B95244" w:rsidRPr="00C27643" w:rsidRDefault="00EF1A86" w:rsidP="000D4648">
            <w:pPr>
              <w:jc w:val="both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17.</w:t>
            </w:r>
            <w:r w:rsidRPr="00C27643">
              <w:t xml:space="preserve"> […] criticized my physical </w:t>
            </w:r>
            <w:proofErr w:type="spellStart"/>
            <w:proofErr w:type="gramStart"/>
            <w:r w:rsidRPr="00C27643">
              <w:t>appearance</w:t>
            </w:r>
            <w:r w:rsidR="00C27643" w:rsidRPr="00C27643">
              <w:t>.</w:t>
            </w:r>
            <w:r w:rsidR="00C27643" w:rsidRPr="00C27643">
              <w:rPr>
                <w:vertAlign w:val="superscript"/>
              </w:rPr>
              <w:t>S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22FF85" w14:textId="77777777" w:rsidR="00B95244" w:rsidRPr="00B724CF" w:rsidRDefault="00B95244" w:rsidP="000D4648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5CB1768B" w14:textId="77777777" w:rsidR="00B95244" w:rsidRPr="00B724CF" w:rsidRDefault="00B95244" w:rsidP="000D4648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</w:tcBorders>
          </w:tcPr>
          <w:p w14:paraId="1F1D9B8C" w14:textId="77777777" w:rsidR="00B95244" w:rsidRPr="00B724CF" w:rsidRDefault="00B95244" w:rsidP="000D4648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DE516A9" w14:textId="77777777" w:rsidR="00B95244" w:rsidRPr="00382287" w:rsidRDefault="00B95244" w:rsidP="000D464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8A33233" w14:textId="77777777" w:rsidR="00B95244" w:rsidRPr="00382287" w:rsidRDefault="00B95244" w:rsidP="000D464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7C9C271" w14:textId="77777777" w:rsidR="00B95244" w:rsidRPr="00382287" w:rsidRDefault="00B95244" w:rsidP="000D464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3542D0" w14:textId="77777777" w:rsidR="00B95244" w:rsidRPr="00382287" w:rsidRDefault="00B95244" w:rsidP="000D4648">
            <w:pPr>
              <w:jc w:val="center"/>
              <w:rPr>
                <w:sz w:val="22"/>
                <w:szCs w:val="22"/>
              </w:rPr>
            </w:pPr>
          </w:p>
        </w:tc>
      </w:tr>
      <w:tr w:rsidR="00B95244" w:rsidRPr="00382287" w14:paraId="6E7D45CD" w14:textId="77777777" w:rsidTr="004147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7A2AB5" w14:textId="7C035B3B" w:rsidR="00B95244" w:rsidRPr="000C093E" w:rsidRDefault="00EF1A86" w:rsidP="000D4648">
            <w:pPr>
              <w:jc w:val="both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 xml:space="preserve">19. </w:t>
            </w:r>
            <w:r w:rsidRPr="00AA6359">
              <w:t xml:space="preserve">To get what </w:t>
            </w:r>
            <w:proofErr w:type="spellStart"/>
            <w:r w:rsidRPr="00AA6359">
              <w:t>he.she</w:t>
            </w:r>
            <w:proofErr w:type="spellEnd"/>
            <w:r w:rsidRPr="00AA6359">
              <w:t xml:space="preserve"> wanted, […] threatened to hurt </w:t>
            </w:r>
            <w:proofErr w:type="spellStart"/>
            <w:proofErr w:type="gramStart"/>
            <w:r w:rsidRPr="00AA6359">
              <w:t>him.herself</w:t>
            </w:r>
            <w:proofErr w:type="gramEnd"/>
            <w:r w:rsidRPr="00AA6359">
              <w:t>.</w:t>
            </w:r>
            <w:r w:rsidR="000C093E">
              <w:rPr>
                <w:vertAlign w:val="superscript"/>
              </w:rPr>
              <w:t>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C54F27" w14:textId="77777777" w:rsidR="00B95244" w:rsidRPr="00B724CF" w:rsidRDefault="00B95244" w:rsidP="000D4648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087A4624" w14:textId="77777777" w:rsidR="00B95244" w:rsidRPr="00B724CF" w:rsidRDefault="00B95244" w:rsidP="000D4648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</w:tcBorders>
          </w:tcPr>
          <w:p w14:paraId="55E184AE" w14:textId="77777777" w:rsidR="00B95244" w:rsidRPr="00B724CF" w:rsidRDefault="00B95244" w:rsidP="000D4648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7ABEA7E" w14:textId="77777777" w:rsidR="00B95244" w:rsidRPr="00382287" w:rsidRDefault="00B95244" w:rsidP="000D464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94FB11A" w14:textId="77777777" w:rsidR="00B95244" w:rsidRPr="00382287" w:rsidRDefault="00B95244" w:rsidP="000D464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149F74D" w14:textId="77777777" w:rsidR="00B95244" w:rsidRPr="00382287" w:rsidRDefault="00B95244" w:rsidP="000D464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A14267" w14:textId="77777777" w:rsidR="00B95244" w:rsidRPr="00382287" w:rsidRDefault="00B95244" w:rsidP="000D4648">
            <w:pPr>
              <w:jc w:val="center"/>
              <w:rPr>
                <w:sz w:val="22"/>
                <w:szCs w:val="22"/>
              </w:rPr>
            </w:pPr>
          </w:p>
        </w:tc>
      </w:tr>
      <w:tr w:rsidR="00B95244" w:rsidRPr="00382287" w14:paraId="3BDE5CD1" w14:textId="77777777" w:rsidTr="004147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BE8411" w14:textId="613AEA9E" w:rsidR="00B95244" w:rsidRPr="000C093E" w:rsidRDefault="00EF1A86" w:rsidP="000D4648">
            <w:pPr>
              <w:jc w:val="both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21.</w:t>
            </w:r>
            <w:r w:rsidRPr="00AA6359">
              <w:t xml:space="preserve"> […] kept me from doing activities I enjoyed (e.g., sports, art, traveling</w:t>
            </w:r>
            <w:proofErr w:type="gramStart"/>
            <w:r w:rsidRPr="00AA6359">
              <w:t>).</w:t>
            </w:r>
            <w:r w:rsidR="000C093E">
              <w:rPr>
                <w:vertAlign w:val="superscript"/>
              </w:rPr>
              <w:t>I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DD591D" w14:textId="77777777" w:rsidR="00B95244" w:rsidRPr="00B724CF" w:rsidRDefault="00B95244" w:rsidP="000D4648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54B09EAD" w14:textId="77777777" w:rsidR="00B95244" w:rsidRPr="00B724CF" w:rsidRDefault="00B95244" w:rsidP="000D4648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</w:tcBorders>
          </w:tcPr>
          <w:p w14:paraId="16C43754" w14:textId="77777777" w:rsidR="00B95244" w:rsidRPr="00B724CF" w:rsidRDefault="00B95244" w:rsidP="000D4648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08B5B40" w14:textId="77777777" w:rsidR="00B95244" w:rsidRPr="00382287" w:rsidRDefault="00B95244" w:rsidP="000D464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D384F88" w14:textId="77777777" w:rsidR="00B95244" w:rsidRPr="00382287" w:rsidRDefault="00B95244" w:rsidP="000D464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45017D4" w14:textId="77777777" w:rsidR="00B95244" w:rsidRPr="00382287" w:rsidRDefault="00B95244" w:rsidP="000D464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AF1C52" w14:textId="77777777" w:rsidR="00B95244" w:rsidRPr="00382287" w:rsidRDefault="00B95244" w:rsidP="000D4648">
            <w:pPr>
              <w:jc w:val="center"/>
              <w:rPr>
                <w:sz w:val="22"/>
                <w:szCs w:val="22"/>
              </w:rPr>
            </w:pPr>
          </w:p>
        </w:tc>
      </w:tr>
      <w:tr w:rsidR="00B95244" w:rsidRPr="00382287" w14:paraId="4A2C56E9" w14:textId="77777777" w:rsidTr="004147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BA61F7" w14:textId="28951B06" w:rsidR="00B95244" w:rsidRPr="00C27643" w:rsidRDefault="00EF1A86" w:rsidP="000D4648">
            <w:pPr>
              <w:jc w:val="both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22.</w:t>
            </w:r>
            <w:r w:rsidRPr="00AA6359">
              <w:t xml:space="preserve"> […] revealed intimate aspects of our relationship to </w:t>
            </w:r>
            <w:proofErr w:type="spellStart"/>
            <w:proofErr w:type="gramStart"/>
            <w:r w:rsidRPr="00AA6359">
              <w:t>others.</w:t>
            </w:r>
            <w:r w:rsidR="00C27643">
              <w:rPr>
                <w:vertAlign w:val="superscript"/>
              </w:rPr>
              <w:t>S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4CF7F4" w14:textId="77777777" w:rsidR="00B95244" w:rsidRPr="00B724CF" w:rsidRDefault="00B95244" w:rsidP="000D4648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1DD12076" w14:textId="77777777" w:rsidR="00B95244" w:rsidRPr="00B724CF" w:rsidRDefault="00B95244" w:rsidP="000D4648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</w:tcBorders>
          </w:tcPr>
          <w:p w14:paraId="7AD71A04" w14:textId="77777777" w:rsidR="00B95244" w:rsidRPr="00B724CF" w:rsidRDefault="00B95244" w:rsidP="000D4648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90E12C6" w14:textId="77777777" w:rsidR="00B95244" w:rsidRPr="00382287" w:rsidRDefault="00B95244" w:rsidP="000D464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BF3116B" w14:textId="77777777" w:rsidR="00B95244" w:rsidRPr="00382287" w:rsidRDefault="00B95244" w:rsidP="000D464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6F00764" w14:textId="77777777" w:rsidR="00B95244" w:rsidRPr="00382287" w:rsidRDefault="00B95244" w:rsidP="000D464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587925" w14:textId="77777777" w:rsidR="00B95244" w:rsidRPr="00382287" w:rsidRDefault="00B95244" w:rsidP="000D4648">
            <w:pPr>
              <w:jc w:val="center"/>
              <w:rPr>
                <w:sz w:val="22"/>
                <w:szCs w:val="22"/>
              </w:rPr>
            </w:pPr>
          </w:p>
        </w:tc>
      </w:tr>
      <w:tr w:rsidR="00B95244" w:rsidRPr="00382287" w14:paraId="3CA1A1A3" w14:textId="77777777" w:rsidTr="004147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D63871" w14:textId="102EA8C2" w:rsidR="00B95244" w:rsidRPr="00382287" w:rsidRDefault="00EF1A86" w:rsidP="000D4648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</w:t>
            </w:r>
            <w:r w:rsidRPr="00AA6359">
              <w:t xml:space="preserve"> […] negatively compared our sex life with </w:t>
            </w:r>
            <w:proofErr w:type="spellStart"/>
            <w:r w:rsidRPr="00AA6359">
              <w:t>his.her</w:t>
            </w:r>
            <w:proofErr w:type="spellEnd"/>
            <w:r w:rsidRPr="00AA6359">
              <w:t xml:space="preserve"> previous </w:t>
            </w:r>
            <w:proofErr w:type="spellStart"/>
            <w:proofErr w:type="gramStart"/>
            <w:r w:rsidRPr="00AA6359">
              <w:t>experiences.</w:t>
            </w:r>
            <w:r w:rsidR="00C27643">
              <w:rPr>
                <w:vertAlign w:val="superscript"/>
              </w:rPr>
              <w:t>S</w:t>
            </w:r>
            <w:proofErr w:type="spellEnd"/>
            <w:proofErr w:type="gramEnd"/>
            <w:r w:rsidRPr="00AA6359"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400518" w14:textId="77777777" w:rsidR="00B95244" w:rsidRPr="00B724CF" w:rsidRDefault="00B95244" w:rsidP="000D4648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60102C7A" w14:textId="77777777" w:rsidR="00B95244" w:rsidRPr="00B724CF" w:rsidRDefault="00B95244" w:rsidP="000D4648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</w:tcBorders>
          </w:tcPr>
          <w:p w14:paraId="67873E74" w14:textId="77777777" w:rsidR="00B95244" w:rsidRPr="00B724CF" w:rsidRDefault="00B95244" w:rsidP="000D4648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A73C4D4" w14:textId="77777777" w:rsidR="00B95244" w:rsidRPr="00382287" w:rsidRDefault="00B95244" w:rsidP="000D464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652C6F1" w14:textId="77777777" w:rsidR="00B95244" w:rsidRPr="00382287" w:rsidRDefault="00B95244" w:rsidP="000D464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0A6E1CB" w14:textId="77777777" w:rsidR="00B95244" w:rsidRPr="00382287" w:rsidRDefault="00B95244" w:rsidP="000D464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310535" w14:textId="77777777" w:rsidR="00B95244" w:rsidRPr="00382287" w:rsidRDefault="00B95244" w:rsidP="000D4648">
            <w:pPr>
              <w:jc w:val="center"/>
              <w:rPr>
                <w:sz w:val="22"/>
                <w:szCs w:val="22"/>
              </w:rPr>
            </w:pPr>
          </w:p>
        </w:tc>
      </w:tr>
      <w:tr w:rsidR="00B95244" w:rsidRPr="00382287" w14:paraId="042579D3" w14:textId="77777777" w:rsidTr="004147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CB15D3" w14:textId="5179A309" w:rsidR="00B95244" w:rsidRPr="000C093E" w:rsidRDefault="00EF1A86" w:rsidP="000D4648">
            <w:pPr>
              <w:jc w:val="both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 xml:space="preserve">30. </w:t>
            </w:r>
            <w:r w:rsidR="00B470F5" w:rsidRPr="00AA6359">
              <w:t xml:space="preserve">[…] told me that I should spend less time with my </w:t>
            </w:r>
            <w:proofErr w:type="spellStart"/>
            <w:proofErr w:type="gramStart"/>
            <w:r w:rsidR="00B470F5" w:rsidRPr="00AA6359">
              <w:t>family.</w:t>
            </w:r>
            <w:r w:rsidR="000C093E">
              <w:rPr>
                <w:vertAlign w:val="superscript"/>
              </w:rPr>
              <w:t>I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11196B" w14:textId="77777777" w:rsidR="00B95244" w:rsidRPr="00B724CF" w:rsidRDefault="00B95244" w:rsidP="000D4648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6B08E893" w14:textId="77777777" w:rsidR="00B95244" w:rsidRPr="00B724CF" w:rsidRDefault="00B95244" w:rsidP="000D4648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</w:tcBorders>
          </w:tcPr>
          <w:p w14:paraId="4FCF2CEA" w14:textId="77777777" w:rsidR="00B95244" w:rsidRPr="00B724CF" w:rsidRDefault="00B95244" w:rsidP="000D4648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9FADADB" w14:textId="77777777" w:rsidR="00B95244" w:rsidRPr="00382287" w:rsidRDefault="00B95244" w:rsidP="000D464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7AAF933" w14:textId="77777777" w:rsidR="00B95244" w:rsidRPr="00382287" w:rsidRDefault="00B95244" w:rsidP="000D464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526D3BF" w14:textId="77777777" w:rsidR="00B95244" w:rsidRPr="00382287" w:rsidRDefault="00B95244" w:rsidP="000D464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962564" w14:textId="77777777" w:rsidR="00B95244" w:rsidRPr="00382287" w:rsidRDefault="00B95244" w:rsidP="000D4648">
            <w:pPr>
              <w:jc w:val="center"/>
              <w:rPr>
                <w:sz w:val="22"/>
                <w:szCs w:val="22"/>
              </w:rPr>
            </w:pPr>
          </w:p>
        </w:tc>
      </w:tr>
      <w:tr w:rsidR="00B95244" w:rsidRPr="00382287" w14:paraId="4217DE4D" w14:textId="77777777" w:rsidTr="004147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7173D9" w14:textId="6F713554" w:rsidR="00B95244" w:rsidRPr="000C093E" w:rsidRDefault="00EF1A86" w:rsidP="000D4648">
            <w:pPr>
              <w:jc w:val="both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 xml:space="preserve">36. </w:t>
            </w:r>
            <w:r w:rsidR="00B470F5" w:rsidRPr="00AA6359">
              <w:t xml:space="preserve">[…] threatened to reveal personal information about me if I didn’t do what </w:t>
            </w:r>
            <w:proofErr w:type="spellStart"/>
            <w:r w:rsidR="00B470F5" w:rsidRPr="00AA6359">
              <w:t>he.she</w:t>
            </w:r>
            <w:proofErr w:type="spellEnd"/>
            <w:r w:rsidR="00B470F5" w:rsidRPr="00AA6359">
              <w:t xml:space="preserve"> </w:t>
            </w:r>
            <w:proofErr w:type="spellStart"/>
            <w:proofErr w:type="gramStart"/>
            <w:r w:rsidR="00B470F5" w:rsidRPr="00AA6359">
              <w:t>wanted.</w:t>
            </w:r>
            <w:r w:rsidR="000C093E">
              <w:rPr>
                <w:vertAlign w:val="superscript"/>
              </w:rPr>
              <w:t>T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76211A" w14:textId="77777777" w:rsidR="00B95244" w:rsidRPr="00B724CF" w:rsidRDefault="00B95244" w:rsidP="000D4648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06E0B10D" w14:textId="77777777" w:rsidR="00B95244" w:rsidRPr="00B724CF" w:rsidRDefault="00B95244" w:rsidP="000D4648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</w:tcBorders>
          </w:tcPr>
          <w:p w14:paraId="74F4E196" w14:textId="77777777" w:rsidR="00B95244" w:rsidRPr="00B724CF" w:rsidRDefault="00B95244" w:rsidP="000D4648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17F3B97" w14:textId="77777777" w:rsidR="00B95244" w:rsidRPr="00382287" w:rsidRDefault="00B95244" w:rsidP="000D464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91DF2B0" w14:textId="77777777" w:rsidR="00B95244" w:rsidRPr="00382287" w:rsidRDefault="00B95244" w:rsidP="000D464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CF413E4" w14:textId="77777777" w:rsidR="00B95244" w:rsidRPr="00382287" w:rsidRDefault="00B95244" w:rsidP="000D464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ABF662" w14:textId="77777777" w:rsidR="00B95244" w:rsidRPr="00382287" w:rsidRDefault="00B95244" w:rsidP="000D4648">
            <w:pPr>
              <w:jc w:val="center"/>
              <w:rPr>
                <w:sz w:val="22"/>
                <w:szCs w:val="22"/>
              </w:rPr>
            </w:pPr>
          </w:p>
        </w:tc>
      </w:tr>
      <w:tr w:rsidR="00A26C48" w:rsidRPr="00382287" w14:paraId="16C36828" w14:textId="77777777" w:rsidTr="004147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1FC9F7" w14:textId="77777777" w:rsidR="00A26C48" w:rsidRPr="00382287" w:rsidRDefault="00A26C48" w:rsidP="000D4648">
            <w:pPr>
              <w:jc w:val="both"/>
              <w:rPr>
                <w:sz w:val="22"/>
                <w:szCs w:val="22"/>
              </w:rPr>
            </w:pPr>
            <w:r w:rsidRPr="00382287">
              <w:rPr>
                <w:sz w:val="22"/>
                <w:szCs w:val="22"/>
              </w:rPr>
              <w:t xml:space="preserve">        Eigen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93E4BE" w14:textId="77777777" w:rsidR="00A26C48" w:rsidRPr="00B724CF" w:rsidRDefault="00A26C48" w:rsidP="000D464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724CF">
              <w:rPr>
                <w:color w:val="000000" w:themeColor="text1"/>
                <w:sz w:val="22"/>
                <w:szCs w:val="22"/>
              </w:rPr>
              <w:t>5.5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76BB28F5" w14:textId="77777777" w:rsidR="00A26C48" w:rsidRPr="00B724CF" w:rsidRDefault="00A26C48" w:rsidP="000D464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724CF">
              <w:rPr>
                <w:color w:val="000000" w:themeColor="text1"/>
                <w:sz w:val="22"/>
                <w:szCs w:val="22"/>
              </w:rPr>
              <w:t>2.8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</w:tcBorders>
          </w:tcPr>
          <w:p w14:paraId="051F3A57" w14:textId="77777777" w:rsidR="00A26C48" w:rsidRPr="00B724CF" w:rsidRDefault="00A26C48" w:rsidP="000D464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724CF">
              <w:rPr>
                <w:color w:val="000000" w:themeColor="text1"/>
                <w:sz w:val="22"/>
                <w:szCs w:val="22"/>
              </w:rPr>
              <w:t>0.91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A0DCE56" w14:textId="77777777" w:rsidR="00A26C48" w:rsidRPr="00382287" w:rsidRDefault="00A26C48" w:rsidP="000D4648">
            <w:pPr>
              <w:jc w:val="center"/>
              <w:rPr>
                <w:sz w:val="22"/>
                <w:szCs w:val="22"/>
              </w:rPr>
            </w:pPr>
            <w:r w:rsidRPr="00382287">
              <w:rPr>
                <w:sz w:val="22"/>
                <w:szCs w:val="22"/>
              </w:rPr>
              <w:t>5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EB16B99" w14:textId="77777777" w:rsidR="00A26C48" w:rsidRPr="00382287" w:rsidRDefault="00A26C48" w:rsidP="000D4648">
            <w:pPr>
              <w:jc w:val="center"/>
              <w:rPr>
                <w:sz w:val="22"/>
                <w:szCs w:val="22"/>
              </w:rPr>
            </w:pPr>
            <w:r w:rsidRPr="00382287">
              <w:rPr>
                <w:sz w:val="22"/>
                <w:szCs w:val="22"/>
              </w:rPr>
              <w:t>2.33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7798275" w14:textId="77777777" w:rsidR="00A26C48" w:rsidRPr="00382287" w:rsidRDefault="00A26C48" w:rsidP="000D4648">
            <w:pPr>
              <w:jc w:val="center"/>
              <w:rPr>
                <w:sz w:val="22"/>
                <w:szCs w:val="22"/>
              </w:rPr>
            </w:pPr>
            <w:r w:rsidRPr="00382287">
              <w:rPr>
                <w:sz w:val="22"/>
                <w:szCs w:val="22"/>
              </w:rPr>
              <w:t>3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8E8CFC" w14:textId="77777777" w:rsidR="00A26C48" w:rsidRPr="00382287" w:rsidRDefault="00A26C48" w:rsidP="000D4648">
            <w:pPr>
              <w:jc w:val="center"/>
              <w:rPr>
                <w:sz w:val="22"/>
                <w:szCs w:val="22"/>
              </w:rPr>
            </w:pPr>
            <w:r w:rsidRPr="00382287">
              <w:rPr>
                <w:sz w:val="22"/>
                <w:szCs w:val="22"/>
              </w:rPr>
              <w:t>2.43</w:t>
            </w:r>
          </w:p>
        </w:tc>
      </w:tr>
      <w:tr w:rsidR="00A26C48" w:rsidRPr="00382287" w14:paraId="70AAACAB" w14:textId="77777777" w:rsidTr="00414766">
        <w:trPr>
          <w:trHeight w:val="2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7F7A61" w14:textId="77777777" w:rsidR="00A26C48" w:rsidRPr="00382287" w:rsidRDefault="00A26C48" w:rsidP="000D4648">
            <w:pPr>
              <w:jc w:val="both"/>
              <w:rPr>
                <w:sz w:val="22"/>
                <w:szCs w:val="22"/>
              </w:rPr>
            </w:pPr>
            <w:r w:rsidRPr="00382287">
              <w:rPr>
                <w:sz w:val="22"/>
                <w:szCs w:val="22"/>
              </w:rPr>
              <w:t xml:space="preserve">        Variance accounted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86CFC0" w14:textId="77777777" w:rsidR="00A26C48" w:rsidRPr="00B724CF" w:rsidRDefault="00A26C48" w:rsidP="000D464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724CF">
              <w:rPr>
                <w:color w:val="000000" w:themeColor="text1"/>
                <w:sz w:val="22"/>
                <w:szCs w:val="22"/>
              </w:rPr>
              <w:t>22.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38DCE3E6" w14:textId="77777777" w:rsidR="00A26C48" w:rsidRPr="00B724CF" w:rsidRDefault="00A26C48" w:rsidP="000D464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724CF">
              <w:rPr>
                <w:color w:val="000000" w:themeColor="text1"/>
                <w:sz w:val="22"/>
                <w:szCs w:val="22"/>
              </w:rPr>
              <w:t>12.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</w:tcBorders>
          </w:tcPr>
          <w:p w14:paraId="0D1FBEA8" w14:textId="77777777" w:rsidR="00A26C48" w:rsidRPr="00B724CF" w:rsidRDefault="00A26C48" w:rsidP="000D464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724CF">
              <w:rPr>
                <w:color w:val="000000" w:themeColor="text1"/>
                <w:sz w:val="22"/>
                <w:szCs w:val="22"/>
              </w:rPr>
              <w:t>3.8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5E1ED2E" w14:textId="77777777" w:rsidR="00A26C48" w:rsidRPr="00382287" w:rsidRDefault="00A26C48" w:rsidP="000D4648">
            <w:pPr>
              <w:jc w:val="center"/>
              <w:rPr>
                <w:sz w:val="22"/>
                <w:szCs w:val="22"/>
              </w:rPr>
            </w:pPr>
            <w:r w:rsidRPr="00382287">
              <w:rPr>
                <w:sz w:val="22"/>
                <w:szCs w:val="22"/>
              </w:rPr>
              <w:t>3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754AF64" w14:textId="77777777" w:rsidR="00A26C48" w:rsidRPr="00382287" w:rsidRDefault="00A26C48" w:rsidP="000D4648">
            <w:pPr>
              <w:jc w:val="center"/>
              <w:rPr>
                <w:sz w:val="22"/>
                <w:szCs w:val="22"/>
              </w:rPr>
            </w:pPr>
            <w:r w:rsidRPr="00382287">
              <w:rPr>
                <w:sz w:val="22"/>
                <w:szCs w:val="22"/>
              </w:rPr>
              <w:t>13.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6D95337" w14:textId="77777777" w:rsidR="00A26C48" w:rsidRPr="00382287" w:rsidRDefault="00A26C48" w:rsidP="000D4648">
            <w:pPr>
              <w:jc w:val="center"/>
              <w:rPr>
                <w:sz w:val="22"/>
                <w:szCs w:val="22"/>
              </w:rPr>
            </w:pPr>
            <w:r w:rsidRPr="00382287">
              <w:rPr>
                <w:sz w:val="22"/>
                <w:szCs w:val="22"/>
              </w:rPr>
              <w:t>2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5A2E2F" w14:textId="77777777" w:rsidR="00A26C48" w:rsidRPr="00382287" w:rsidRDefault="00A26C48" w:rsidP="000D4648">
            <w:pPr>
              <w:jc w:val="center"/>
              <w:rPr>
                <w:sz w:val="22"/>
                <w:szCs w:val="22"/>
              </w:rPr>
            </w:pPr>
            <w:r w:rsidRPr="00382287">
              <w:rPr>
                <w:sz w:val="22"/>
                <w:szCs w:val="22"/>
              </w:rPr>
              <w:t>20.3</w:t>
            </w:r>
          </w:p>
        </w:tc>
      </w:tr>
      <w:tr w:rsidR="00A26C48" w:rsidRPr="00382287" w14:paraId="6C80E29A" w14:textId="77777777" w:rsidTr="00414766">
        <w:trPr>
          <w:trHeight w:val="73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EAF1607" w14:textId="77777777" w:rsidR="00A26C48" w:rsidRPr="00382287" w:rsidRDefault="00A26C48" w:rsidP="000D4648">
            <w:pPr>
              <w:jc w:val="both"/>
              <w:rPr>
                <w:sz w:val="22"/>
                <w:szCs w:val="22"/>
              </w:rPr>
            </w:pPr>
            <w:r w:rsidRPr="00382287">
              <w:rPr>
                <w:sz w:val="22"/>
                <w:szCs w:val="22"/>
              </w:rPr>
              <w:t xml:space="preserve">        Cronbach’s alpha           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7DECF8C2" w14:textId="77777777" w:rsidR="00A26C48" w:rsidRPr="00B724CF" w:rsidRDefault="00A26C48" w:rsidP="000D464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B724CF">
              <w:rPr>
                <w:color w:val="000000" w:themeColor="text1"/>
                <w:sz w:val="22"/>
                <w:szCs w:val="22"/>
              </w:rPr>
              <w:t>0.92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710321A" w14:textId="77777777" w:rsidR="00A26C48" w:rsidRPr="00B724CF" w:rsidRDefault="00A26C48" w:rsidP="000D464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B724CF">
              <w:rPr>
                <w:color w:val="000000" w:themeColor="text1"/>
                <w:sz w:val="22"/>
                <w:szCs w:val="22"/>
              </w:rPr>
              <w:t>0.84</w:t>
            </w:r>
          </w:p>
        </w:tc>
        <w:tc>
          <w:tcPr>
            <w:tcW w:w="601" w:type="dxa"/>
            <w:tcBorders>
              <w:top w:val="nil"/>
              <w:left w:val="nil"/>
            </w:tcBorders>
            <w:shd w:val="clear" w:color="auto" w:fill="auto"/>
          </w:tcPr>
          <w:p w14:paraId="135EBA15" w14:textId="77777777" w:rsidR="00A26C48" w:rsidRPr="00B724CF" w:rsidRDefault="00A26C48" w:rsidP="000D4648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B724CF">
              <w:rPr>
                <w:color w:val="000000" w:themeColor="text1"/>
                <w:sz w:val="22"/>
                <w:szCs w:val="22"/>
              </w:rPr>
              <w:t>0.67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</w:tcPr>
          <w:p w14:paraId="341578AB" w14:textId="77777777" w:rsidR="00A26C48" w:rsidRPr="00382287" w:rsidRDefault="00A26C48" w:rsidP="000D4648">
            <w:pPr>
              <w:jc w:val="both"/>
              <w:rPr>
                <w:sz w:val="22"/>
                <w:szCs w:val="22"/>
              </w:rPr>
            </w:pPr>
            <w:r w:rsidRPr="00382287">
              <w:rPr>
                <w:sz w:val="22"/>
                <w:szCs w:val="22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</w:tcPr>
          <w:p w14:paraId="36C30513" w14:textId="77777777" w:rsidR="00A26C48" w:rsidRPr="00382287" w:rsidRDefault="00A26C48" w:rsidP="000D4648">
            <w:pPr>
              <w:jc w:val="both"/>
              <w:rPr>
                <w:sz w:val="22"/>
                <w:szCs w:val="22"/>
              </w:rPr>
            </w:pPr>
            <w:r w:rsidRPr="00382287">
              <w:rPr>
                <w:sz w:val="22"/>
                <w:szCs w:val="22"/>
              </w:rPr>
              <w:t>0.84</w:t>
            </w:r>
          </w:p>
        </w:tc>
        <w:tc>
          <w:tcPr>
            <w:tcW w:w="0" w:type="auto"/>
            <w:tcBorders>
              <w:top w:val="nil"/>
              <w:right w:val="nil"/>
            </w:tcBorders>
          </w:tcPr>
          <w:p w14:paraId="72A67248" w14:textId="77777777" w:rsidR="00A26C48" w:rsidRPr="00382287" w:rsidRDefault="00A26C48" w:rsidP="000D4648">
            <w:pPr>
              <w:jc w:val="both"/>
              <w:rPr>
                <w:sz w:val="22"/>
                <w:szCs w:val="22"/>
              </w:rPr>
            </w:pPr>
            <w:r w:rsidRPr="00382287">
              <w:rPr>
                <w:sz w:val="22"/>
                <w:szCs w:val="22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67B1FD3" w14:textId="77777777" w:rsidR="00A26C48" w:rsidRPr="00382287" w:rsidRDefault="00A26C48" w:rsidP="000D4648">
            <w:pPr>
              <w:jc w:val="center"/>
              <w:rPr>
                <w:sz w:val="22"/>
                <w:szCs w:val="22"/>
              </w:rPr>
            </w:pPr>
            <w:r w:rsidRPr="00382287">
              <w:rPr>
                <w:sz w:val="22"/>
                <w:szCs w:val="22"/>
              </w:rPr>
              <w:t>0.84</w:t>
            </w:r>
          </w:p>
        </w:tc>
      </w:tr>
    </w:tbl>
    <w:p w14:paraId="27821F04" w14:textId="3B0DCDCE" w:rsidR="00A26C48" w:rsidRPr="00382287" w:rsidRDefault="00A26C48" w:rsidP="00A26C48">
      <w:pPr>
        <w:pStyle w:val="NormalWeb"/>
        <w:spacing w:before="0" w:beforeAutospacing="0" w:after="0" w:afterAutospacing="0"/>
        <w:jc w:val="both"/>
        <w:rPr>
          <w:sz w:val="22"/>
          <w:szCs w:val="22"/>
        </w:rPr>
      </w:pPr>
      <w:r w:rsidRPr="00382287">
        <w:rPr>
          <w:i/>
          <w:iCs/>
          <w:sz w:val="22"/>
          <w:szCs w:val="22"/>
        </w:rPr>
        <w:t xml:space="preserve">Note. </w:t>
      </w:r>
      <w:r w:rsidRPr="00382287">
        <w:rPr>
          <w:sz w:val="22"/>
          <w:szCs w:val="22"/>
        </w:rPr>
        <w:t xml:space="preserve">F1= Isolation, F2= Domination; Coefficients greater than .40 are presented. </w:t>
      </w:r>
      <w:r w:rsidR="000C093E" w:rsidRPr="000C093E">
        <w:rPr>
          <w:color w:val="000000"/>
        </w:rPr>
        <w:t>Superscripts are included at the end of each item to indicate the subscale to which the item originally belonged: T = Threats/Fear Induction, D = Domination, J = Jealousy/Hypervigilance, I = Isolation, S = Sexual Derogation, E = Emotional Manipulation.</w:t>
      </w:r>
    </w:p>
    <w:p w14:paraId="4DBDB733" w14:textId="77777777" w:rsidR="00D47D87" w:rsidRPr="00D47D87" w:rsidRDefault="00D47D87" w:rsidP="00A25DF9">
      <w:pPr>
        <w:rPr>
          <w:b/>
          <w:bCs/>
        </w:rPr>
      </w:pPr>
    </w:p>
    <w:p w14:paraId="20CBCBC0" w14:textId="77777777" w:rsidR="00D47D87" w:rsidRPr="00D47D87" w:rsidRDefault="00D47D87" w:rsidP="004F74B7">
      <w:pPr>
        <w:jc w:val="center"/>
        <w:rPr>
          <w:b/>
          <w:bCs/>
        </w:rPr>
      </w:pPr>
    </w:p>
    <w:p w14:paraId="52F77CD5" w14:textId="022A0343" w:rsidR="004F74B7" w:rsidRPr="00991549" w:rsidRDefault="004F74B7" w:rsidP="004F74B7">
      <w:pPr>
        <w:jc w:val="center"/>
        <w:rPr>
          <w:b/>
          <w:bCs/>
          <w:lang w:val="fr-FR"/>
        </w:rPr>
      </w:pPr>
      <w:r w:rsidRPr="00991549">
        <w:rPr>
          <w:b/>
          <w:bCs/>
          <w:lang w:val="fr-FR"/>
        </w:rPr>
        <w:t>ÉCHELLE DE CONTRÔLE DANS LES RELATIONS AMOUREUSES</w:t>
      </w:r>
    </w:p>
    <w:p w14:paraId="7B7CE00D" w14:textId="77777777" w:rsidR="004F74B7" w:rsidRPr="00991549" w:rsidRDefault="004F74B7" w:rsidP="004F74B7">
      <w:pPr>
        <w:jc w:val="center"/>
        <w:rPr>
          <w:bCs/>
          <w:i/>
          <w:iCs/>
          <w:lang w:val="en-CA"/>
        </w:rPr>
      </w:pPr>
      <w:r w:rsidRPr="00991549">
        <w:rPr>
          <w:bCs/>
          <w:i/>
          <w:iCs/>
          <w:lang w:val="en-CA"/>
        </w:rPr>
        <w:t>[CONTROL IN DATING RELATIONSHIPS SCALE]</w:t>
      </w:r>
    </w:p>
    <w:p w14:paraId="00AC496A" w14:textId="77777777" w:rsidR="004F74B7" w:rsidRPr="00991549" w:rsidRDefault="004F74B7" w:rsidP="004F74B7">
      <w:pPr>
        <w:jc w:val="both"/>
        <w:rPr>
          <w:b/>
          <w:lang w:val="en-CA"/>
        </w:rPr>
      </w:pPr>
    </w:p>
    <w:p w14:paraId="6C891031" w14:textId="77777777" w:rsidR="004F74B7" w:rsidRPr="00991549" w:rsidRDefault="004F74B7" w:rsidP="004F74B7">
      <w:r w:rsidRPr="00991549">
        <w:rPr>
          <w:b/>
          <w:lang w:val="fr-FR"/>
        </w:rPr>
        <w:t xml:space="preserve">À quelle fréquence toi et [...] avez-vous dit ou fait les choses suivantes au cours des 12 derniers mois ? </w:t>
      </w:r>
      <w:r w:rsidRPr="00991549">
        <w:rPr>
          <w:bCs/>
        </w:rPr>
        <w:t>[</w:t>
      </w:r>
      <w:r w:rsidRPr="00991549">
        <w:t>How often have you and [...] said or done the following things in the last 12 months?</w:t>
      </w:r>
      <w:r w:rsidRPr="00991549">
        <w:rPr>
          <w:bCs/>
        </w:rPr>
        <w:t>]</w:t>
      </w:r>
    </w:p>
    <w:p w14:paraId="613F19D7" w14:textId="77777777" w:rsidR="004F74B7" w:rsidRPr="00991549" w:rsidRDefault="004F74B7" w:rsidP="004F74B7">
      <w:pPr>
        <w:jc w:val="both"/>
        <w:rPr>
          <w:b/>
        </w:rPr>
      </w:pPr>
    </w:p>
    <w:p w14:paraId="4CCF4404" w14:textId="77777777" w:rsidR="004F74B7" w:rsidRPr="00991549" w:rsidRDefault="004F74B7" w:rsidP="004F74B7">
      <w:pPr>
        <w:jc w:val="both"/>
        <w:rPr>
          <w:bCs/>
        </w:rPr>
      </w:pPr>
    </w:p>
    <w:tbl>
      <w:tblPr>
        <w:tblStyle w:val="Grilledutableau"/>
        <w:tblW w:w="0" w:type="auto"/>
        <w:jc w:val="center"/>
        <w:tblLayout w:type="fixed"/>
        <w:tblLook w:val="06A0" w:firstRow="1" w:lastRow="0" w:firstColumn="1" w:lastColumn="0" w:noHBand="1" w:noVBand="1"/>
      </w:tblPr>
      <w:tblGrid>
        <w:gridCol w:w="2250"/>
        <w:gridCol w:w="2430"/>
        <w:gridCol w:w="1890"/>
        <w:gridCol w:w="2790"/>
      </w:tblGrid>
      <w:tr w:rsidR="004F74B7" w:rsidRPr="00991549" w14:paraId="4A1CBC2D" w14:textId="77777777" w:rsidTr="009D3612">
        <w:trPr>
          <w:jc w:val="center"/>
        </w:trPr>
        <w:tc>
          <w:tcPr>
            <w:tcW w:w="2250" w:type="dxa"/>
          </w:tcPr>
          <w:p w14:paraId="46713168" w14:textId="77777777" w:rsidR="004F74B7" w:rsidRPr="00991549" w:rsidRDefault="004F74B7" w:rsidP="009D3612">
            <w:pPr>
              <w:shd w:val="clear" w:color="auto" w:fill="FFFFFF" w:themeFill="background1"/>
              <w:jc w:val="both"/>
              <w:rPr>
                <w:rFonts w:eastAsia="Calibri"/>
                <w:b/>
                <w:bCs/>
                <w:lang w:val="en-CA"/>
              </w:rPr>
            </w:pPr>
            <w:r w:rsidRPr="00991549">
              <w:rPr>
                <w:rFonts w:eastAsia="Calibri"/>
                <w:b/>
                <w:bCs/>
                <w:lang w:val="en-CA"/>
              </w:rPr>
              <w:t>Jamais [Never]</w:t>
            </w:r>
          </w:p>
        </w:tc>
        <w:tc>
          <w:tcPr>
            <w:tcW w:w="2430" w:type="dxa"/>
          </w:tcPr>
          <w:p w14:paraId="7F814875" w14:textId="77777777" w:rsidR="004F74B7" w:rsidRPr="00991549" w:rsidRDefault="004F74B7" w:rsidP="009D3612">
            <w:pPr>
              <w:shd w:val="clear" w:color="auto" w:fill="FFFFFF" w:themeFill="background1"/>
              <w:jc w:val="both"/>
              <w:rPr>
                <w:rFonts w:eastAsia="Calibri"/>
                <w:b/>
                <w:bCs/>
                <w:lang w:val="en-CA"/>
              </w:rPr>
            </w:pPr>
            <w:proofErr w:type="spellStart"/>
            <w:r w:rsidRPr="00991549">
              <w:rPr>
                <w:rFonts w:eastAsia="Calibri"/>
                <w:b/>
                <w:bCs/>
                <w:lang w:val="en-CA"/>
              </w:rPr>
              <w:t>Rarement</w:t>
            </w:r>
            <w:proofErr w:type="spellEnd"/>
            <w:r w:rsidRPr="00991549">
              <w:rPr>
                <w:rFonts w:eastAsia="Calibri"/>
                <w:b/>
                <w:bCs/>
                <w:lang w:val="en-CA"/>
              </w:rPr>
              <w:t xml:space="preserve"> </w:t>
            </w:r>
          </w:p>
          <w:p w14:paraId="1DC59D01" w14:textId="77777777" w:rsidR="004F74B7" w:rsidRPr="00991549" w:rsidRDefault="004F74B7" w:rsidP="009D3612">
            <w:pPr>
              <w:shd w:val="clear" w:color="auto" w:fill="FFFFFF" w:themeFill="background1"/>
              <w:jc w:val="both"/>
              <w:rPr>
                <w:rFonts w:eastAsia="Calibri"/>
                <w:b/>
                <w:bCs/>
                <w:lang w:val="en-CA"/>
              </w:rPr>
            </w:pPr>
            <w:r w:rsidRPr="00991549">
              <w:rPr>
                <w:rFonts w:eastAsia="Calibri"/>
                <w:b/>
                <w:bCs/>
                <w:lang w:val="en-CA"/>
              </w:rPr>
              <w:t xml:space="preserve">(1-2 </w:t>
            </w:r>
            <w:proofErr w:type="spellStart"/>
            <w:r w:rsidRPr="00991549">
              <w:rPr>
                <w:rFonts w:eastAsia="Calibri"/>
                <w:b/>
                <w:bCs/>
                <w:lang w:val="en-CA"/>
              </w:rPr>
              <w:t>fois</w:t>
            </w:r>
            <w:proofErr w:type="spellEnd"/>
            <w:r w:rsidRPr="00991549">
              <w:rPr>
                <w:rFonts w:eastAsia="Calibri"/>
                <w:b/>
                <w:bCs/>
                <w:lang w:val="en-CA"/>
              </w:rPr>
              <w:t>) [Rarely [1-2 times)]</w:t>
            </w:r>
          </w:p>
        </w:tc>
        <w:tc>
          <w:tcPr>
            <w:tcW w:w="1890" w:type="dxa"/>
          </w:tcPr>
          <w:p w14:paraId="4124E370" w14:textId="77777777" w:rsidR="004F74B7" w:rsidRPr="00991549" w:rsidRDefault="004F74B7" w:rsidP="009D3612">
            <w:pPr>
              <w:shd w:val="clear" w:color="auto" w:fill="FFFFFF" w:themeFill="background1"/>
              <w:jc w:val="both"/>
              <w:rPr>
                <w:rFonts w:eastAsia="Calibri"/>
                <w:b/>
                <w:bCs/>
                <w:lang w:val="fr-FR"/>
              </w:rPr>
            </w:pPr>
            <w:r w:rsidRPr="00991549">
              <w:rPr>
                <w:rFonts w:eastAsia="Calibri"/>
                <w:b/>
                <w:bCs/>
                <w:lang w:val="fr-FR"/>
              </w:rPr>
              <w:t xml:space="preserve">Quelques fois </w:t>
            </w:r>
          </w:p>
          <w:p w14:paraId="3F3622BE" w14:textId="77777777" w:rsidR="004F74B7" w:rsidRPr="00991549" w:rsidRDefault="004F74B7" w:rsidP="009D3612">
            <w:pPr>
              <w:shd w:val="clear" w:color="auto" w:fill="FFFFFF" w:themeFill="background1"/>
              <w:jc w:val="both"/>
              <w:rPr>
                <w:rFonts w:eastAsia="Calibri"/>
                <w:b/>
                <w:bCs/>
                <w:lang w:val="fr-FR"/>
              </w:rPr>
            </w:pPr>
            <w:r w:rsidRPr="00991549">
              <w:rPr>
                <w:rFonts w:eastAsia="Calibri"/>
                <w:b/>
                <w:bCs/>
                <w:lang w:val="fr-FR"/>
              </w:rPr>
              <w:t>(3-5 fois) [</w:t>
            </w:r>
            <w:proofErr w:type="spellStart"/>
            <w:r w:rsidRPr="00991549">
              <w:rPr>
                <w:rFonts w:eastAsia="Calibri"/>
                <w:b/>
                <w:bCs/>
                <w:lang w:val="fr-FR"/>
              </w:rPr>
              <w:t>Sometimes</w:t>
            </w:r>
            <w:proofErr w:type="spellEnd"/>
            <w:r w:rsidRPr="00991549">
              <w:rPr>
                <w:rFonts w:eastAsia="Calibri"/>
                <w:b/>
                <w:bCs/>
                <w:lang w:val="fr-FR"/>
              </w:rPr>
              <w:t xml:space="preserve"> (3-5 times]</w:t>
            </w:r>
          </w:p>
        </w:tc>
        <w:tc>
          <w:tcPr>
            <w:tcW w:w="2790" w:type="dxa"/>
          </w:tcPr>
          <w:p w14:paraId="1ADFB1CF" w14:textId="77777777" w:rsidR="004F74B7" w:rsidRPr="00991549" w:rsidRDefault="004F74B7" w:rsidP="009D3612">
            <w:pPr>
              <w:shd w:val="clear" w:color="auto" w:fill="FFFFFF" w:themeFill="background1"/>
              <w:jc w:val="both"/>
              <w:rPr>
                <w:rFonts w:eastAsia="Calibri"/>
                <w:b/>
                <w:bCs/>
                <w:lang w:val="fr-FR"/>
              </w:rPr>
            </w:pPr>
            <w:r w:rsidRPr="00991549">
              <w:rPr>
                <w:rFonts w:eastAsia="Calibri"/>
                <w:b/>
                <w:bCs/>
                <w:lang w:val="fr-FR"/>
              </w:rPr>
              <w:t xml:space="preserve">Souvent </w:t>
            </w:r>
          </w:p>
          <w:p w14:paraId="12B5236D" w14:textId="77777777" w:rsidR="004F74B7" w:rsidRPr="00991549" w:rsidRDefault="004F74B7" w:rsidP="009D3612">
            <w:pPr>
              <w:shd w:val="clear" w:color="auto" w:fill="FFFFFF" w:themeFill="background1"/>
              <w:jc w:val="both"/>
              <w:rPr>
                <w:rFonts w:eastAsia="Calibri"/>
                <w:b/>
                <w:bCs/>
                <w:lang w:val="fr-FR"/>
              </w:rPr>
            </w:pPr>
            <w:r w:rsidRPr="00991549">
              <w:rPr>
                <w:rFonts w:eastAsia="Calibri"/>
                <w:b/>
                <w:bCs/>
                <w:lang w:val="fr-FR"/>
              </w:rPr>
              <w:t>(6 fois ou plus) [</w:t>
            </w:r>
            <w:proofErr w:type="spellStart"/>
            <w:r w:rsidRPr="00991549">
              <w:rPr>
                <w:rFonts w:eastAsia="Calibri"/>
                <w:b/>
                <w:bCs/>
                <w:lang w:val="fr-FR"/>
              </w:rPr>
              <w:t>Often</w:t>
            </w:r>
            <w:proofErr w:type="spellEnd"/>
            <w:r w:rsidRPr="00991549">
              <w:rPr>
                <w:rFonts w:eastAsia="Calibri"/>
                <w:b/>
                <w:bCs/>
                <w:lang w:val="fr-FR"/>
              </w:rPr>
              <w:t xml:space="preserve"> </w:t>
            </w:r>
            <w:proofErr w:type="gramStart"/>
            <w:r w:rsidRPr="00991549">
              <w:rPr>
                <w:rFonts w:eastAsia="Calibri"/>
                <w:b/>
                <w:bCs/>
                <w:lang w:val="fr-FR"/>
              </w:rPr>
              <w:t>( 6</w:t>
            </w:r>
            <w:proofErr w:type="gramEnd"/>
            <w:r w:rsidRPr="00991549">
              <w:rPr>
                <w:rFonts w:eastAsia="Calibri"/>
                <w:b/>
                <w:bCs/>
                <w:lang w:val="fr-FR"/>
              </w:rPr>
              <w:t xml:space="preserve"> times or more)</w:t>
            </w:r>
          </w:p>
        </w:tc>
      </w:tr>
      <w:tr w:rsidR="004F74B7" w:rsidRPr="00991549" w14:paraId="422C2376" w14:textId="77777777" w:rsidTr="009D3612">
        <w:trPr>
          <w:jc w:val="center"/>
        </w:trPr>
        <w:tc>
          <w:tcPr>
            <w:tcW w:w="2250" w:type="dxa"/>
          </w:tcPr>
          <w:p w14:paraId="4B6BF14C" w14:textId="77777777" w:rsidR="004F74B7" w:rsidRPr="00991549" w:rsidRDefault="004F74B7" w:rsidP="009D3612">
            <w:pPr>
              <w:shd w:val="clear" w:color="auto" w:fill="FFFFFF" w:themeFill="background1"/>
              <w:jc w:val="both"/>
              <w:rPr>
                <w:rFonts w:eastAsia="Calibri"/>
                <w:b/>
                <w:bCs/>
                <w:lang w:val="en-CA"/>
              </w:rPr>
            </w:pPr>
            <w:r w:rsidRPr="00991549">
              <w:rPr>
                <w:rFonts w:eastAsia="Calibri"/>
                <w:b/>
                <w:bCs/>
                <w:lang w:val="en-CA"/>
              </w:rPr>
              <w:t>1</w:t>
            </w:r>
          </w:p>
        </w:tc>
        <w:tc>
          <w:tcPr>
            <w:tcW w:w="2430" w:type="dxa"/>
          </w:tcPr>
          <w:p w14:paraId="0714E07B" w14:textId="77777777" w:rsidR="004F74B7" w:rsidRPr="00991549" w:rsidRDefault="004F74B7" w:rsidP="009D3612">
            <w:pPr>
              <w:shd w:val="clear" w:color="auto" w:fill="FFFFFF" w:themeFill="background1"/>
              <w:jc w:val="both"/>
              <w:rPr>
                <w:rFonts w:eastAsia="Calibri"/>
                <w:b/>
                <w:bCs/>
                <w:lang w:val="en-CA"/>
              </w:rPr>
            </w:pPr>
            <w:r w:rsidRPr="00991549">
              <w:rPr>
                <w:rFonts w:eastAsia="Calibri"/>
                <w:b/>
                <w:bCs/>
                <w:lang w:val="en-CA"/>
              </w:rPr>
              <w:t>2</w:t>
            </w:r>
          </w:p>
        </w:tc>
        <w:tc>
          <w:tcPr>
            <w:tcW w:w="1890" w:type="dxa"/>
          </w:tcPr>
          <w:p w14:paraId="46F4896D" w14:textId="77777777" w:rsidR="004F74B7" w:rsidRPr="00991549" w:rsidRDefault="004F74B7" w:rsidP="009D3612">
            <w:pPr>
              <w:shd w:val="clear" w:color="auto" w:fill="FFFFFF" w:themeFill="background1"/>
              <w:jc w:val="both"/>
              <w:rPr>
                <w:rFonts w:eastAsia="Calibri"/>
                <w:b/>
                <w:bCs/>
                <w:lang w:val="en-CA"/>
              </w:rPr>
            </w:pPr>
            <w:r w:rsidRPr="00991549">
              <w:rPr>
                <w:rFonts w:eastAsia="Calibri"/>
                <w:b/>
                <w:bCs/>
                <w:lang w:val="en-CA"/>
              </w:rPr>
              <w:t>3</w:t>
            </w:r>
          </w:p>
        </w:tc>
        <w:tc>
          <w:tcPr>
            <w:tcW w:w="2790" w:type="dxa"/>
          </w:tcPr>
          <w:p w14:paraId="2E490406" w14:textId="77777777" w:rsidR="004F74B7" w:rsidRPr="00991549" w:rsidRDefault="004F74B7" w:rsidP="009D3612">
            <w:pPr>
              <w:shd w:val="clear" w:color="auto" w:fill="FFFFFF" w:themeFill="background1"/>
              <w:jc w:val="both"/>
              <w:rPr>
                <w:rFonts w:eastAsia="Calibri"/>
                <w:b/>
                <w:bCs/>
                <w:lang w:val="en-CA"/>
              </w:rPr>
            </w:pPr>
            <w:r w:rsidRPr="00991549">
              <w:rPr>
                <w:rFonts w:eastAsia="Calibri"/>
                <w:b/>
                <w:bCs/>
                <w:lang w:val="en-CA"/>
              </w:rPr>
              <w:t>4</w:t>
            </w:r>
          </w:p>
        </w:tc>
      </w:tr>
    </w:tbl>
    <w:p w14:paraId="32593212" w14:textId="77777777" w:rsidR="004F74B7" w:rsidRPr="00991549" w:rsidRDefault="004F74B7" w:rsidP="004F74B7">
      <w:pPr>
        <w:jc w:val="both"/>
      </w:pPr>
    </w:p>
    <w:tbl>
      <w:tblPr>
        <w:tblStyle w:val="Grilledutableau"/>
        <w:tblW w:w="0" w:type="auto"/>
        <w:tblInd w:w="-365" w:type="dxa"/>
        <w:tblLook w:val="04A0" w:firstRow="1" w:lastRow="0" w:firstColumn="1" w:lastColumn="0" w:noHBand="0" w:noVBand="1"/>
      </w:tblPr>
      <w:tblGrid>
        <w:gridCol w:w="11871"/>
        <w:gridCol w:w="361"/>
        <w:gridCol w:w="361"/>
        <w:gridCol w:w="361"/>
        <w:gridCol w:w="361"/>
      </w:tblGrid>
      <w:tr w:rsidR="004F74B7" w:rsidRPr="00991549" w14:paraId="6E95B4CF" w14:textId="77777777" w:rsidTr="004B55F2">
        <w:tc>
          <w:tcPr>
            <w:tcW w:w="0" w:type="auto"/>
          </w:tcPr>
          <w:p w14:paraId="22E2ABF7" w14:textId="77777777" w:rsidR="004F74B7" w:rsidRPr="00991549" w:rsidRDefault="004F74B7" w:rsidP="009D3612">
            <w:pPr>
              <w:shd w:val="clear" w:color="auto" w:fill="FFFFFF" w:themeFill="background1"/>
              <w:jc w:val="both"/>
            </w:pPr>
          </w:p>
        </w:tc>
        <w:tc>
          <w:tcPr>
            <w:tcW w:w="0" w:type="auto"/>
          </w:tcPr>
          <w:p w14:paraId="6CEBEAE2" w14:textId="77777777" w:rsidR="004F74B7" w:rsidRPr="00991549" w:rsidRDefault="004F74B7" w:rsidP="009D3612">
            <w:pPr>
              <w:shd w:val="clear" w:color="auto" w:fill="FFFFFF" w:themeFill="background1"/>
              <w:jc w:val="both"/>
              <w:rPr>
                <w:b/>
                <w:bCs/>
              </w:rPr>
            </w:pPr>
            <w:r w:rsidRPr="00991549">
              <w:rPr>
                <w:b/>
                <w:bCs/>
              </w:rPr>
              <w:t>1</w:t>
            </w:r>
          </w:p>
        </w:tc>
        <w:tc>
          <w:tcPr>
            <w:tcW w:w="0" w:type="auto"/>
          </w:tcPr>
          <w:p w14:paraId="319EDD3C" w14:textId="77777777" w:rsidR="004F74B7" w:rsidRPr="00991549" w:rsidRDefault="004F74B7" w:rsidP="009D3612">
            <w:pPr>
              <w:shd w:val="clear" w:color="auto" w:fill="FFFFFF" w:themeFill="background1"/>
              <w:jc w:val="both"/>
              <w:rPr>
                <w:b/>
                <w:bCs/>
              </w:rPr>
            </w:pPr>
            <w:r w:rsidRPr="00991549">
              <w:rPr>
                <w:b/>
                <w:bCs/>
              </w:rPr>
              <w:t>2</w:t>
            </w:r>
          </w:p>
        </w:tc>
        <w:tc>
          <w:tcPr>
            <w:tcW w:w="0" w:type="auto"/>
          </w:tcPr>
          <w:p w14:paraId="369A0750" w14:textId="77777777" w:rsidR="004F74B7" w:rsidRPr="00991549" w:rsidRDefault="004F74B7" w:rsidP="009D3612">
            <w:pPr>
              <w:shd w:val="clear" w:color="auto" w:fill="FFFFFF" w:themeFill="background1"/>
              <w:jc w:val="both"/>
              <w:rPr>
                <w:b/>
                <w:bCs/>
              </w:rPr>
            </w:pPr>
            <w:r w:rsidRPr="00991549">
              <w:rPr>
                <w:b/>
                <w:bCs/>
              </w:rPr>
              <w:t>3</w:t>
            </w:r>
          </w:p>
        </w:tc>
        <w:tc>
          <w:tcPr>
            <w:tcW w:w="0" w:type="auto"/>
          </w:tcPr>
          <w:p w14:paraId="4E174A99" w14:textId="77777777" w:rsidR="004F74B7" w:rsidRPr="00991549" w:rsidRDefault="004F74B7" w:rsidP="009D3612">
            <w:pPr>
              <w:shd w:val="clear" w:color="auto" w:fill="FFFFFF" w:themeFill="background1"/>
              <w:jc w:val="both"/>
              <w:rPr>
                <w:b/>
                <w:bCs/>
              </w:rPr>
            </w:pPr>
            <w:r w:rsidRPr="00991549">
              <w:rPr>
                <w:b/>
                <w:bCs/>
              </w:rPr>
              <w:t>4</w:t>
            </w:r>
          </w:p>
        </w:tc>
      </w:tr>
      <w:tr w:rsidR="004F74B7" w:rsidRPr="00991549" w14:paraId="7055D646" w14:textId="77777777" w:rsidTr="004B55F2">
        <w:tc>
          <w:tcPr>
            <w:tcW w:w="0" w:type="auto"/>
          </w:tcPr>
          <w:p w14:paraId="00465241" w14:textId="77777777" w:rsidR="004F74B7" w:rsidRPr="00991549" w:rsidRDefault="004F74B7" w:rsidP="009D3612">
            <w:pPr>
              <w:shd w:val="clear" w:color="auto" w:fill="FFFFFF" w:themeFill="background1"/>
              <w:jc w:val="both"/>
            </w:pPr>
            <w:r w:rsidRPr="00991549">
              <w:rPr>
                <w:lang w:val="fr-FR"/>
              </w:rPr>
              <w:t xml:space="preserve">1. J’ai fait attention de ne pas contrarier […], car je craignais son mauvais caractère. </w:t>
            </w:r>
            <w:r w:rsidRPr="00991549">
              <w:t xml:space="preserve">[I was careful not to upset [...] because I feared </w:t>
            </w:r>
            <w:proofErr w:type="spellStart"/>
            <w:r w:rsidRPr="00991549">
              <w:t>his.her</w:t>
            </w:r>
            <w:proofErr w:type="spellEnd"/>
            <w:r w:rsidRPr="00991549">
              <w:t xml:space="preserve"> short temper.]</w:t>
            </w:r>
          </w:p>
        </w:tc>
        <w:tc>
          <w:tcPr>
            <w:tcW w:w="0" w:type="auto"/>
          </w:tcPr>
          <w:p w14:paraId="24CE2E0E" w14:textId="77777777" w:rsidR="004F74B7" w:rsidRPr="00991549" w:rsidRDefault="004F74B7" w:rsidP="009D3612">
            <w:pPr>
              <w:shd w:val="clear" w:color="auto" w:fill="FFFFFF" w:themeFill="background1"/>
              <w:jc w:val="both"/>
            </w:pPr>
            <w:r w:rsidRPr="00991549">
              <w:t>○</w:t>
            </w:r>
          </w:p>
        </w:tc>
        <w:tc>
          <w:tcPr>
            <w:tcW w:w="0" w:type="auto"/>
          </w:tcPr>
          <w:p w14:paraId="14C98989" w14:textId="77777777" w:rsidR="004F74B7" w:rsidRPr="00991549" w:rsidRDefault="004F74B7" w:rsidP="009D3612">
            <w:pPr>
              <w:shd w:val="clear" w:color="auto" w:fill="FFFFFF" w:themeFill="background1"/>
              <w:jc w:val="both"/>
            </w:pPr>
            <w:r w:rsidRPr="00991549">
              <w:t>○</w:t>
            </w:r>
          </w:p>
        </w:tc>
        <w:tc>
          <w:tcPr>
            <w:tcW w:w="0" w:type="auto"/>
          </w:tcPr>
          <w:p w14:paraId="12AE0259" w14:textId="77777777" w:rsidR="004F74B7" w:rsidRPr="00991549" w:rsidRDefault="004F74B7" w:rsidP="009D3612">
            <w:pPr>
              <w:shd w:val="clear" w:color="auto" w:fill="FFFFFF" w:themeFill="background1"/>
              <w:jc w:val="both"/>
            </w:pPr>
            <w:r w:rsidRPr="00991549">
              <w:t>○</w:t>
            </w:r>
          </w:p>
        </w:tc>
        <w:tc>
          <w:tcPr>
            <w:tcW w:w="0" w:type="auto"/>
          </w:tcPr>
          <w:p w14:paraId="389CBEF0" w14:textId="77777777" w:rsidR="004F74B7" w:rsidRPr="00991549" w:rsidRDefault="004F74B7" w:rsidP="009D3612">
            <w:pPr>
              <w:shd w:val="clear" w:color="auto" w:fill="FFFFFF" w:themeFill="background1"/>
              <w:jc w:val="both"/>
            </w:pPr>
            <w:r w:rsidRPr="00991549">
              <w:t>○</w:t>
            </w:r>
          </w:p>
        </w:tc>
      </w:tr>
      <w:tr w:rsidR="004F74B7" w:rsidRPr="00991549" w14:paraId="5EBE3662" w14:textId="77777777" w:rsidTr="004B55F2">
        <w:tc>
          <w:tcPr>
            <w:tcW w:w="0" w:type="auto"/>
          </w:tcPr>
          <w:p w14:paraId="280A3A83" w14:textId="77777777" w:rsidR="004F74B7" w:rsidRPr="00991549" w:rsidRDefault="004F74B7" w:rsidP="009D3612">
            <w:pPr>
              <w:shd w:val="clear" w:color="auto" w:fill="FFFFFF" w:themeFill="background1"/>
              <w:jc w:val="both"/>
            </w:pPr>
            <w:r w:rsidRPr="00991549">
              <w:rPr>
                <w:lang w:val="fr-FR"/>
              </w:rPr>
              <w:t xml:space="preserve">    […] a fait attention de ne pas me contrarier, car </w:t>
            </w:r>
            <w:proofErr w:type="spellStart"/>
            <w:proofErr w:type="gramStart"/>
            <w:r w:rsidRPr="00991549">
              <w:rPr>
                <w:lang w:val="fr-FR"/>
              </w:rPr>
              <w:t>il.elle</w:t>
            </w:r>
            <w:proofErr w:type="spellEnd"/>
            <w:proofErr w:type="gramEnd"/>
            <w:r w:rsidRPr="00991549">
              <w:rPr>
                <w:lang w:val="fr-FR"/>
              </w:rPr>
              <w:t xml:space="preserve"> craignait mon mauvais caractère. </w:t>
            </w:r>
            <w:r w:rsidRPr="00991549">
              <w:t>[[…] was careful not to upset me</w:t>
            </w:r>
            <w:r w:rsidRPr="00991549" w:rsidDel="00240EE6">
              <w:t xml:space="preserve"> </w:t>
            </w:r>
            <w:r w:rsidRPr="00991549">
              <w:t xml:space="preserve">because </w:t>
            </w:r>
            <w:proofErr w:type="spellStart"/>
            <w:r w:rsidRPr="00991549">
              <w:t>he.she</w:t>
            </w:r>
            <w:proofErr w:type="spellEnd"/>
            <w:r w:rsidRPr="00991549">
              <w:t xml:space="preserve"> feared my short temper.] </w:t>
            </w:r>
          </w:p>
        </w:tc>
        <w:tc>
          <w:tcPr>
            <w:tcW w:w="0" w:type="auto"/>
          </w:tcPr>
          <w:p w14:paraId="2B736977" w14:textId="77777777" w:rsidR="004F74B7" w:rsidRPr="00991549" w:rsidRDefault="004F74B7" w:rsidP="009D3612">
            <w:pPr>
              <w:shd w:val="clear" w:color="auto" w:fill="FFFFFF" w:themeFill="background1"/>
              <w:jc w:val="both"/>
            </w:pPr>
            <w:r w:rsidRPr="00991549">
              <w:t>○</w:t>
            </w:r>
          </w:p>
        </w:tc>
        <w:tc>
          <w:tcPr>
            <w:tcW w:w="0" w:type="auto"/>
          </w:tcPr>
          <w:p w14:paraId="05A1C4B7" w14:textId="77777777" w:rsidR="004F74B7" w:rsidRPr="00991549" w:rsidRDefault="004F74B7" w:rsidP="009D3612">
            <w:pPr>
              <w:shd w:val="clear" w:color="auto" w:fill="FFFFFF" w:themeFill="background1"/>
              <w:jc w:val="both"/>
            </w:pPr>
            <w:r w:rsidRPr="00991549">
              <w:t>○</w:t>
            </w:r>
          </w:p>
        </w:tc>
        <w:tc>
          <w:tcPr>
            <w:tcW w:w="0" w:type="auto"/>
          </w:tcPr>
          <w:p w14:paraId="2A0442B9" w14:textId="77777777" w:rsidR="004F74B7" w:rsidRPr="00991549" w:rsidRDefault="004F74B7" w:rsidP="009D3612">
            <w:pPr>
              <w:shd w:val="clear" w:color="auto" w:fill="FFFFFF" w:themeFill="background1"/>
              <w:jc w:val="both"/>
            </w:pPr>
            <w:r w:rsidRPr="00991549">
              <w:t>○</w:t>
            </w:r>
          </w:p>
        </w:tc>
        <w:tc>
          <w:tcPr>
            <w:tcW w:w="0" w:type="auto"/>
          </w:tcPr>
          <w:p w14:paraId="00808D6D" w14:textId="77777777" w:rsidR="004F74B7" w:rsidRPr="00991549" w:rsidRDefault="004F74B7" w:rsidP="009D3612">
            <w:pPr>
              <w:shd w:val="clear" w:color="auto" w:fill="FFFFFF" w:themeFill="background1"/>
              <w:jc w:val="both"/>
            </w:pPr>
            <w:r w:rsidRPr="00991549">
              <w:t>○</w:t>
            </w:r>
          </w:p>
        </w:tc>
      </w:tr>
      <w:tr w:rsidR="004F74B7" w:rsidRPr="00991549" w14:paraId="6F718B89" w14:textId="77777777" w:rsidTr="004B55F2">
        <w:tc>
          <w:tcPr>
            <w:tcW w:w="0" w:type="auto"/>
          </w:tcPr>
          <w:p w14:paraId="423938C0" w14:textId="77777777" w:rsidR="004F74B7" w:rsidRPr="00991549" w:rsidRDefault="004F74B7" w:rsidP="009D3612">
            <w:pPr>
              <w:shd w:val="clear" w:color="auto" w:fill="FFFFFF" w:themeFill="background1"/>
              <w:jc w:val="both"/>
              <w:rPr>
                <w:lang w:val="fr-FR"/>
              </w:rPr>
            </w:pPr>
            <w:r w:rsidRPr="00991549">
              <w:rPr>
                <w:lang w:val="fr-FR"/>
              </w:rPr>
              <w:t>2. […] m’a empêché d’établir des relations avec les gens qui m’entourent. [</w:t>
            </w:r>
            <w:r w:rsidRPr="00991549">
              <w:t>[…] kept me from establishing relationships with people around me.]</w:t>
            </w:r>
          </w:p>
        </w:tc>
        <w:tc>
          <w:tcPr>
            <w:tcW w:w="0" w:type="auto"/>
          </w:tcPr>
          <w:p w14:paraId="2842F950" w14:textId="77777777" w:rsidR="004F74B7" w:rsidRPr="00991549" w:rsidRDefault="004F74B7" w:rsidP="009D3612">
            <w:pPr>
              <w:shd w:val="clear" w:color="auto" w:fill="FFFFFF" w:themeFill="background1"/>
              <w:jc w:val="both"/>
            </w:pPr>
            <w:r w:rsidRPr="00991549">
              <w:t>○</w:t>
            </w:r>
          </w:p>
        </w:tc>
        <w:tc>
          <w:tcPr>
            <w:tcW w:w="0" w:type="auto"/>
          </w:tcPr>
          <w:p w14:paraId="2C634A8E" w14:textId="77777777" w:rsidR="004F74B7" w:rsidRPr="00991549" w:rsidRDefault="004F74B7" w:rsidP="009D3612">
            <w:pPr>
              <w:shd w:val="clear" w:color="auto" w:fill="FFFFFF" w:themeFill="background1"/>
              <w:jc w:val="both"/>
            </w:pPr>
            <w:r w:rsidRPr="00991549">
              <w:t>○</w:t>
            </w:r>
          </w:p>
        </w:tc>
        <w:tc>
          <w:tcPr>
            <w:tcW w:w="0" w:type="auto"/>
          </w:tcPr>
          <w:p w14:paraId="782FF0EA" w14:textId="77777777" w:rsidR="004F74B7" w:rsidRPr="00991549" w:rsidRDefault="004F74B7" w:rsidP="009D3612">
            <w:pPr>
              <w:shd w:val="clear" w:color="auto" w:fill="FFFFFF" w:themeFill="background1"/>
              <w:jc w:val="both"/>
            </w:pPr>
            <w:r w:rsidRPr="00991549">
              <w:t>○</w:t>
            </w:r>
          </w:p>
        </w:tc>
        <w:tc>
          <w:tcPr>
            <w:tcW w:w="0" w:type="auto"/>
          </w:tcPr>
          <w:p w14:paraId="623A3E36" w14:textId="77777777" w:rsidR="004F74B7" w:rsidRPr="00991549" w:rsidRDefault="004F74B7" w:rsidP="009D3612">
            <w:pPr>
              <w:shd w:val="clear" w:color="auto" w:fill="FFFFFF" w:themeFill="background1"/>
              <w:jc w:val="both"/>
            </w:pPr>
            <w:r w:rsidRPr="00991549">
              <w:t>○</w:t>
            </w:r>
          </w:p>
        </w:tc>
      </w:tr>
      <w:tr w:rsidR="004F74B7" w:rsidRPr="00991549" w14:paraId="560BA629" w14:textId="77777777" w:rsidTr="004B55F2">
        <w:tc>
          <w:tcPr>
            <w:tcW w:w="0" w:type="auto"/>
          </w:tcPr>
          <w:p w14:paraId="7202F284" w14:textId="77777777" w:rsidR="004F74B7" w:rsidRPr="00991549" w:rsidRDefault="004F74B7" w:rsidP="009D3612">
            <w:pPr>
              <w:shd w:val="clear" w:color="auto" w:fill="FFFFFF" w:themeFill="background1"/>
              <w:jc w:val="both"/>
            </w:pPr>
            <w:r w:rsidRPr="00991549">
              <w:rPr>
                <w:lang w:val="fr-FR"/>
              </w:rPr>
              <w:t xml:space="preserve">    J’ai empêché […] d’établir des relations avec les gens qui l’entourent. </w:t>
            </w:r>
            <w:r w:rsidRPr="00991549">
              <w:t xml:space="preserve">[I kept […] from establishing relationships with people around </w:t>
            </w:r>
            <w:proofErr w:type="spellStart"/>
            <w:r w:rsidRPr="00991549">
              <w:t>him.her</w:t>
            </w:r>
            <w:proofErr w:type="spellEnd"/>
            <w:r w:rsidRPr="00991549">
              <w:t>.]</w:t>
            </w:r>
          </w:p>
        </w:tc>
        <w:tc>
          <w:tcPr>
            <w:tcW w:w="0" w:type="auto"/>
          </w:tcPr>
          <w:p w14:paraId="761E936F" w14:textId="77777777" w:rsidR="004F74B7" w:rsidRPr="00991549" w:rsidRDefault="004F74B7" w:rsidP="009D3612">
            <w:pPr>
              <w:shd w:val="clear" w:color="auto" w:fill="FFFFFF" w:themeFill="background1"/>
              <w:jc w:val="both"/>
            </w:pPr>
            <w:r w:rsidRPr="00991549">
              <w:t>○</w:t>
            </w:r>
          </w:p>
        </w:tc>
        <w:tc>
          <w:tcPr>
            <w:tcW w:w="0" w:type="auto"/>
          </w:tcPr>
          <w:p w14:paraId="0E0AEF4E" w14:textId="77777777" w:rsidR="004F74B7" w:rsidRPr="00991549" w:rsidRDefault="004F74B7" w:rsidP="009D3612">
            <w:pPr>
              <w:shd w:val="clear" w:color="auto" w:fill="FFFFFF" w:themeFill="background1"/>
              <w:jc w:val="both"/>
            </w:pPr>
            <w:r w:rsidRPr="00991549">
              <w:t>○</w:t>
            </w:r>
          </w:p>
        </w:tc>
        <w:tc>
          <w:tcPr>
            <w:tcW w:w="0" w:type="auto"/>
          </w:tcPr>
          <w:p w14:paraId="548B3F0E" w14:textId="77777777" w:rsidR="004F74B7" w:rsidRPr="00991549" w:rsidRDefault="004F74B7" w:rsidP="009D3612">
            <w:pPr>
              <w:shd w:val="clear" w:color="auto" w:fill="FFFFFF" w:themeFill="background1"/>
              <w:jc w:val="both"/>
            </w:pPr>
            <w:r w:rsidRPr="00991549">
              <w:t>○</w:t>
            </w:r>
          </w:p>
        </w:tc>
        <w:tc>
          <w:tcPr>
            <w:tcW w:w="0" w:type="auto"/>
          </w:tcPr>
          <w:p w14:paraId="7CFECD01" w14:textId="77777777" w:rsidR="004F74B7" w:rsidRPr="00991549" w:rsidRDefault="004F74B7" w:rsidP="009D3612">
            <w:pPr>
              <w:shd w:val="clear" w:color="auto" w:fill="FFFFFF" w:themeFill="background1"/>
              <w:jc w:val="both"/>
            </w:pPr>
            <w:r w:rsidRPr="00991549">
              <w:t>○</w:t>
            </w:r>
          </w:p>
        </w:tc>
      </w:tr>
      <w:tr w:rsidR="004F74B7" w:rsidRPr="00991549" w14:paraId="0E78BDE8" w14:textId="77777777" w:rsidTr="004B55F2">
        <w:tc>
          <w:tcPr>
            <w:tcW w:w="0" w:type="auto"/>
          </w:tcPr>
          <w:p w14:paraId="17F2440B" w14:textId="77777777" w:rsidR="004F74B7" w:rsidRPr="00991549" w:rsidRDefault="004F74B7" w:rsidP="009D3612">
            <w:pPr>
              <w:shd w:val="clear" w:color="auto" w:fill="FFFFFF" w:themeFill="background1"/>
              <w:jc w:val="both"/>
            </w:pPr>
            <w:r w:rsidRPr="00991549">
              <w:rPr>
                <w:lang w:val="fr-FR"/>
              </w:rPr>
              <w:t xml:space="preserve">3. Quand nous avons eu un désaccord, […] m’a imposé son point de vue. </w:t>
            </w:r>
            <w:r w:rsidRPr="00991549">
              <w:t xml:space="preserve">[When we had a disagreement, […] imposed </w:t>
            </w:r>
            <w:proofErr w:type="spellStart"/>
            <w:r w:rsidRPr="00991549">
              <w:t>his.her</w:t>
            </w:r>
            <w:proofErr w:type="spellEnd"/>
            <w:r w:rsidRPr="00991549">
              <w:t xml:space="preserve"> view of things on me.]</w:t>
            </w:r>
          </w:p>
        </w:tc>
        <w:tc>
          <w:tcPr>
            <w:tcW w:w="0" w:type="auto"/>
          </w:tcPr>
          <w:p w14:paraId="442928F8" w14:textId="77777777" w:rsidR="004F74B7" w:rsidRPr="00991549" w:rsidRDefault="004F74B7" w:rsidP="009D3612">
            <w:pPr>
              <w:shd w:val="clear" w:color="auto" w:fill="FFFFFF" w:themeFill="background1"/>
              <w:jc w:val="both"/>
            </w:pPr>
            <w:r w:rsidRPr="00991549">
              <w:t>○</w:t>
            </w:r>
          </w:p>
        </w:tc>
        <w:tc>
          <w:tcPr>
            <w:tcW w:w="0" w:type="auto"/>
          </w:tcPr>
          <w:p w14:paraId="7A159D2A" w14:textId="77777777" w:rsidR="004F74B7" w:rsidRPr="00991549" w:rsidRDefault="004F74B7" w:rsidP="009D3612">
            <w:pPr>
              <w:shd w:val="clear" w:color="auto" w:fill="FFFFFF" w:themeFill="background1"/>
              <w:jc w:val="both"/>
            </w:pPr>
            <w:r w:rsidRPr="00991549">
              <w:t>○</w:t>
            </w:r>
          </w:p>
        </w:tc>
        <w:tc>
          <w:tcPr>
            <w:tcW w:w="0" w:type="auto"/>
          </w:tcPr>
          <w:p w14:paraId="2A3B43C1" w14:textId="77777777" w:rsidR="004F74B7" w:rsidRPr="00991549" w:rsidRDefault="004F74B7" w:rsidP="009D3612">
            <w:pPr>
              <w:shd w:val="clear" w:color="auto" w:fill="FFFFFF" w:themeFill="background1"/>
              <w:jc w:val="both"/>
            </w:pPr>
            <w:r w:rsidRPr="00991549">
              <w:t>○</w:t>
            </w:r>
          </w:p>
        </w:tc>
        <w:tc>
          <w:tcPr>
            <w:tcW w:w="0" w:type="auto"/>
          </w:tcPr>
          <w:p w14:paraId="3EA30161" w14:textId="77777777" w:rsidR="004F74B7" w:rsidRPr="00991549" w:rsidRDefault="004F74B7" w:rsidP="009D3612">
            <w:pPr>
              <w:shd w:val="clear" w:color="auto" w:fill="FFFFFF" w:themeFill="background1"/>
              <w:jc w:val="both"/>
            </w:pPr>
            <w:r w:rsidRPr="00991549">
              <w:t>○</w:t>
            </w:r>
          </w:p>
        </w:tc>
      </w:tr>
      <w:tr w:rsidR="004F74B7" w:rsidRPr="00991549" w14:paraId="7AB845B7" w14:textId="77777777" w:rsidTr="004B55F2">
        <w:tc>
          <w:tcPr>
            <w:tcW w:w="0" w:type="auto"/>
          </w:tcPr>
          <w:p w14:paraId="491A34B0" w14:textId="77777777" w:rsidR="004F74B7" w:rsidRPr="00991549" w:rsidRDefault="004F74B7" w:rsidP="009D3612">
            <w:pPr>
              <w:shd w:val="clear" w:color="auto" w:fill="FFFFFF" w:themeFill="background1"/>
              <w:jc w:val="both"/>
            </w:pPr>
            <w:r w:rsidRPr="00991549">
              <w:rPr>
                <w:lang w:val="fr-FR"/>
              </w:rPr>
              <w:t xml:space="preserve">    Quand nous avons eu un désaccord, j’ai imposé mon point de vue à […]. </w:t>
            </w:r>
            <w:r w:rsidRPr="00991549">
              <w:t>[When there was a disagreement, I imposed my view of things onto […].]</w:t>
            </w:r>
          </w:p>
        </w:tc>
        <w:tc>
          <w:tcPr>
            <w:tcW w:w="0" w:type="auto"/>
          </w:tcPr>
          <w:p w14:paraId="0D6421C0" w14:textId="77777777" w:rsidR="004F74B7" w:rsidRPr="00991549" w:rsidRDefault="004F74B7" w:rsidP="009D3612">
            <w:pPr>
              <w:shd w:val="clear" w:color="auto" w:fill="FFFFFF" w:themeFill="background1"/>
              <w:jc w:val="both"/>
            </w:pPr>
            <w:r w:rsidRPr="00991549">
              <w:t>○</w:t>
            </w:r>
          </w:p>
        </w:tc>
        <w:tc>
          <w:tcPr>
            <w:tcW w:w="0" w:type="auto"/>
          </w:tcPr>
          <w:p w14:paraId="556F861C" w14:textId="77777777" w:rsidR="004F74B7" w:rsidRPr="00991549" w:rsidRDefault="004F74B7" w:rsidP="009D3612">
            <w:pPr>
              <w:shd w:val="clear" w:color="auto" w:fill="FFFFFF" w:themeFill="background1"/>
              <w:jc w:val="both"/>
            </w:pPr>
            <w:r w:rsidRPr="00991549">
              <w:t>○</w:t>
            </w:r>
          </w:p>
        </w:tc>
        <w:tc>
          <w:tcPr>
            <w:tcW w:w="0" w:type="auto"/>
          </w:tcPr>
          <w:p w14:paraId="3278C554" w14:textId="77777777" w:rsidR="004F74B7" w:rsidRPr="00991549" w:rsidRDefault="004F74B7" w:rsidP="009D3612">
            <w:pPr>
              <w:shd w:val="clear" w:color="auto" w:fill="FFFFFF" w:themeFill="background1"/>
              <w:jc w:val="both"/>
            </w:pPr>
            <w:r w:rsidRPr="00991549">
              <w:t>○</w:t>
            </w:r>
          </w:p>
        </w:tc>
        <w:tc>
          <w:tcPr>
            <w:tcW w:w="0" w:type="auto"/>
          </w:tcPr>
          <w:p w14:paraId="5E36E33B" w14:textId="77777777" w:rsidR="004F74B7" w:rsidRPr="00991549" w:rsidRDefault="004F74B7" w:rsidP="009D3612">
            <w:pPr>
              <w:shd w:val="clear" w:color="auto" w:fill="FFFFFF" w:themeFill="background1"/>
              <w:jc w:val="both"/>
            </w:pPr>
            <w:r w:rsidRPr="00991549">
              <w:t>○</w:t>
            </w:r>
          </w:p>
        </w:tc>
      </w:tr>
      <w:tr w:rsidR="004F74B7" w:rsidRPr="00991549" w14:paraId="7661AB26" w14:textId="77777777" w:rsidTr="004B55F2">
        <w:tc>
          <w:tcPr>
            <w:tcW w:w="0" w:type="auto"/>
          </w:tcPr>
          <w:p w14:paraId="0A578448" w14:textId="77777777" w:rsidR="004F74B7" w:rsidRPr="00991549" w:rsidRDefault="004F74B7" w:rsidP="009D3612">
            <w:pPr>
              <w:shd w:val="clear" w:color="auto" w:fill="FFFFFF" w:themeFill="background1"/>
              <w:jc w:val="both"/>
            </w:pPr>
            <w:r w:rsidRPr="00991549">
              <w:rPr>
                <w:lang w:val="fr-FR"/>
              </w:rPr>
              <w:t xml:space="preserve">4. […] s’est </w:t>
            </w:r>
            <w:proofErr w:type="spellStart"/>
            <w:proofErr w:type="gramStart"/>
            <w:r w:rsidRPr="00991549">
              <w:rPr>
                <w:lang w:val="fr-FR"/>
              </w:rPr>
              <w:t>fâché.e</w:t>
            </w:r>
            <w:proofErr w:type="spellEnd"/>
            <w:proofErr w:type="gramEnd"/>
            <w:r w:rsidRPr="00991549">
              <w:rPr>
                <w:lang w:val="fr-FR"/>
              </w:rPr>
              <w:t xml:space="preserve"> quand je suis </w:t>
            </w:r>
            <w:proofErr w:type="spellStart"/>
            <w:r w:rsidRPr="00991549">
              <w:rPr>
                <w:lang w:val="fr-FR"/>
              </w:rPr>
              <w:t>sorti.e</w:t>
            </w:r>
            <w:proofErr w:type="spellEnd"/>
            <w:r w:rsidRPr="00991549">
              <w:rPr>
                <w:lang w:val="fr-FR"/>
              </w:rPr>
              <w:t xml:space="preserve"> avec mes </w:t>
            </w:r>
            <w:proofErr w:type="spellStart"/>
            <w:r w:rsidRPr="00991549">
              <w:rPr>
                <w:lang w:val="fr-FR"/>
              </w:rPr>
              <w:t>ami.e.s</w:t>
            </w:r>
            <w:proofErr w:type="spellEnd"/>
            <w:r w:rsidRPr="00991549">
              <w:rPr>
                <w:lang w:val="fr-FR"/>
              </w:rPr>
              <w:t xml:space="preserve"> sans </w:t>
            </w:r>
            <w:proofErr w:type="spellStart"/>
            <w:r w:rsidRPr="00991549">
              <w:rPr>
                <w:lang w:val="fr-FR"/>
              </w:rPr>
              <w:t>lui.elle</w:t>
            </w:r>
            <w:proofErr w:type="spellEnd"/>
            <w:r w:rsidRPr="00991549">
              <w:rPr>
                <w:lang w:val="fr-FR"/>
              </w:rPr>
              <w:t xml:space="preserve"> (p. ex. à un party ou un souper). </w:t>
            </w:r>
            <w:r w:rsidRPr="00991549">
              <w:t xml:space="preserve">[[…] got angry when I went out with my friends without </w:t>
            </w:r>
            <w:proofErr w:type="spellStart"/>
            <w:r w:rsidRPr="00991549">
              <w:t>him.her</w:t>
            </w:r>
            <w:proofErr w:type="spellEnd"/>
            <w:r w:rsidRPr="00991549">
              <w:t xml:space="preserve"> (e.g., to a party, dinner).]</w:t>
            </w:r>
          </w:p>
        </w:tc>
        <w:tc>
          <w:tcPr>
            <w:tcW w:w="0" w:type="auto"/>
          </w:tcPr>
          <w:p w14:paraId="5A7A68F0" w14:textId="77777777" w:rsidR="004F74B7" w:rsidRPr="00991549" w:rsidRDefault="004F74B7" w:rsidP="009D3612">
            <w:pPr>
              <w:shd w:val="clear" w:color="auto" w:fill="FFFFFF" w:themeFill="background1"/>
              <w:jc w:val="both"/>
            </w:pPr>
            <w:r w:rsidRPr="00991549">
              <w:t>○</w:t>
            </w:r>
          </w:p>
        </w:tc>
        <w:tc>
          <w:tcPr>
            <w:tcW w:w="0" w:type="auto"/>
          </w:tcPr>
          <w:p w14:paraId="2518B487" w14:textId="77777777" w:rsidR="004F74B7" w:rsidRPr="00991549" w:rsidRDefault="004F74B7" w:rsidP="009D3612">
            <w:pPr>
              <w:shd w:val="clear" w:color="auto" w:fill="FFFFFF" w:themeFill="background1"/>
              <w:jc w:val="both"/>
            </w:pPr>
            <w:r w:rsidRPr="00991549">
              <w:t>○</w:t>
            </w:r>
          </w:p>
        </w:tc>
        <w:tc>
          <w:tcPr>
            <w:tcW w:w="0" w:type="auto"/>
          </w:tcPr>
          <w:p w14:paraId="3FD263C1" w14:textId="77777777" w:rsidR="004F74B7" w:rsidRPr="00991549" w:rsidRDefault="004F74B7" w:rsidP="009D3612">
            <w:pPr>
              <w:shd w:val="clear" w:color="auto" w:fill="FFFFFF" w:themeFill="background1"/>
              <w:jc w:val="both"/>
            </w:pPr>
            <w:r w:rsidRPr="00991549">
              <w:t>○</w:t>
            </w:r>
          </w:p>
        </w:tc>
        <w:tc>
          <w:tcPr>
            <w:tcW w:w="0" w:type="auto"/>
          </w:tcPr>
          <w:p w14:paraId="0549AC3F" w14:textId="77777777" w:rsidR="004F74B7" w:rsidRPr="00991549" w:rsidRDefault="004F74B7" w:rsidP="009D3612">
            <w:pPr>
              <w:shd w:val="clear" w:color="auto" w:fill="FFFFFF" w:themeFill="background1"/>
              <w:jc w:val="both"/>
            </w:pPr>
            <w:r w:rsidRPr="00991549">
              <w:t>○</w:t>
            </w:r>
          </w:p>
        </w:tc>
      </w:tr>
      <w:tr w:rsidR="004F74B7" w:rsidRPr="00991549" w14:paraId="35A45792" w14:textId="77777777" w:rsidTr="004B55F2">
        <w:tc>
          <w:tcPr>
            <w:tcW w:w="0" w:type="auto"/>
          </w:tcPr>
          <w:p w14:paraId="1BEFCED6" w14:textId="77777777" w:rsidR="004F74B7" w:rsidRPr="00991549" w:rsidRDefault="004F74B7" w:rsidP="009D3612">
            <w:pPr>
              <w:shd w:val="clear" w:color="auto" w:fill="FFFFFF" w:themeFill="background1"/>
              <w:jc w:val="both"/>
            </w:pPr>
            <w:r w:rsidRPr="00991549">
              <w:rPr>
                <w:lang w:val="fr-FR"/>
              </w:rPr>
              <w:t xml:space="preserve">    Je me suis </w:t>
            </w:r>
            <w:proofErr w:type="spellStart"/>
            <w:proofErr w:type="gramStart"/>
            <w:r w:rsidRPr="00991549">
              <w:rPr>
                <w:lang w:val="fr-FR"/>
              </w:rPr>
              <w:t>fâché.e</w:t>
            </w:r>
            <w:proofErr w:type="spellEnd"/>
            <w:proofErr w:type="gramEnd"/>
            <w:r w:rsidRPr="00991549">
              <w:rPr>
                <w:lang w:val="fr-FR"/>
              </w:rPr>
              <w:t xml:space="preserve"> quand […] est </w:t>
            </w:r>
            <w:proofErr w:type="spellStart"/>
            <w:r w:rsidRPr="00991549">
              <w:rPr>
                <w:lang w:val="fr-FR"/>
              </w:rPr>
              <w:t>sorti.e</w:t>
            </w:r>
            <w:proofErr w:type="spellEnd"/>
            <w:r w:rsidRPr="00991549">
              <w:rPr>
                <w:lang w:val="fr-FR"/>
              </w:rPr>
              <w:t xml:space="preserve"> avec ses </w:t>
            </w:r>
            <w:proofErr w:type="spellStart"/>
            <w:r w:rsidRPr="00991549">
              <w:rPr>
                <w:lang w:val="fr-FR"/>
              </w:rPr>
              <w:t>ami.e.s</w:t>
            </w:r>
            <w:proofErr w:type="spellEnd"/>
            <w:r w:rsidRPr="00991549">
              <w:rPr>
                <w:lang w:val="fr-FR"/>
              </w:rPr>
              <w:t xml:space="preserve"> sans moi (p. ex. à un party ou un souper).  </w:t>
            </w:r>
            <w:r w:rsidRPr="00991549">
              <w:t xml:space="preserve">[I got angry when […] went out with </w:t>
            </w:r>
            <w:proofErr w:type="spellStart"/>
            <w:r w:rsidRPr="00991549">
              <w:t>his.her</w:t>
            </w:r>
            <w:proofErr w:type="spellEnd"/>
            <w:r w:rsidRPr="00991549">
              <w:t xml:space="preserve"> friends without me (e.g., to a party, dinner).] </w:t>
            </w:r>
          </w:p>
        </w:tc>
        <w:tc>
          <w:tcPr>
            <w:tcW w:w="0" w:type="auto"/>
          </w:tcPr>
          <w:p w14:paraId="59DEAF26" w14:textId="77777777" w:rsidR="004F74B7" w:rsidRPr="00991549" w:rsidRDefault="004F74B7" w:rsidP="009D3612">
            <w:pPr>
              <w:shd w:val="clear" w:color="auto" w:fill="FFFFFF" w:themeFill="background1"/>
              <w:jc w:val="both"/>
            </w:pPr>
            <w:r w:rsidRPr="00991549">
              <w:t>○</w:t>
            </w:r>
          </w:p>
        </w:tc>
        <w:tc>
          <w:tcPr>
            <w:tcW w:w="0" w:type="auto"/>
          </w:tcPr>
          <w:p w14:paraId="4EF2229D" w14:textId="77777777" w:rsidR="004F74B7" w:rsidRPr="00991549" w:rsidRDefault="004F74B7" w:rsidP="009D3612">
            <w:pPr>
              <w:shd w:val="clear" w:color="auto" w:fill="FFFFFF" w:themeFill="background1"/>
              <w:jc w:val="both"/>
            </w:pPr>
            <w:r w:rsidRPr="00991549">
              <w:t>○</w:t>
            </w:r>
          </w:p>
        </w:tc>
        <w:tc>
          <w:tcPr>
            <w:tcW w:w="0" w:type="auto"/>
          </w:tcPr>
          <w:p w14:paraId="3A26CAC2" w14:textId="77777777" w:rsidR="004F74B7" w:rsidRPr="00991549" w:rsidRDefault="004F74B7" w:rsidP="009D3612">
            <w:pPr>
              <w:shd w:val="clear" w:color="auto" w:fill="FFFFFF" w:themeFill="background1"/>
              <w:jc w:val="both"/>
            </w:pPr>
            <w:r w:rsidRPr="00991549">
              <w:t>○</w:t>
            </w:r>
          </w:p>
        </w:tc>
        <w:tc>
          <w:tcPr>
            <w:tcW w:w="0" w:type="auto"/>
          </w:tcPr>
          <w:p w14:paraId="7D3D59A0" w14:textId="77777777" w:rsidR="004F74B7" w:rsidRPr="00991549" w:rsidRDefault="004F74B7" w:rsidP="009D3612">
            <w:pPr>
              <w:shd w:val="clear" w:color="auto" w:fill="FFFFFF" w:themeFill="background1"/>
              <w:jc w:val="both"/>
            </w:pPr>
            <w:r w:rsidRPr="00991549">
              <w:t>○</w:t>
            </w:r>
          </w:p>
        </w:tc>
      </w:tr>
      <w:tr w:rsidR="004F74B7" w:rsidRPr="00991549" w14:paraId="2991251C" w14:textId="77777777" w:rsidTr="004B55F2">
        <w:tc>
          <w:tcPr>
            <w:tcW w:w="0" w:type="auto"/>
          </w:tcPr>
          <w:p w14:paraId="7CC04D08" w14:textId="77777777" w:rsidR="004F74B7" w:rsidRPr="00991549" w:rsidRDefault="004F74B7" w:rsidP="009D3612">
            <w:pPr>
              <w:shd w:val="clear" w:color="auto" w:fill="FFFFFF" w:themeFill="background1"/>
              <w:jc w:val="both"/>
            </w:pPr>
            <w:r w:rsidRPr="00991549">
              <w:rPr>
                <w:lang w:val="fr-FR"/>
              </w:rPr>
              <w:t xml:space="preserve">5. [...] m’a fait sentir coupable en me blâmant pour tous les problèmes dans notre relation. </w:t>
            </w:r>
            <w:r w:rsidRPr="00991549">
              <w:t xml:space="preserve">[[…] made me feel guilty by blaming me for all our relationship problems.] </w:t>
            </w:r>
          </w:p>
        </w:tc>
        <w:tc>
          <w:tcPr>
            <w:tcW w:w="0" w:type="auto"/>
          </w:tcPr>
          <w:p w14:paraId="785839AB" w14:textId="77777777" w:rsidR="004F74B7" w:rsidRPr="00991549" w:rsidRDefault="004F74B7" w:rsidP="009D3612">
            <w:pPr>
              <w:shd w:val="clear" w:color="auto" w:fill="FFFFFF" w:themeFill="background1"/>
              <w:jc w:val="both"/>
            </w:pPr>
            <w:r w:rsidRPr="00991549">
              <w:t>○</w:t>
            </w:r>
          </w:p>
        </w:tc>
        <w:tc>
          <w:tcPr>
            <w:tcW w:w="0" w:type="auto"/>
          </w:tcPr>
          <w:p w14:paraId="6BA9486F" w14:textId="77777777" w:rsidR="004F74B7" w:rsidRPr="00991549" w:rsidRDefault="004F74B7" w:rsidP="009D3612">
            <w:pPr>
              <w:shd w:val="clear" w:color="auto" w:fill="FFFFFF" w:themeFill="background1"/>
              <w:jc w:val="both"/>
            </w:pPr>
            <w:r w:rsidRPr="00991549">
              <w:t>○</w:t>
            </w:r>
          </w:p>
        </w:tc>
        <w:tc>
          <w:tcPr>
            <w:tcW w:w="0" w:type="auto"/>
          </w:tcPr>
          <w:p w14:paraId="584CB924" w14:textId="77777777" w:rsidR="004F74B7" w:rsidRPr="00991549" w:rsidRDefault="004F74B7" w:rsidP="009D3612">
            <w:pPr>
              <w:shd w:val="clear" w:color="auto" w:fill="FFFFFF" w:themeFill="background1"/>
              <w:jc w:val="both"/>
            </w:pPr>
            <w:r w:rsidRPr="00991549">
              <w:t>○</w:t>
            </w:r>
          </w:p>
        </w:tc>
        <w:tc>
          <w:tcPr>
            <w:tcW w:w="0" w:type="auto"/>
          </w:tcPr>
          <w:p w14:paraId="12678CCC" w14:textId="77777777" w:rsidR="004F74B7" w:rsidRPr="00991549" w:rsidRDefault="004F74B7" w:rsidP="009D3612">
            <w:pPr>
              <w:shd w:val="clear" w:color="auto" w:fill="FFFFFF" w:themeFill="background1"/>
              <w:jc w:val="both"/>
            </w:pPr>
            <w:r w:rsidRPr="00991549">
              <w:t>○</w:t>
            </w:r>
          </w:p>
        </w:tc>
      </w:tr>
      <w:tr w:rsidR="004F74B7" w:rsidRPr="00991549" w14:paraId="3A067727" w14:textId="77777777" w:rsidTr="004B55F2">
        <w:tc>
          <w:tcPr>
            <w:tcW w:w="0" w:type="auto"/>
          </w:tcPr>
          <w:p w14:paraId="40496316" w14:textId="77777777" w:rsidR="004F74B7" w:rsidRPr="00991549" w:rsidRDefault="004F74B7" w:rsidP="009D3612">
            <w:pPr>
              <w:shd w:val="clear" w:color="auto" w:fill="FFFFFF" w:themeFill="background1"/>
              <w:jc w:val="both"/>
            </w:pPr>
            <w:r w:rsidRPr="00991549">
              <w:rPr>
                <w:lang w:val="fr-FR"/>
              </w:rPr>
              <w:t xml:space="preserve">    J’ai fait sentir [...] coupable en le.la blâmant pour tous les problèmes dans notre relation. </w:t>
            </w:r>
            <w:r w:rsidRPr="00991549">
              <w:t xml:space="preserve">[I made […] feel guilty by blaming </w:t>
            </w:r>
            <w:proofErr w:type="spellStart"/>
            <w:r w:rsidRPr="00991549">
              <w:t>him.her</w:t>
            </w:r>
            <w:proofErr w:type="spellEnd"/>
            <w:r w:rsidRPr="00991549">
              <w:t xml:space="preserve"> for all our relationship problems.]</w:t>
            </w:r>
          </w:p>
        </w:tc>
        <w:tc>
          <w:tcPr>
            <w:tcW w:w="0" w:type="auto"/>
          </w:tcPr>
          <w:p w14:paraId="5A6B1A82" w14:textId="77777777" w:rsidR="004F74B7" w:rsidRPr="00991549" w:rsidRDefault="004F74B7" w:rsidP="009D3612">
            <w:pPr>
              <w:shd w:val="clear" w:color="auto" w:fill="FFFFFF" w:themeFill="background1"/>
              <w:jc w:val="both"/>
            </w:pPr>
            <w:r w:rsidRPr="00991549">
              <w:t>○</w:t>
            </w:r>
          </w:p>
        </w:tc>
        <w:tc>
          <w:tcPr>
            <w:tcW w:w="0" w:type="auto"/>
          </w:tcPr>
          <w:p w14:paraId="59E4CD0F" w14:textId="77777777" w:rsidR="004F74B7" w:rsidRPr="00991549" w:rsidRDefault="004F74B7" w:rsidP="009D3612">
            <w:pPr>
              <w:shd w:val="clear" w:color="auto" w:fill="FFFFFF" w:themeFill="background1"/>
              <w:jc w:val="both"/>
            </w:pPr>
            <w:r w:rsidRPr="00991549">
              <w:t>○</w:t>
            </w:r>
          </w:p>
        </w:tc>
        <w:tc>
          <w:tcPr>
            <w:tcW w:w="0" w:type="auto"/>
          </w:tcPr>
          <w:p w14:paraId="399B9E81" w14:textId="77777777" w:rsidR="004F74B7" w:rsidRPr="00991549" w:rsidRDefault="004F74B7" w:rsidP="009D3612">
            <w:pPr>
              <w:shd w:val="clear" w:color="auto" w:fill="FFFFFF" w:themeFill="background1"/>
              <w:jc w:val="both"/>
            </w:pPr>
            <w:r w:rsidRPr="00991549">
              <w:t>○</w:t>
            </w:r>
          </w:p>
        </w:tc>
        <w:tc>
          <w:tcPr>
            <w:tcW w:w="0" w:type="auto"/>
          </w:tcPr>
          <w:p w14:paraId="221C7D7A" w14:textId="77777777" w:rsidR="004F74B7" w:rsidRPr="00991549" w:rsidRDefault="004F74B7" w:rsidP="009D3612">
            <w:pPr>
              <w:shd w:val="clear" w:color="auto" w:fill="FFFFFF" w:themeFill="background1"/>
              <w:jc w:val="both"/>
            </w:pPr>
            <w:r w:rsidRPr="00991549">
              <w:t>○</w:t>
            </w:r>
          </w:p>
        </w:tc>
      </w:tr>
      <w:tr w:rsidR="004F74B7" w:rsidRPr="00991549" w14:paraId="41308602" w14:textId="77777777" w:rsidTr="004B55F2">
        <w:tc>
          <w:tcPr>
            <w:tcW w:w="0" w:type="auto"/>
          </w:tcPr>
          <w:p w14:paraId="2515F819" w14:textId="77777777" w:rsidR="004F74B7" w:rsidRPr="00991549" w:rsidRDefault="004F74B7" w:rsidP="009D3612">
            <w:pPr>
              <w:shd w:val="clear" w:color="auto" w:fill="FFFFFF" w:themeFill="background1"/>
              <w:jc w:val="both"/>
            </w:pPr>
            <w:r w:rsidRPr="00991549">
              <w:t xml:space="preserve">6. […] </w:t>
            </w:r>
            <w:proofErr w:type="spellStart"/>
            <w:r w:rsidRPr="00991549">
              <w:t>s’est</w:t>
            </w:r>
            <w:proofErr w:type="spellEnd"/>
            <w:r w:rsidRPr="00991549">
              <w:t xml:space="preserve"> </w:t>
            </w:r>
            <w:proofErr w:type="spellStart"/>
            <w:proofErr w:type="gramStart"/>
            <w:r w:rsidRPr="00991549">
              <w:t>fâché.e</w:t>
            </w:r>
            <w:proofErr w:type="spellEnd"/>
            <w:proofErr w:type="gramEnd"/>
            <w:r w:rsidRPr="00991549">
              <w:t xml:space="preserve"> </w:t>
            </w:r>
            <w:proofErr w:type="spellStart"/>
            <w:r w:rsidRPr="00991549">
              <w:t>contre</w:t>
            </w:r>
            <w:proofErr w:type="spellEnd"/>
            <w:r w:rsidRPr="00991549">
              <w:t xml:space="preserve"> </w:t>
            </w:r>
            <w:proofErr w:type="spellStart"/>
            <w:r w:rsidRPr="00991549">
              <w:t>moi</w:t>
            </w:r>
            <w:proofErr w:type="spellEnd"/>
            <w:r w:rsidRPr="00991549">
              <w:t xml:space="preserve"> </w:t>
            </w:r>
            <w:proofErr w:type="spellStart"/>
            <w:r w:rsidRPr="00991549">
              <w:t>parce</w:t>
            </w:r>
            <w:proofErr w:type="spellEnd"/>
            <w:r w:rsidRPr="00991549">
              <w:t xml:space="preserve"> que </w:t>
            </w:r>
            <w:proofErr w:type="spellStart"/>
            <w:r w:rsidRPr="00991549">
              <w:t>j’ai</w:t>
            </w:r>
            <w:proofErr w:type="spellEnd"/>
            <w:r w:rsidRPr="00991549">
              <w:t xml:space="preserve"> passé du temps avec </w:t>
            </w:r>
            <w:proofErr w:type="spellStart"/>
            <w:r w:rsidRPr="00991549">
              <w:t>une</w:t>
            </w:r>
            <w:proofErr w:type="spellEnd"/>
            <w:r w:rsidRPr="00991549">
              <w:t xml:space="preserve"> </w:t>
            </w:r>
            <w:proofErr w:type="spellStart"/>
            <w:r w:rsidRPr="00991549">
              <w:t>personne</w:t>
            </w:r>
            <w:proofErr w:type="spellEnd"/>
            <w:r w:rsidRPr="00991549">
              <w:t xml:space="preserve"> </w:t>
            </w:r>
            <w:proofErr w:type="spellStart"/>
            <w:r w:rsidRPr="00991549">
              <w:t>qu’il.elle</w:t>
            </w:r>
            <w:proofErr w:type="spellEnd"/>
            <w:r w:rsidRPr="00991549">
              <w:br/>
              <w:t xml:space="preserve">    </w:t>
            </w:r>
            <w:proofErr w:type="spellStart"/>
            <w:r w:rsidRPr="00991549">
              <w:t>n’aimait</w:t>
            </w:r>
            <w:proofErr w:type="spellEnd"/>
            <w:r w:rsidRPr="00991549">
              <w:t xml:space="preserve"> pas </w:t>
            </w:r>
            <w:proofErr w:type="spellStart"/>
            <w:r w:rsidRPr="00991549">
              <w:t>ou</w:t>
            </w:r>
            <w:proofErr w:type="spellEnd"/>
            <w:r w:rsidRPr="00991549">
              <w:t xml:space="preserve"> </w:t>
            </w:r>
            <w:proofErr w:type="spellStart"/>
            <w:r w:rsidRPr="00991549">
              <w:t>dont</w:t>
            </w:r>
            <w:proofErr w:type="spellEnd"/>
            <w:r w:rsidRPr="00991549">
              <w:t xml:space="preserve"> </w:t>
            </w:r>
            <w:proofErr w:type="spellStart"/>
            <w:r w:rsidRPr="00991549">
              <w:t>il.elle</w:t>
            </w:r>
            <w:proofErr w:type="spellEnd"/>
            <w:r w:rsidRPr="00991549">
              <w:t xml:space="preserve"> </w:t>
            </w:r>
            <w:proofErr w:type="spellStart"/>
            <w:r w:rsidRPr="00991549">
              <w:t>était</w:t>
            </w:r>
            <w:proofErr w:type="spellEnd"/>
            <w:r w:rsidRPr="00991549">
              <w:t xml:space="preserve"> jaloux.se. [[…] got mad at me for hanging out with someone </w:t>
            </w:r>
            <w:proofErr w:type="spellStart"/>
            <w:r w:rsidRPr="00991549">
              <w:t>he.she</w:t>
            </w:r>
            <w:proofErr w:type="spellEnd"/>
            <w:r w:rsidRPr="00991549">
              <w:t xml:space="preserve"> didn’t like or of whom </w:t>
            </w:r>
            <w:proofErr w:type="spellStart"/>
            <w:r w:rsidRPr="00991549">
              <w:t>he.she</w:t>
            </w:r>
            <w:proofErr w:type="spellEnd"/>
            <w:r w:rsidRPr="00991549">
              <w:t xml:space="preserve"> was jealous.]</w:t>
            </w:r>
          </w:p>
        </w:tc>
        <w:tc>
          <w:tcPr>
            <w:tcW w:w="0" w:type="auto"/>
          </w:tcPr>
          <w:p w14:paraId="56DBA442" w14:textId="77777777" w:rsidR="004F74B7" w:rsidRPr="00991549" w:rsidRDefault="004F74B7" w:rsidP="009D3612">
            <w:pPr>
              <w:shd w:val="clear" w:color="auto" w:fill="FFFFFF" w:themeFill="background1"/>
              <w:jc w:val="both"/>
            </w:pPr>
            <w:r w:rsidRPr="00991549">
              <w:t>○</w:t>
            </w:r>
          </w:p>
        </w:tc>
        <w:tc>
          <w:tcPr>
            <w:tcW w:w="0" w:type="auto"/>
          </w:tcPr>
          <w:p w14:paraId="43395543" w14:textId="77777777" w:rsidR="004F74B7" w:rsidRPr="00991549" w:rsidRDefault="004F74B7" w:rsidP="009D3612">
            <w:pPr>
              <w:shd w:val="clear" w:color="auto" w:fill="FFFFFF" w:themeFill="background1"/>
              <w:jc w:val="both"/>
            </w:pPr>
            <w:r w:rsidRPr="00991549">
              <w:t>○</w:t>
            </w:r>
          </w:p>
        </w:tc>
        <w:tc>
          <w:tcPr>
            <w:tcW w:w="0" w:type="auto"/>
          </w:tcPr>
          <w:p w14:paraId="0988CAA7" w14:textId="77777777" w:rsidR="004F74B7" w:rsidRPr="00991549" w:rsidRDefault="004F74B7" w:rsidP="009D3612">
            <w:pPr>
              <w:shd w:val="clear" w:color="auto" w:fill="FFFFFF" w:themeFill="background1"/>
              <w:jc w:val="both"/>
            </w:pPr>
            <w:r w:rsidRPr="00991549">
              <w:t>○</w:t>
            </w:r>
          </w:p>
        </w:tc>
        <w:tc>
          <w:tcPr>
            <w:tcW w:w="0" w:type="auto"/>
          </w:tcPr>
          <w:p w14:paraId="5FD31DF1" w14:textId="77777777" w:rsidR="004F74B7" w:rsidRPr="00991549" w:rsidRDefault="004F74B7" w:rsidP="009D3612">
            <w:pPr>
              <w:shd w:val="clear" w:color="auto" w:fill="FFFFFF" w:themeFill="background1"/>
              <w:jc w:val="both"/>
            </w:pPr>
            <w:r w:rsidRPr="00991549">
              <w:t>○</w:t>
            </w:r>
          </w:p>
        </w:tc>
      </w:tr>
      <w:tr w:rsidR="004F74B7" w:rsidRPr="00991549" w14:paraId="64E91DAB" w14:textId="77777777" w:rsidTr="004B55F2">
        <w:tc>
          <w:tcPr>
            <w:tcW w:w="0" w:type="auto"/>
          </w:tcPr>
          <w:p w14:paraId="7D91E44C" w14:textId="77777777" w:rsidR="004F74B7" w:rsidRPr="00991549" w:rsidRDefault="004F74B7" w:rsidP="009D3612">
            <w:pPr>
              <w:shd w:val="clear" w:color="auto" w:fill="FFFFFF" w:themeFill="background1"/>
              <w:jc w:val="both"/>
            </w:pPr>
            <w:r w:rsidRPr="00991549">
              <w:t xml:space="preserve">    Je me suis </w:t>
            </w:r>
            <w:proofErr w:type="spellStart"/>
            <w:proofErr w:type="gramStart"/>
            <w:r w:rsidRPr="00991549">
              <w:t>fâché.e</w:t>
            </w:r>
            <w:proofErr w:type="spellEnd"/>
            <w:proofErr w:type="gramEnd"/>
            <w:r w:rsidRPr="00991549">
              <w:t xml:space="preserve"> </w:t>
            </w:r>
            <w:proofErr w:type="spellStart"/>
            <w:r w:rsidRPr="00991549">
              <w:t>contre</w:t>
            </w:r>
            <w:proofErr w:type="spellEnd"/>
            <w:r w:rsidRPr="00991549">
              <w:t xml:space="preserve"> […] </w:t>
            </w:r>
            <w:proofErr w:type="spellStart"/>
            <w:r w:rsidRPr="00991549">
              <w:t>parce</w:t>
            </w:r>
            <w:proofErr w:type="spellEnd"/>
            <w:r w:rsidRPr="00991549">
              <w:t xml:space="preserve"> </w:t>
            </w:r>
            <w:proofErr w:type="spellStart"/>
            <w:r w:rsidRPr="00991549">
              <w:t>qu’il.elle</w:t>
            </w:r>
            <w:proofErr w:type="spellEnd"/>
            <w:r w:rsidRPr="00991549">
              <w:t xml:space="preserve"> a passé du temps avec </w:t>
            </w:r>
            <w:proofErr w:type="spellStart"/>
            <w:r w:rsidRPr="00991549">
              <w:t>une</w:t>
            </w:r>
            <w:proofErr w:type="spellEnd"/>
            <w:r w:rsidRPr="00991549">
              <w:t xml:space="preserve"> </w:t>
            </w:r>
            <w:proofErr w:type="spellStart"/>
            <w:r w:rsidRPr="00991549">
              <w:t>personne</w:t>
            </w:r>
            <w:proofErr w:type="spellEnd"/>
            <w:r w:rsidRPr="00991549">
              <w:t xml:space="preserve"> que je </w:t>
            </w:r>
            <w:proofErr w:type="spellStart"/>
            <w:r w:rsidRPr="00991549">
              <w:t>n’aimais</w:t>
            </w:r>
            <w:proofErr w:type="spellEnd"/>
            <w:r w:rsidRPr="00991549">
              <w:t xml:space="preserve"> pas </w:t>
            </w:r>
            <w:proofErr w:type="spellStart"/>
            <w:r w:rsidRPr="00991549">
              <w:t>ou</w:t>
            </w:r>
            <w:proofErr w:type="spellEnd"/>
            <w:r w:rsidRPr="00991549">
              <w:t xml:space="preserve"> </w:t>
            </w:r>
            <w:proofErr w:type="spellStart"/>
            <w:r w:rsidRPr="00991549">
              <w:t>dont</w:t>
            </w:r>
            <w:proofErr w:type="spellEnd"/>
            <w:r w:rsidRPr="00991549">
              <w:t xml:space="preserve"> </w:t>
            </w:r>
            <w:proofErr w:type="spellStart"/>
            <w:r w:rsidRPr="00991549">
              <w:t>j’étais</w:t>
            </w:r>
            <w:proofErr w:type="spellEnd"/>
            <w:r w:rsidRPr="00991549">
              <w:t xml:space="preserve"> jaloux.se. [I got mad at […] for hanging out with someone I didn’t like or of whom I was jealous.]</w:t>
            </w:r>
          </w:p>
        </w:tc>
        <w:tc>
          <w:tcPr>
            <w:tcW w:w="0" w:type="auto"/>
          </w:tcPr>
          <w:p w14:paraId="60F03530" w14:textId="77777777" w:rsidR="004F74B7" w:rsidRPr="00991549" w:rsidRDefault="004F74B7" w:rsidP="009D3612">
            <w:pPr>
              <w:shd w:val="clear" w:color="auto" w:fill="FFFFFF" w:themeFill="background1"/>
              <w:jc w:val="both"/>
            </w:pPr>
            <w:r w:rsidRPr="00991549">
              <w:t>○</w:t>
            </w:r>
          </w:p>
        </w:tc>
        <w:tc>
          <w:tcPr>
            <w:tcW w:w="0" w:type="auto"/>
          </w:tcPr>
          <w:p w14:paraId="7A355CC2" w14:textId="77777777" w:rsidR="004F74B7" w:rsidRPr="00991549" w:rsidRDefault="004F74B7" w:rsidP="009D3612">
            <w:pPr>
              <w:shd w:val="clear" w:color="auto" w:fill="FFFFFF" w:themeFill="background1"/>
              <w:jc w:val="both"/>
            </w:pPr>
            <w:r w:rsidRPr="00991549">
              <w:t>○</w:t>
            </w:r>
          </w:p>
        </w:tc>
        <w:tc>
          <w:tcPr>
            <w:tcW w:w="0" w:type="auto"/>
          </w:tcPr>
          <w:p w14:paraId="6C347503" w14:textId="77777777" w:rsidR="004F74B7" w:rsidRPr="00991549" w:rsidRDefault="004F74B7" w:rsidP="009D3612">
            <w:pPr>
              <w:shd w:val="clear" w:color="auto" w:fill="FFFFFF" w:themeFill="background1"/>
              <w:jc w:val="both"/>
            </w:pPr>
            <w:r w:rsidRPr="00991549">
              <w:t>○</w:t>
            </w:r>
          </w:p>
        </w:tc>
        <w:tc>
          <w:tcPr>
            <w:tcW w:w="0" w:type="auto"/>
          </w:tcPr>
          <w:p w14:paraId="3379DB91" w14:textId="77777777" w:rsidR="004F74B7" w:rsidRPr="00991549" w:rsidRDefault="004F74B7" w:rsidP="009D3612">
            <w:pPr>
              <w:shd w:val="clear" w:color="auto" w:fill="FFFFFF" w:themeFill="background1"/>
              <w:jc w:val="both"/>
            </w:pPr>
            <w:r w:rsidRPr="00991549">
              <w:t>○</w:t>
            </w:r>
          </w:p>
        </w:tc>
      </w:tr>
      <w:tr w:rsidR="004F74B7" w:rsidRPr="00991549" w14:paraId="16B43417" w14:textId="77777777" w:rsidTr="004B55F2">
        <w:tc>
          <w:tcPr>
            <w:tcW w:w="0" w:type="auto"/>
          </w:tcPr>
          <w:p w14:paraId="5E241AB6" w14:textId="77777777" w:rsidR="004F74B7" w:rsidRPr="00991549" w:rsidRDefault="004F74B7" w:rsidP="009D3612">
            <w:pPr>
              <w:shd w:val="clear" w:color="auto" w:fill="FFFFFF" w:themeFill="background1"/>
              <w:jc w:val="both"/>
            </w:pPr>
            <w:r w:rsidRPr="00991549">
              <w:rPr>
                <w:lang w:val="fr-FR"/>
              </w:rPr>
              <w:t xml:space="preserve">7. […] m’a ignoré pour me faire sentir coupable et que je change mon comportement. </w:t>
            </w:r>
            <w:r w:rsidRPr="00991549">
              <w:t xml:space="preserve">[[…] ignored me so that I would feel guilty and change my behavior.] </w:t>
            </w:r>
          </w:p>
        </w:tc>
        <w:tc>
          <w:tcPr>
            <w:tcW w:w="0" w:type="auto"/>
          </w:tcPr>
          <w:p w14:paraId="2A21A00B" w14:textId="77777777" w:rsidR="004F74B7" w:rsidRPr="00991549" w:rsidRDefault="004F74B7" w:rsidP="009D3612">
            <w:pPr>
              <w:shd w:val="clear" w:color="auto" w:fill="FFFFFF" w:themeFill="background1"/>
              <w:jc w:val="both"/>
            </w:pPr>
            <w:r w:rsidRPr="00991549">
              <w:t>○</w:t>
            </w:r>
          </w:p>
        </w:tc>
        <w:tc>
          <w:tcPr>
            <w:tcW w:w="0" w:type="auto"/>
          </w:tcPr>
          <w:p w14:paraId="67059D5C" w14:textId="77777777" w:rsidR="004F74B7" w:rsidRPr="00991549" w:rsidRDefault="004F74B7" w:rsidP="009D3612">
            <w:pPr>
              <w:shd w:val="clear" w:color="auto" w:fill="FFFFFF" w:themeFill="background1"/>
              <w:jc w:val="both"/>
            </w:pPr>
            <w:r w:rsidRPr="00991549">
              <w:t>○</w:t>
            </w:r>
          </w:p>
        </w:tc>
        <w:tc>
          <w:tcPr>
            <w:tcW w:w="0" w:type="auto"/>
          </w:tcPr>
          <w:p w14:paraId="5D72CAAE" w14:textId="77777777" w:rsidR="004F74B7" w:rsidRPr="00991549" w:rsidRDefault="004F74B7" w:rsidP="009D3612">
            <w:pPr>
              <w:shd w:val="clear" w:color="auto" w:fill="FFFFFF" w:themeFill="background1"/>
              <w:jc w:val="both"/>
            </w:pPr>
            <w:r w:rsidRPr="00991549">
              <w:t>○</w:t>
            </w:r>
          </w:p>
        </w:tc>
        <w:tc>
          <w:tcPr>
            <w:tcW w:w="0" w:type="auto"/>
          </w:tcPr>
          <w:p w14:paraId="17D66382" w14:textId="77777777" w:rsidR="004F74B7" w:rsidRPr="00991549" w:rsidRDefault="004F74B7" w:rsidP="009D3612">
            <w:pPr>
              <w:shd w:val="clear" w:color="auto" w:fill="FFFFFF" w:themeFill="background1"/>
              <w:jc w:val="both"/>
            </w:pPr>
            <w:r w:rsidRPr="00991549">
              <w:t>○</w:t>
            </w:r>
          </w:p>
        </w:tc>
      </w:tr>
      <w:tr w:rsidR="004F74B7" w:rsidRPr="00991549" w14:paraId="1B935ECB" w14:textId="77777777" w:rsidTr="004B55F2">
        <w:tc>
          <w:tcPr>
            <w:tcW w:w="0" w:type="auto"/>
          </w:tcPr>
          <w:p w14:paraId="1A3F233C" w14:textId="77777777" w:rsidR="004F74B7" w:rsidRPr="00991549" w:rsidRDefault="004F74B7" w:rsidP="009D3612">
            <w:pPr>
              <w:shd w:val="clear" w:color="auto" w:fill="FFFFFF" w:themeFill="background1"/>
              <w:jc w:val="both"/>
            </w:pPr>
            <w:r w:rsidRPr="00991549">
              <w:rPr>
                <w:lang w:val="fr-FR"/>
              </w:rPr>
              <w:t xml:space="preserve">    J’ai ignoré […] pour </w:t>
            </w:r>
            <w:proofErr w:type="gramStart"/>
            <w:r w:rsidRPr="00991549">
              <w:rPr>
                <w:lang w:val="fr-FR"/>
              </w:rPr>
              <w:t>qu’</w:t>
            </w:r>
            <w:proofErr w:type="spellStart"/>
            <w:r w:rsidRPr="00991549">
              <w:rPr>
                <w:lang w:val="fr-FR"/>
              </w:rPr>
              <w:t>il.elle</w:t>
            </w:r>
            <w:proofErr w:type="spellEnd"/>
            <w:proofErr w:type="gramEnd"/>
            <w:r w:rsidRPr="00991549">
              <w:rPr>
                <w:lang w:val="fr-FR"/>
              </w:rPr>
              <w:t xml:space="preserve"> se sente coupable et qu’</w:t>
            </w:r>
            <w:proofErr w:type="spellStart"/>
            <w:r w:rsidRPr="00991549">
              <w:rPr>
                <w:lang w:val="fr-FR"/>
              </w:rPr>
              <w:t>il.elle</w:t>
            </w:r>
            <w:proofErr w:type="spellEnd"/>
            <w:r w:rsidRPr="00991549">
              <w:rPr>
                <w:lang w:val="fr-FR"/>
              </w:rPr>
              <w:t xml:space="preserve"> change son comportement. </w:t>
            </w:r>
            <w:r w:rsidRPr="00991549">
              <w:t xml:space="preserve">[I ignored […] so </w:t>
            </w:r>
            <w:proofErr w:type="spellStart"/>
            <w:r w:rsidRPr="00991549">
              <w:t>he.she</w:t>
            </w:r>
            <w:proofErr w:type="spellEnd"/>
            <w:r w:rsidRPr="00991549">
              <w:t xml:space="preserve"> would feel guilty and change </w:t>
            </w:r>
            <w:proofErr w:type="spellStart"/>
            <w:r w:rsidRPr="00991549">
              <w:t>her.his</w:t>
            </w:r>
            <w:proofErr w:type="spellEnd"/>
            <w:r w:rsidRPr="00991549">
              <w:t xml:space="preserve"> behavior.]  </w:t>
            </w:r>
          </w:p>
        </w:tc>
        <w:tc>
          <w:tcPr>
            <w:tcW w:w="0" w:type="auto"/>
          </w:tcPr>
          <w:p w14:paraId="03377637" w14:textId="77777777" w:rsidR="004F74B7" w:rsidRPr="00991549" w:rsidRDefault="004F74B7" w:rsidP="009D3612">
            <w:pPr>
              <w:shd w:val="clear" w:color="auto" w:fill="FFFFFF" w:themeFill="background1"/>
              <w:jc w:val="both"/>
            </w:pPr>
            <w:r w:rsidRPr="00991549">
              <w:t>○</w:t>
            </w:r>
          </w:p>
        </w:tc>
        <w:tc>
          <w:tcPr>
            <w:tcW w:w="0" w:type="auto"/>
          </w:tcPr>
          <w:p w14:paraId="01BEBF0D" w14:textId="77777777" w:rsidR="004F74B7" w:rsidRPr="00991549" w:rsidRDefault="004F74B7" w:rsidP="009D3612">
            <w:pPr>
              <w:shd w:val="clear" w:color="auto" w:fill="FFFFFF" w:themeFill="background1"/>
              <w:jc w:val="both"/>
            </w:pPr>
            <w:r w:rsidRPr="00991549">
              <w:t>○</w:t>
            </w:r>
          </w:p>
        </w:tc>
        <w:tc>
          <w:tcPr>
            <w:tcW w:w="0" w:type="auto"/>
          </w:tcPr>
          <w:p w14:paraId="0DB40981" w14:textId="77777777" w:rsidR="004F74B7" w:rsidRPr="00991549" w:rsidRDefault="004F74B7" w:rsidP="009D3612">
            <w:pPr>
              <w:shd w:val="clear" w:color="auto" w:fill="FFFFFF" w:themeFill="background1"/>
              <w:jc w:val="both"/>
            </w:pPr>
            <w:r w:rsidRPr="00991549">
              <w:t>○</w:t>
            </w:r>
          </w:p>
        </w:tc>
        <w:tc>
          <w:tcPr>
            <w:tcW w:w="0" w:type="auto"/>
          </w:tcPr>
          <w:p w14:paraId="4EDD51AE" w14:textId="77777777" w:rsidR="004F74B7" w:rsidRPr="00991549" w:rsidRDefault="004F74B7" w:rsidP="009D3612">
            <w:pPr>
              <w:shd w:val="clear" w:color="auto" w:fill="FFFFFF" w:themeFill="background1"/>
              <w:jc w:val="both"/>
            </w:pPr>
            <w:r w:rsidRPr="00991549">
              <w:t>○</w:t>
            </w:r>
          </w:p>
        </w:tc>
      </w:tr>
      <w:tr w:rsidR="004F74B7" w:rsidRPr="00991549" w14:paraId="437C06A7" w14:textId="77777777" w:rsidTr="004B55F2">
        <w:tc>
          <w:tcPr>
            <w:tcW w:w="0" w:type="auto"/>
          </w:tcPr>
          <w:p w14:paraId="7FA84631" w14:textId="77777777" w:rsidR="004F74B7" w:rsidRPr="00991549" w:rsidRDefault="004F74B7" w:rsidP="009D3612">
            <w:pPr>
              <w:shd w:val="clear" w:color="auto" w:fill="FFFFFF" w:themeFill="background1"/>
              <w:jc w:val="both"/>
            </w:pPr>
            <w:r w:rsidRPr="00991549">
              <w:rPr>
                <w:lang w:val="fr-FR"/>
              </w:rPr>
              <w:t xml:space="preserve">8. […] a décidé qui je pouvais ou ne pouvais pas voir. </w:t>
            </w:r>
            <w:r w:rsidRPr="00991549">
              <w:t>[[…] decided who I could or could not hang out with.]</w:t>
            </w:r>
          </w:p>
        </w:tc>
        <w:tc>
          <w:tcPr>
            <w:tcW w:w="0" w:type="auto"/>
          </w:tcPr>
          <w:p w14:paraId="7599CBB2" w14:textId="77777777" w:rsidR="004F74B7" w:rsidRPr="00991549" w:rsidRDefault="004F74B7" w:rsidP="009D3612">
            <w:pPr>
              <w:shd w:val="clear" w:color="auto" w:fill="FFFFFF" w:themeFill="background1"/>
              <w:jc w:val="both"/>
            </w:pPr>
            <w:r w:rsidRPr="00991549">
              <w:t>○</w:t>
            </w:r>
          </w:p>
        </w:tc>
        <w:tc>
          <w:tcPr>
            <w:tcW w:w="0" w:type="auto"/>
          </w:tcPr>
          <w:p w14:paraId="28285C48" w14:textId="77777777" w:rsidR="004F74B7" w:rsidRPr="00991549" w:rsidRDefault="004F74B7" w:rsidP="009D3612">
            <w:pPr>
              <w:shd w:val="clear" w:color="auto" w:fill="FFFFFF" w:themeFill="background1"/>
              <w:jc w:val="both"/>
            </w:pPr>
            <w:r w:rsidRPr="00991549">
              <w:t>○</w:t>
            </w:r>
          </w:p>
        </w:tc>
        <w:tc>
          <w:tcPr>
            <w:tcW w:w="0" w:type="auto"/>
          </w:tcPr>
          <w:p w14:paraId="2F69104C" w14:textId="77777777" w:rsidR="004F74B7" w:rsidRPr="00991549" w:rsidRDefault="004F74B7" w:rsidP="009D3612">
            <w:pPr>
              <w:shd w:val="clear" w:color="auto" w:fill="FFFFFF" w:themeFill="background1"/>
              <w:jc w:val="both"/>
            </w:pPr>
            <w:r w:rsidRPr="00991549">
              <w:t>○</w:t>
            </w:r>
          </w:p>
        </w:tc>
        <w:tc>
          <w:tcPr>
            <w:tcW w:w="0" w:type="auto"/>
          </w:tcPr>
          <w:p w14:paraId="6CA2FACA" w14:textId="77777777" w:rsidR="004F74B7" w:rsidRPr="00991549" w:rsidRDefault="004F74B7" w:rsidP="009D3612">
            <w:pPr>
              <w:shd w:val="clear" w:color="auto" w:fill="FFFFFF" w:themeFill="background1"/>
              <w:jc w:val="both"/>
            </w:pPr>
            <w:r w:rsidRPr="00991549">
              <w:t>○</w:t>
            </w:r>
          </w:p>
        </w:tc>
      </w:tr>
      <w:tr w:rsidR="004F74B7" w:rsidRPr="00991549" w14:paraId="7F1DD5E4" w14:textId="77777777" w:rsidTr="004B55F2">
        <w:tc>
          <w:tcPr>
            <w:tcW w:w="0" w:type="auto"/>
          </w:tcPr>
          <w:p w14:paraId="08180478" w14:textId="77777777" w:rsidR="004F74B7" w:rsidRPr="00991549" w:rsidRDefault="004F74B7" w:rsidP="009D3612">
            <w:pPr>
              <w:shd w:val="clear" w:color="auto" w:fill="FFFFFF" w:themeFill="background1"/>
              <w:jc w:val="both"/>
            </w:pPr>
            <w:r w:rsidRPr="00991549">
              <w:rPr>
                <w:lang w:val="fr-FR"/>
              </w:rPr>
              <w:t xml:space="preserve">    J’ai décidé qui […] pouvait ou ne pouvait pas voir. </w:t>
            </w:r>
            <w:r w:rsidRPr="00991549">
              <w:t>[I decided who […] could or could not hang out with.]</w:t>
            </w:r>
          </w:p>
        </w:tc>
        <w:tc>
          <w:tcPr>
            <w:tcW w:w="0" w:type="auto"/>
          </w:tcPr>
          <w:p w14:paraId="1C70343B" w14:textId="77777777" w:rsidR="004F74B7" w:rsidRPr="00991549" w:rsidRDefault="004F74B7" w:rsidP="009D3612">
            <w:pPr>
              <w:shd w:val="clear" w:color="auto" w:fill="FFFFFF" w:themeFill="background1"/>
              <w:jc w:val="both"/>
            </w:pPr>
            <w:r w:rsidRPr="00991549">
              <w:t>○</w:t>
            </w:r>
          </w:p>
        </w:tc>
        <w:tc>
          <w:tcPr>
            <w:tcW w:w="0" w:type="auto"/>
          </w:tcPr>
          <w:p w14:paraId="17907D99" w14:textId="77777777" w:rsidR="004F74B7" w:rsidRPr="00991549" w:rsidRDefault="004F74B7" w:rsidP="009D3612">
            <w:pPr>
              <w:shd w:val="clear" w:color="auto" w:fill="FFFFFF" w:themeFill="background1"/>
              <w:jc w:val="both"/>
            </w:pPr>
            <w:r w:rsidRPr="00991549">
              <w:t>○</w:t>
            </w:r>
          </w:p>
        </w:tc>
        <w:tc>
          <w:tcPr>
            <w:tcW w:w="0" w:type="auto"/>
          </w:tcPr>
          <w:p w14:paraId="1D2F18F9" w14:textId="77777777" w:rsidR="004F74B7" w:rsidRPr="00991549" w:rsidRDefault="004F74B7" w:rsidP="009D3612">
            <w:pPr>
              <w:shd w:val="clear" w:color="auto" w:fill="FFFFFF" w:themeFill="background1"/>
              <w:jc w:val="both"/>
            </w:pPr>
            <w:r w:rsidRPr="00991549">
              <w:t>○</w:t>
            </w:r>
          </w:p>
        </w:tc>
        <w:tc>
          <w:tcPr>
            <w:tcW w:w="0" w:type="auto"/>
          </w:tcPr>
          <w:p w14:paraId="32DDB963" w14:textId="77777777" w:rsidR="004F74B7" w:rsidRPr="00991549" w:rsidRDefault="004F74B7" w:rsidP="009D3612">
            <w:pPr>
              <w:shd w:val="clear" w:color="auto" w:fill="FFFFFF" w:themeFill="background1"/>
              <w:jc w:val="both"/>
            </w:pPr>
            <w:r w:rsidRPr="00991549">
              <w:t>○</w:t>
            </w:r>
          </w:p>
        </w:tc>
      </w:tr>
      <w:tr w:rsidR="004F74B7" w:rsidRPr="00991549" w14:paraId="402B38FF" w14:textId="77777777" w:rsidTr="004B55F2">
        <w:tc>
          <w:tcPr>
            <w:tcW w:w="0" w:type="auto"/>
          </w:tcPr>
          <w:p w14:paraId="36A37E3F" w14:textId="77777777" w:rsidR="004F74B7" w:rsidRPr="00991549" w:rsidRDefault="004F74B7" w:rsidP="009D3612">
            <w:pPr>
              <w:shd w:val="clear" w:color="auto" w:fill="FFFFFF" w:themeFill="background1"/>
              <w:jc w:val="both"/>
            </w:pPr>
            <w:r w:rsidRPr="00991549">
              <w:rPr>
                <w:lang w:val="fr-FR"/>
              </w:rPr>
              <w:lastRenderedPageBreak/>
              <w:t xml:space="preserve">9. J’ai craint que si je contrariais […], </w:t>
            </w:r>
            <w:proofErr w:type="spellStart"/>
            <w:proofErr w:type="gramStart"/>
            <w:r w:rsidRPr="00991549">
              <w:rPr>
                <w:lang w:val="fr-FR"/>
              </w:rPr>
              <w:t>il.elle</w:t>
            </w:r>
            <w:proofErr w:type="spellEnd"/>
            <w:proofErr w:type="gramEnd"/>
            <w:r w:rsidRPr="00991549">
              <w:rPr>
                <w:lang w:val="fr-FR"/>
              </w:rPr>
              <w:t xml:space="preserve"> allait mettre fin à notre relation. </w:t>
            </w:r>
            <w:r w:rsidRPr="00991549">
              <w:t xml:space="preserve">[I feared that if I upset […], </w:t>
            </w:r>
            <w:proofErr w:type="spellStart"/>
            <w:r w:rsidRPr="00991549">
              <w:t>he.she</w:t>
            </w:r>
            <w:proofErr w:type="spellEnd"/>
            <w:r w:rsidRPr="00991549">
              <w:t xml:space="preserve"> would break up with me.]</w:t>
            </w:r>
          </w:p>
        </w:tc>
        <w:tc>
          <w:tcPr>
            <w:tcW w:w="0" w:type="auto"/>
          </w:tcPr>
          <w:p w14:paraId="392EF873" w14:textId="77777777" w:rsidR="004F74B7" w:rsidRPr="00991549" w:rsidRDefault="004F74B7" w:rsidP="009D3612">
            <w:pPr>
              <w:shd w:val="clear" w:color="auto" w:fill="FFFFFF" w:themeFill="background1"/>
              <w:jc w:val="both"/>
            </w:pPr>
            <w:r w:rsidRPr="00991549">
              <w:t>○</w:t>
            </w:r>
          </w:p>
        </w:tc>
        <w:tc>
          <w:tcPr>
            <w:tcW w:w="0" w:type="auto"/>
          </w:tcPr>
          <w:p w14:paraId="59FE2B24" w14:textId="77777777" w:rsidR="004F74B7" w:rsidRPr="00991549" w:rsidRDefault="004F74B7" w:rsidP="009D3612">
            <w:pPr>
              <w:shd w:val="clear" w:color="auto" w:fill="FFFFFF" w:themeFill="background1"/>
              <w:jc w:val="both"/>
            </w:pPr>
            <w:r w:rsidRPr="00991549">
              <w:t>○</w:t>
            </w:r>
          </w:p>
        </w:tc>
        <w:tc>
          <w:tcPr>
            <w:tcW w:w="0" w:type="auto"/>
          </w:tcPr>
          <w:p w14:paraId="06C9FC58" w14:textId="77777777" w:rsidR="004F74B7" w:rsidRPr="00991549" w:rsidRDefault="004F74B7" w:rsidP="009D3612">
            <w:pPr>
              <w:shd w:val="clear" w:color="auto" w:fill="FFFFFF" w:themeFill="background1"/>
              <w:jc w:val="both"/>
            </w:pPr>
            <w:r w:rsidRPr="00991549">
              <w:t>○</w:t>
            </w:r>
          </w:p>
        </w:tc>
        <w:tc>
          <w:tcPr>
            <w:tcW w:w="0" w:type="auto"/>
          </w:tcPr>
          <w:p w14:paraId="0DE25D8A" w14:textId="77777777" w:rsidR="004F74B7" w:rsidRPr="00991549" w:rsidRDefault="004F74B7" w:rsidP="009D3612">
            <w:pPr>
              <w:shd w:val="clear" w:color="auto" w:fill="FFFFFF" w:themeFill="background1"/>
              <w:jc w:val="both"/>
            </w:pPr>
            <w:r w:rsidRPr="00991549">
              <w:t>○</w:t>
            </w:r>
          </w:p>
        </w:tc>
      </w:tr>
      <w:tr w:rsidR="004F74B7" w:rsidRPr="00991549" w14:paraId="45450F23" w14:textId="77777777" w:rsidTr="004B55F2">
        <w:tc>
          <w:tcPr>
            <w:tcW w:w="0" w:type="auto"/>
          </w:tcPr>
          <w:p w14:paraId="55365B83" w14:textId="77777777" w:rsidR="004F74B7" w:rsidRPr="00991549" w:rsidRDefault="004F74B7" w:rsidP="009D3612">
            <w:pPr>
              <w:shd w:val="clear" w:color="auto" w:fill="FFFFFF" w:themeFill="background1"/>
              <w:jc w:val="both"/>
            </w:pPr>
            <w:r w:rsidRPr="00991549">
              <w:rPr>
                <w:lang w:val="fr-FR"/>
              </w:rPr>
              <w:t xml:space="preserve">    […] a craint que </w:t>
            </w:r>
            <w:proofErr w:type="gramStart"/>
            <w:r w:rsidRPr="00991549">
              <w:rPr>
                <w:lang w:val="fr-FR"/>
              </w:rPr>
              <w:t>s’</w:t>
            </w:r>
            <w:proofErr w:type="spellStart"/>
            <w:r w:rsidRPr="00991549">
              <w:rPr>
                <w:lang w:val="fr-FR"/>
              </w:rPr>
              <w:t>il.elle</w:t>
            </w:r>
            <w:proofErr w:type="spellEnd"/>
            <w:proofErr w:type="gramEnd"/>
            <w:r w:rsidRPr="00991549">
              <w:rPr>
                <w:lang w:val="fr-FR"/>
              </w:rPr>
              <w:t xml:space="preserve"> me contrariait, j’allais mettre fin à notre relation. </w:t>
            </w:r>
            <w:r w:rsidRPr="00991549">
              <w:t xml:space="preserve">[[…] feared that if </w:t>
            </w:r>
            <w:proofErr w:type="spellStart"/>
            <w:r w:rsidRPr="00991549">
              <w:t>he.she</w:t>
            </w:r>
            <w:proofErr w:type="spellEnd"/>
            <w:r w:rsidRPr="00991549">
              <w:t xml:space="preserve"> upset me, I would break up with </w:t>
            </w:r>
            <w:proofErr w:type="spellStart"/>
            <w:r w:rsidRPr="00991549">
              <w:t>him.her</w:t>
            </w:r>
            <w:proofErr w:type="spellEnd"/>
            <w:r w:rsidRPr="00991549">
              <w:t>.]</w:t>
            </w:r>
          </w:p>
        </w:tc>
        <w:tc>
          <w:tcPr>
            <w:tcW w:w="0" w:type="auto"/>
          </w:tcPr>
          <w:p w14:paraId="2161985E" w14:textId="77777777" w:rsidR="004F74B7" w:rsidRPr="00991549" w:rsidRDefault="004F74B7" w:rsidP="009D3612">
            <w:pPr>
              <w:shd w:val="clear" w:color="auto" w:fill="FFFFFF" w:themeFill="background1"/>
              <w:jc w:val="both"/>
            </w:pPr>
            <w:r w:rsidRPr="00991549">
              <w:t>○</w:t>
            </w:r>
          </w:p>
        </w:tc>
        <w:tc>
          <w:tcPr>
            <w:tcW w:w="0" w:type="auto"/>
          </w:tcPr>
          <w:p w14:paraId="381F1794" w14:textId="77777777" w:rsidR="004F74B7" w:rsidRPr="00991549" w:rsidRDefault="004F74B7" w:rsidP="009D3612">
            <w:pPr>
              <w:shd w:val="clear" w:color="auto" w:fill="FFFFFF" w:themeFill="background1"/>
              <w:jc w:val="both"/>
            </w:pPr>
            <w:r w:rsidRPr="00991549">
              <w:t>○</w:t>
            </w:r>
          </w:p>
        </w:tc>
        <w:tc>
          <w:tcPr>
            <w:tcW w:w="0" w:type="auto"/>
          </w:tcPr>
          <w:p w14:paraId="1BD862E8" w14:textId="77777777" w:rsidR="004F74B7" w:rsidRPr="00991549" w:rsidRDefault="004F74B7" w:rsidP="009D3612">
            <w:pPr>
              <w:shd w:val="clear" w:color="auto" w:fill="FFFFFF" w:themeFill="background1"/>
              <w:jc w:val="both"/>
            </w:pPr>
            <w:r w:rsidRPr="00991549">
              <w:t>○</w:t>
            </w:r>
          </w:p>
        </w:tc>
        <w:tc>
          <w:tcPr>
            <w:tcW w:w="0" w:type="auto"/>
          </w:tcPr>
          <w:p w14:paraId="57572576" w14:textId="77777777" w:rsidR="004F74B7" w:rsidRPr="00991549" w:rsidRDefault="004F74B7" w:rsidP="009D3612">
            <w:pPr>
              <w:shd w:val="clear" w:color="auto" w:fill="FFFFFF" w:themeFill="background1"/>
              <w:jc w:val="both"/>
            </w:pPr>
            <w:r w:rsidRPr="00991549">
              <w:t>○</w:t>
            </w:r>
          </w:p>
        </w:tc>
      </w:tr>
      <w:tr w:rsidR="004F74B7" w:rsidRPr="00991549" w14:paraId="72AA2718" w14:textId="77777777" w:rsidTr="004B55F2">
        <w:tc>
          <w:tcPr>
            <w:tcW w:w="0" w:type="auto"/>
          </w:tcPr>
          <w:p w14:paraId="05628171" w14:textId="77777777" w:rsidR="004F74B7" w:rsidRPr="00991549" w:rsidRDefault="004F74B7" w:rsidP="009D3612">
            <w:pPr>
              <w:shd w:val="clear" w:color="auto" w:fill="FFFFFF" w:themeFill="background1"/>
              <w:jc w:val="both"/>
            </w:pPr>
            <w:r w:rsidRPr="00991549">
              <w:t xml:space="preserve">10. [...] </w:t>
            </w:r>
            <w:proofErr w:type="spellStart"/>
            <w:r w:rsidRPr="00991549">
              <w:t>m’a</w:t>
            </w:r>
            <w:proofErr w:type="spellEnd"/>
            <w:r w:rsidRPr="00991549">
              <w:t xml:space="preserve"> fait </w:t>
            </w:r>
            <w:proofErr w:type="spellStart"/>
            <w:r w:rsidRPr="00991549">
              <w:t>sentir</w:t>
            </w:r>
            <w:proofErr w:type="spellEnd"/>
            <w:r w:rsidRPr="00991549">
              <w:t xml:space="preserve"> </w:t>
            </w:r>
            <w:proofErr w:type="spellStart"/>
            <w:r w:rsidRPr="00991549">
              <w:t>coupable</w:t>
            </w:r>
            <w:proofErr w:type="spellEnd"/>
            <w:r w:rsidRPr="00991549">
              <w:t xml:space="preserve"> de passer du temps avec </w:t>
            </w:r>
            <w:proofErr w:type="spellStart"/>
            <w:r w:rsidRPr="00991549">
              <w:t>mes</w:t>
            </w:r>
            <w:proofErr w:type="spellEnd"/>
            <w:r w:rsidRPr="00991549">
              <w:t xml:space="preserve"> </w:t>
            </w:r>
            <w:proofErr w:type="spellStart"/>
            <w:r w:rsidRPr="00991549">
              <w:t>ami.</w:t>
            </w:r>
            <w:proofErr w:type="gramStart"/>
            <w:r w:rsidRPr="00991549">
              <w:t>e.s</w:t>
            </w:r>
            <w:proofErr w:type="spellEnd"/>
            <w:proofErr w:type="gramEnd"/>
            <w:r w:rsidRPr="00991549">
              <w:t xml:space="preserve"> </w:t>
            </w:r>
            <w:proofErr w:type="spellStart"/>
            <w:r w:rsidRPr="00991549">
              <w:t>ou</w:t>
            </w:r>
            <w:proofErr w:type="spellEnd"/>
            <w:r w:rsidRPr="00991549">
              <w:t xml:space="preserve"> ma </w:t>
            </w:r>
            <w:proofErr w:type="spellStart"/>
            <w:r w:rsidRPr="00991549">
              <w:t>famille</w:t>
            </w:r>
            <w:proofErr w:type="spellEnd"/>
            <w:r w:rsidRPr="00991549">
              <w:t xml:space="preserve"> </w:t>
            </w:r>
            <w:proofErr w:type="spellStart"/>
            <w:r w:rsidRPr="00991549">
              <w:t>plutôt</w:t>
            </w:r>
            <w:proofErr w:type="spellEnd"/>
            <w:r w:rsidRPr="00991549">
              <w:br/>
              <w:t xml:space="preserve">     </w:t>
            </w:r>
            <w:proofErr w:type="spellStart"/>
            <w:r w:rsidRPr="00991549">
              <w:t>qu’avec</w:t>
            </w:r>
            <w:proofErr w:type="spellEnd"/>
            <w:r w:rsidRPr="00991549">
              <w:t xml:space="preserve"> </w:t>
            </w:r>
            <w:proofErr w:type="spellStart"/>
            <w:r w:rsidRPr="00991549">
              <w:t>lui.elle</w:t>
            </w:r>
            <w:proofErr w:type="spellEnd"/>
            <w:r w:rsidRPr="00991549">
              <w:t xml:space="preserve">. [[…] made me feel guilty for spending time with my friends or family instead of with </w:t>
            </w:r>
            <w:proofErr w:type="spellStart"/>
            <w:r w:rsidRPr="00991549">
              <w:t>him.her</w:t>
            </w:r>
            <w:proofErr w:type="spellEnd"/>
            <w:r w:rsidRPr="00991549">
              <w:t>.]</w:t>
            </w:r>
          </w:p>
        </w:tc>
        <w:tc>
          <w:tcPr>
            <w:tcW w:w="0" w:type="auto"/>
          </w:tcPr>
          <w:p w14:paraId="2F0C89B8" w14:textId="77777777" w:rsidR="004F74B7" w:rsidRPr="00991549" w:rsidRDefault="004F74B7" w:rsidP="009D3612">
            <w:pPr>
              <w:shd w:val="clear" w:color="auto" w:fill="FFFFFF" w:themeFill="background1"/>
              <w:jc w:val="both"/>
            </w:pPr>
            <w:r w:rsidRPr="00991549">
              <w:t>○</w:t>
            </w:r>
          </w:p>
        </w:tc>
        <w:tc>
          <w:tcPr>
            <w:tcW w:w="0" w:type="auto"/>
          </w:tcPr>
          <w:p w14:paraId="0F0C1E21" w14:textId="77777777" w:rsidR="004F74B7" w:rsidRPr="00991549" w:rsidRDefault="004F74B7" w:rsidP="009D3612">
            <w:pPr>
              <w:shd w:val="clear" w:color="auto" w:fill="FFFFFF" w:themeFill="background1"/>
              <w:jc w:val="both"/>
            </w:pPr>
            <w:r w:rsidRPr="00991549">
              <w:t>○</w:t>
            </w:r>
          </w:p>
        </w:tc>
        <w:tc>
          <w:tcPr>
            <w:tcW w:w="0" w:type="auto"/>
          </w:tcPr>
          <w:p w14:paraId="5EEC9A00" w14:textId="77777777" w:rsidR="004F74B7" w:rsidRPr="00991549" w:rsidRDefault="004F74B7" w:rsidP="009D3612">
            <w:pPr>
              <w:shd w:val="clear" w:color="auto" w:fill="FFFFFF" w:themeFill="background1"/>
              <w:jc w:val="both"/>
            </w:pPr>
            <w:r w:rsidRPr="00991549">
              <w:t>○</w:t>
            </w:r>
          </w:p>
        </w:tc>
        <w:tc>
          <w:tcPr>
            <w:tcW w:w="0" w:type="auto"/>
          </w:tcPr>
          <w:p w14:paraId="35DCCCD0" w14:textId="77777777" w:rsidR="004F74B7" w:rsidRPr="00991549" w:rsidRDefault="004F74B7" w:rsidP="009D3612">
            <w:pPr>
              <w:shd w:val="clear" w:color="auto" w:fill="FFFFFF" w:themeFill="background1"/>
              <w:jc w:val="both"/>
            </w:pPr>
            <w:r w:rsidRPr="00991549">
              <w:t>○</w:t>
            </w:r>
          </w:p>
        </w:tc>
      </w:tr>
      <w:tr w:rsidR="004F74B7" w:rsidRPr="00991549" w14:paraId="1240070C" w14:textId="77777777" w:rsidTr="004B55F2">
        <w:tc>
          <w:tcPr>
            <w:tcW w:w="0" w:type="auto"/>
          </w:tcPr>
          <w:p w14:paraId="04AAB444" w14:textId="77777777" w:rsidR="004F74B7" w:rsidRPr="00991549" w:rsidRDefault="004F74B7" w:rsidP="009D3612">
            <w:pPr>
              <w:shd w:val="clear" w:color="auto" w:fill="FFFFFF" w:themeFill="background1"/>
              <w:jc w:val="both"/>
            </w:pPr>
            <w:r w:rsidRPr="00991549">
              <w:rPr>
                <w:lang w:val="fr-FR"/>
              </w:rPr>
              <w:t xml:space="preserve">     J’ai fait sentir [...] coupable de passer du temps avec ses </w:t>
            </w:r>
            <w:proofErr w:type="spellStart"/>
            <w:r w:rsidRPr="00991549">
              <w:rPr>
                <w:lang w:val="fr-FR"/>
              </w:rPr>
              <w:t>ami.</w:t>
            </w:r>
            <w:proofErr w:type="gramStart"/>
            <w:r w:rsidRPr="00991549">
              <w:rPr>
                <w:lang w:val="fr-FR"/>
              </w:rPr>
              <w:t>e.s</w:t>
            </w:r>
            <w:proofErr w:type="spellEnd"/>
            <w:proofErr w:type="gramEnd"/>
            <w:r w:rsidRPr="00991549">
              <w:rPr>
                <w:lang w:val="fr-FR"/>
              </w:rPr>
              <w:t xml:space="preserve"> ou sa famille plutôt qu’avec moi. </w:t>
            </w:r>
            <w:r w:rsidRPr="00991549">
              <w:t xml:space="preserve">[I made […] feel guilty for spending time with </w:t>
            </w:r>
            <w:proofErr w:type="spellStart"/>
            <w:r w:rsidRPr="00991549">
              <w:t>his.her</w:t>
            </w:r>
            <w:proofErr w:type="spellEnd"/>
            <w:r w:rsidRPr="00991549">
              <w:t xml:space="preserve"> friends or family instead of with me.]</w:t>
            </w:r>
          </w:p>
        </w:tc>
        <w:tc>
          <w:tcPr>
            <w:tcW w:w="0" w:type="auto"/>
          </w:tcPr>
          <w:p w14:paraId="23D24170" w14:textId="77777777" w:rsidR="004F74B7" w:rsidRPr="00991549" w:rsidRDefault="004F74B7" w:rsidP="009D3612">
            <w:pPr>
              <w:shd w:val="clear" w:color="auto" w:fill="FFFFFF" w:themeFill="background1"/>
              <w:jc w:val="both"/>
            </w:pPr>
            <w:r w:rsidRPr="00991549">
              <w:t>○</w:t>
            </w:r>
          </w:p>
        </w:tc>
        <w:tc>
          <w:tcPr>
            <w:tcW w:w="0" w:type="auto"/>
          </w:tcPr>
          <w:p w14:paraId="54252A05" w14:textId="77777777" w:rsidR="004F74B7" w:rsidRPr="00991549" w:rsidRDefault="004F74B7" w:rsidP="009D3612">
            <w:pPr>
              <w:shd w:val="clear" w:color="auto" w:fill="FFFFFF" w:themeFill="background1"/>
              <w:jc w:val="both"/>
            </w:pPr>
            <w:r w:rsidRPr="00991549">
              <w:t>○</w:t>
            </w:r>
          </w:p>
        </w:tc>
        <w:tc>
          <w:tcPr>
            <w:tcW w:w="0" w:type="auto"/>
          </w:tcPr>
          <w:p w14:paraId="30C9F4D5" w14:textId="77777777" w:rsidR="004F74B7" w:rsidRPr="00991549" w:rsidRDefault="004F74B7" w:rsidP="009D3612">
            <w:pPr>
              <w:shd w:val="clear" w:color="auto" w:fill="FFFFFF" w:themeFill="background1"/>
              <w:jc w:val="both"/>
            </w:pPr>
            <w:r w:rsidRPr="00991549">
              <w:t>○</w:t>
            </w:r>
          </w:p>
        </w:tc>
        <w:tc>
          <w:tcPr>
            <w:tcW w:w="0" w:type="auto"/>
          </w:tcPr>
          <w:p w14:paraId="4EC26240" w14:textId="77777777" w:rsidR="004F74B7" w:rsidRPr="00991549" w:rsidRDefault="004F74B7" w:rsidP="009D3612">
            <w:pPr>
              <w:shd w:val="clear" w:color="auto" w:fill="FFFFFF" w:themeFill="background1"/>
              <w:jc w:val="both"/>
            </w:pPr>
            <w:r w:rsidRPr="00991549">
              <w:t>○</w:t>
            </w:r>
          </w:p>
        </w:tc>
      </w:tr>
      <w:tr w:rsidR="004F74B7" w:rsidRPr="00991549" w14:paraId="1DA94527" w14:textId="77777777" w:rsidTr="004B55F2">
        <w:tc>
          <w:tcPr>
            <w:tcW w:w="0" w:type="auto"/>
          </w:tcPr>
          <w:p w14:paraId="3D5B0A03" w14:textId="77777777" w:rsidR="004F74B7" w:rsidRPr="00991549" w:rsidRDefault="004F74B7" w:rsidP="009D3612">
            <w:pPr>
              <w:shd w:val="clear" w:color="auto" w:fill="FFFFFF" w:themeFill="background1"/>
              <w:jc w:val="both"/>
            </w:pPr>
            <w:r w:rsidRPr="00991549">
              <w:rPr>
                <w:lang w:val="fr-FR"/>
              </w:rPr>
              <w:t xml:space="preserve">11. Pour avoir ce </w:t>
            </w:r>
            <w:proofErr w:type="gramStart"/>
            <w:r w:rsidRPr="00991549">
              <w:rPr>
                <w:lang w:val="fr-FR"/>
              </w:rPr>
              <w:t>qu’</w:t>
            </w:r>
            <w:proofErr w:type="spellStart"/>
            <w:r w:rsidRPr="00991549">
              <w:rPr>
                <w:lang w:val="fr-FR"/>
              </w:rPr>
              <w:t>il.elle</w:t>
            </w:r>
            <w:proofErr w:type="spellEnd"/>
            <w:proofErr w:type="gramEnd"/>
            <w:r w:rsidRPr="00991549">
              <w:rPr>
                <w:lang w:val="fr-FR"/>
              </w:rPr>
              <w:t xml:space="preserve"> voulait, […] a menacé de mettre fin à notre relation. </w:t>
            </w:r>
            <w:r w:rsidRPr="00991549">
              <w:t xml:space="preserve">[To get what </w:t>
            </w:r>
            <w:proofErr w:type="spellStart"/>
            <w:r w:rsidRPr="00991549">
              <w:t>he.she</w:t>
            </w:r>
            <w:proofErr w:type="spellEnd"/>
            <w:r w:rsidRPr="00991549">
              <w:t xml:space="preserve"> wanted, […] threatened to break up with me.] </w:t>
            </w:r>
          </w:p>
        </w:tc>
        <w:tc>
          <w:tcPr>
            <w:tcW w:w="0" w:type="auto"/>
          </w:tcPr>
          <w:p w14:paraId="689BE6D6" w14:textId="77777777" w:rsidR="004F74B7" w:rsidRPr="00991549" w:rsidRDefault="004F74B7" w:rsidP="009D3612">
            <w:pPr>
              <w:shd w:val="clear" w:color="auto" w:fill="FFFFFF" w:themeFill="background1"/>
              <w:jc w:val="both"/>
            </w:pPr>
            <w:r w:rsidRPr="00991549">
              <w:t>○</w:t>
            </w:r>
          </w:p>
        </w:tc>
        <w:tc>
          <w:tcPr>
            <w:tcW w:w="0" w:type="auto"/>
          </w:tcPr>
          <w:p w14:paraId="3FF3801A" w14:textId="77777777" w:rsidR="004F74B7" w:rsidRPr="00991549" w:rsidRDefault="004F74B7" w:rsidP="009D3612">
            <w:pPr>
              <w:shd w:val="clear" w:color="auto" w:fill="FFFFFF" w:themeFill="background1"/>
              <w:jc w:val="both"/>
            </w:pPr>
            <w:r w:rsidRPr="00991549">
              <w:t>○</w:t>
            </w:r>
          </w:p>
        </w:tc>
        <w:tc>
          <w:tcPr>
            <w:tcW w:w="0" w:type="auto"/>
          </w:tcPr>
          <w:p w14:paraId="7B862F8C" w14:textId="77777777" w:rsidR="004F74B7" w:rsidRPr="00991549" w:rsidRDefault="004F74B7" w:rsidP="009D3612">
            <w:pPr>
              <w:shd w:val="clear" w:color="auto" w:fill="FFFFFF" w:themeFill="background1"/>
              <w:jc w:val="both"/>
            </w:pPr>
            <w:r w:rsidRPr="00991549">
              <w:t>○</w:t>
            </w:r>
          </w:p>
        </w:tc>
        <w:tc>
          <w:tcPr>
            <w:tcW w:w="0" w:type="auto"/>
          </w:tcPr>
          <w:p w14:paraId="65DB0059" w14:textId="77777777" w:rsidR="004F74B7" w:rsidRPr="00991549" w:rsidRDefault="004F74B7" w:rsidP="009D3612">
            <w:pPr>
              <w:shd w:val="clear" w:color="auto" w:fill="FFFFFF" w:themeFill="background1"/>
              <w:jc w:val="both"/>
            </w:pPr>
            <w:r w:rsidRPr="00991549">
              <w:t>○</w:t>
            </w:r>
          </w:p>
        </w:tc>
      </w:tr>
      <w:tr w:rsidR="004F74B7" w:rsidRPr="00991549" w14:paraId="0E381A35" w14:textId="77777777" w:rsidTr="004B55F2">
        <w:tc>
          <w:tcPr>
            <w:tcW w:w="0" w:type="auto"/>
          </w:tcPr>
          <w:p w14:paraId="01CEB573" w14:textId="77777777" w:rsidR="004F74B7" w:rsidRPr="00991549" w:rsidRDefault="004F74B7" w:rsidP="009D3612">
            <w:pPr>
              <w:shd w:val="clear" w:color="auto" w:fill="FFFFFF" w:themeFill="background1"/>
              <w:jc w:val="both"/>
            </w:pPr>
            <w:r w:rsidRPr="00991549">
              <w:rPr>
                <w:lang w:val="fr-FR"/>
              </w:rPr>
              <w:t xml:space="preserve">      Pour avoir ce que je voulais, j’ai menacé […] de mettre fin à notre relation. </w:t>
            </w:r>
            <w:r w:rsidRPr="00991549">
              <w:t xml:space="preserve">[To get what I wanted I threatened [...] to break up with </w:t>
            </w:r>
            <w:proofErr w:type="spellStart"/>
            <w:r w:rsidRPr="00991549">
              <w:t>him.her</w:t>
            </w:r>
            <w:proofErr w:type="spellEnd"/>
            <w:r w:rsidRPr="00991549">
              <w:t>.]</w:t>
            </w:r>
          </w:p>
        </w:tc>
        <w:tc>
          <w:tcPr>
            <w:tcW w:w="0" w:type="auto"/>
          </w:tcPr>
          <w:p w14:paraId="7213ACCE" w14:textId="77777777" w:rsidR="004F74B7" w:rsidRPr="00991549" w:rsidRDefault="004F74B7" w:rsidP="009D3612">
            <w:pPr>
              <w:shd w:val="clear" w:color="auto" w:fill="FFFFFF" w:themeFill="background1"/>
              <w:jc w:val="both"/>
            </w:pPr>
            <w:r w:rsidRPr="00991549">
              <w:t>○</w:t>
            </w:r>
          </w:p>
        </w:tc>
        <w:tc>
          <w:tcPr>
            <w:tcW w:w="0" w:type="auto"/>
          </w:tcPr>
          <w:p w14:paraId="77D9453C" w14:textId="77777777" w:rsidR="004F74B7" w:rsidRPr="00991549" w:rsidRDefault="004F74B7" w:rsidP="009D3612">
            <w:pPr>
              <w:shd w:val="clear" w:color="auto" w:fill="FFFFFF" w:themeFill="background1"/>
              <w:jc w:val="both"/>
            </w:pPr>
            <w:r w:rsidRPr="00991549">
              <w:t>○</w:t>
            </w:r>
          </w:p>
        </w:tc>
        <w:tc>
          <w:tcPr>
            <w:tcW w:w="0" w:type="auto"/>
          </w:tcPr>
          <w:p w14:paraId="6541FCDD" w14:textId="77777777" w:rsidR="004F74B7" w:rsidRPr="00991549" w:rsidRDefault="004F74B7" w:rsidP="009D3612">
            <w:pPr>
              <w:shd w:val="clear" w:color="auto" w:fill="FFFFFF" w:themeFill="background1"/>
              <w:jc w:val="both"/>
            </w:pPr>
            <w:r w:rsidRPr="00991549">
              <w:t>○</w:t>
            </w:r>
          </w:p>
        </w:tc>
        <w:tc>
          <w:tcPr>
            <w:tcW w:w="0" w:type="auto"/>
          </w:tcPr>
          <w:p w14:paraId="2F8EA40C" w14:textId="77777777" w:rsidR="004F74B7" w:rsidRPr="00991549" w:rsidRDefault="004F74B7" w:rsidP="009D3612">
            <w:pPr>
              <w:shd w:val="clear" w:color="auto" w:fill="FFFFFF" w:themeFill="background1"/>
              <w:jc w:val="both"/>
            </w:pPr>
            <w:r w:rsidRPr="00991549">
              <w:t>○</w:t>
            </w:r>
          </w:p>
        </w:tc>
      </w:tr>
      <w:tr w:rsidR="004F74B7" w:rsidRPr="00991549" w14:paraId="41C30F2A" w14:textId="77777777" w:rsidTr="004B55F2">
        <w:tc>
          <w:tcPr>
            <w:tcW w:w="0" w:type="auto"/>
          </w:tcPr>
          <w:p w14:paraId="19521F6D" w14:textId="77777777" w:rsidR="004F74B7" w:rsidRPr="00991549" w:rsidRDefault="004F74B7" w:rsidP="009D3612">
            <w:pPr>
              <w:shd w:val="clear" w:color="auto" w:fill="FFFFFF" w:themeFill="background1"/>
              <w:jc w:val="both"/>
            </w:pPr>
            <w:r w:rsidRPr="00991549">
              <w:rPr>
                <w:lang w:val="fr-FR"/>
              </w:rPr>
              <w:t xml:space="preserve">12. [...] m’a dit que je ne passais pas assez de temps avec </w:t>
            </w:r>
            <w:proofErr w:type="spellStart"/>
            <w:proofErr w:type="gramStart"/>
            <w:r w:rsidRPr="00991549">
              <w:rPr>
                <w:lang w:val="fr-FR"/>
              </w:rPr>
              <w:t>lui.elle</w:t>
            </w:r>
            <w:proofErr w:type="spellEnd"/>
            <w:proofErr w:type="gramEnd"/>
            <w:r w:rsidRPr="00991549">
              <w:rPr>
                <w:lang w:val="fr-FR"/>
              </w:rPr>
              <w:t xml:space="preserve"> pour que je me sente mal. </w:t>
            </w:r>
            <w:r w:rsidRPr="00991549">
              <w:t xml:space="preserve">[[…] told me that I didn’t spend enough time with </w:t>
            </w:r>
            <w:proofErr w:type="spellStart"/>
            <w:r w:rsidRPr="00991549">
              <w:t>him.her</w:t>
            </w:r>
            <w:proofErr w:type="spellEnd"/>
            <w:r w:rsidRPr="00991549">
              <w:t xml:space="preserve"> to make me feel bad.]</w:t>
            </w:r>
          </w:p>
        </w:tc>
        <w:tc>
          <w:tcPr>
            <w:tcW w:w="0" w:type="auto"/>
          </w:tcPr>
          <w:p w14:paraId="7E8C469A" w14:textId="77777777" w:rsidR="004F74B7" w:rsidRPr="00991549" w:rsidRDefault="004F74B7" w:rsidP="009D3612">
            <w:pPr>
              <w:shd w:val="clear" w:color="auto" w:fill="FFFFFF" w:themeFill="background1"/>
              <w:jc w:val="both"/>
            </w:pPr>
            <w:r w:rsidRPr="00991549">
              <w:t>○</w:t>
            </w:r>
          </w:p>
        </w:tc>
        <w:tc>
          <w:tcPr>
            <w:tcW w:w="0" w:type="auto"/>
          </w:tcPr>
          <w:p w14:paraId="667D7003" w14:textId="77777777" w:rsidR="004F74B7" w:rsidRPr="00991549" w:rsidRDefault="004F74B7" w:rsidP="009D3612">
            <w:pPr>
              <w:shd w:val="clear" w:color="auto" w:fill="FFFFFF" w:themeFill="background1"/>
              <w:jc w:val="both"/>
            </w:pPr>
            <w:r w:rsidRPr="00991549">
              <w:t>○</w:t>
            </w:r>
          </w:p>
        </w:tc>
        <w:tc>
          <w:tcPr>
            <w:tcW w:w="0" w:type="auto"/>
          </w:tcPr>
          <w:p w14:paraId="753F1CD8" w14:textId="77777777" w:rsidR="004F74B7" w:rsidRPr="00991549" w:rsidRDefault="004F74B7" w:rsidP="009D3612">
            <w:pPr>
              <w:shd w:val="clear" w:color="auto" w:fill="FFFFFF" w:themeFill="background1"/>
              <w:jc w:val="both"/>
            </w:pPr>
            <w:r w:rsidRPr="00991549">
              <w:t>○</w:t>
            </w:r>
          </w:p>
        </w:tc>
        <w:tc>
          <w:tcPr>
            <w:tcW w:w="0" w:type="auto"/>
          </w:tcPr>
          <w:p w14:paraId="1142910B" w14:textId="77777777" w:rsidR="004F74B7" w:rsidRPr="00991549" w:rsidRDefault="004F74B7" w:rsidP="009D3612">
            <w:pPr>
              <w:shd w:val="clear" w:color="auto" w:fill="FFFFFF" w:themeFill="background1"/>
              <w:jc w:val="both"/>
            </w:pPr>
            <w:r w:rsidRPr="00991549">
              <w:t>○</w:t>
            </w:r>
          </w:p>
        </w:tc>
      </w:tr>
      <w:tr w:rsidR="004F74B7" w:rsidRPr="00991549" w14:paraId="1EB15C2F" w14:textId="77777777" w:rsidTr="004B55F2">
        <w:tc>
          <w:tcPr>
            <w:tcW w:w="0" w:type="auto"/>
          </w:tcPr>
          <w:p w14:paraId="732992A0" w14:textId="77777777" w:rsidR="004F74B7" w:rsidRPr="00991549" w:rsidRDefault="004F74B7" w:rsidP="009D3612">
            <w:pPr>
              <w:shd w:val="clear" w:color="auto" w:fill="FFFFFF" w:themeFill="background1"/>
              <w:jc w:val="both"/>
            </w:pPr>
            <w:r w:rsidRPr="00991549">
              <w:rPr>
                <w:lang w:val="fr-FR"/>
              </w:rPr>
              <w:t xml:space="preserve">      J’ai dit à [...] </w:t>
            </w:r>
            <w:proofErr w:type="gramStart"/>
            <w:r w:rsidRPr="00991549">
              <w:rPr>
                <w:lang w:val="fr-FR"/>
              </w:rPr>
              <w:t>qu’</w:t>
            </w:r>
            <w:proofErr w:type="spellStart"/>
            <w:r w:rsidRPr="00991549">
              <w:rPr>
                <w:lang w:val="fr-FR"/>
              </w:rPr>
              <w:t>il.elle</w:t>
            </w:r>
            <w:proofErr w:type="spellEnd"/>
            <w:proofErr w:type="gramEnd"/>
            <w:r w:rsidRPr="00991549">
              <w:rPr>
                <w:lang w:val="fr-FR"/>
              </w:rPr>
              <w:t xml:space="preserve"> ne passait pas assez de temps avec moi pour qu’</w:t>
            </w:r>
            <w:proofErr w:type="spellStart"/>
            <w:r w:rsidRPr="00991549">
              <w:rPr>
                <w:lang w:val="fr-FR"/>
              </w:rPr>
              <w:t>il.elle</w:t>
            </w:r>
            <w:proofErr w:type="spellEnd"/>
            <w:r w:rsidRPr="00991549">
              <w:rPr>
                <w:lang w:val="fr-FR"/>
              </w:rPr>
              <w:t xml:space="preserve"> se sente mal. </w:t>
            </w:r>
            <w:r w:rsidRPr="00991549">
              <w:t xml:space="preserve">[I told […] that </w:t>
            </w:r>
            <w:proofErr w:type="spellStart"/>
            <w:r w:rsidRPr="00991549">
              <w:t>he.she</w:t>
            </w:r>
            <w:proofErr w:type="spellEnd"/>
            <w:r w:rsidRPr="00991549">
              <w:t xml:space="preserve"> didn’t spend enough time with me to make </w:t>
            </w:r>
            <w:proofErr w:type="spellStart"/>
            <w:r w:rsidRPr="00991549">
              <w:t>him.her</w:t>
            </w:r>
            <w:proofErr w:type="spellEnd"/>
            <w:r w:rsidRPr="00991549">
              <w:t xml:space="preserve"> feel bad.]</w:t>
            </w:r>
          </w:p>
        </w:tc>
        <w:tc>
          <w:tcPr>
            <w:tcW w:w="0" w:type="auto"/>
          </w:tcPr>
          <w:p w14:paraId="1CEAF232" w14:textId="77777777" w:rsidR="004F74B7" w:rsidRPr="00991549" w:rsidRDefault="004F74B7" w:rsidP="009D3612">
            <w:pPr>
              <w:shd w:val="clear" w:color="auto" w:fill="FFFFFF" w:themeFill="background1"/>
              <w:jc w:val="both"/>
            </w:pPr>
            <w:r w:rsidRPr="00991549">
              <w:t>○</w:t>
            </w:r>
          </w:p>
        </w:tc>
        <w:tc>
          <w:tcPr>
            <w:tcW w:w="0" w:type="auto"/>
          </w:tcPr>
          <w:p w14:paraId="7C5A3B8E" w14:textId="77777777" w:rsidR="004F74B7" w:rsidRPr="00991549" w:rsidRDefault="004F74B7" w:rsidP="009D3612">
            <w:pPr>
              <w:shd w:val="clear" w:color="auto" w:fill="FFFFFF" w:themeFill="background1"/>
              <w:jc w:val="both"/>
            </w:pPr>
            <w:r w:rsidRPr="00991549">
              <w:t>○</w:t>
            </w:r>
          </w:p>
        </w:tc>
        <w:tc>
          <w:tcPr>
            <w:tcW w:w="0" w:type="auto"/>
          </w:tcPr>
          <w:p w14:paraId="2CABBD29" w14:textId="77777777" w:rsidR="004F74B7" w:rsidRPr="00991549" w:rsidRDefault="004F74B7" w:rsidP="009D3612">
            <w:pPr>
              <w:shd w:val="clear" w:color="auto" w:fill="FFFFFF" w:themeFill="background1"/>
              <w:jc w:val="both"/>
            </w:pPr>
            <w:r w:rsidRPr="00991549">
              <w:t>○</w:t>
            </w:r>
          </w:p>
        </w:tc>
        <w:tc>
          <w:tcPr>
            <w:tcW w:w="0" w:type="auto"/>
          </w:tcPr>
          <w:p w14:paraId="53848A10" w14:textId="77777777" w:rsidR="004F74B7" w:rsidRPr="00991549" w:rsidRDefault="004F74B7" w:rsidP="009D3612">
            <w:pPr>
              <w:shd w:val="clear" w:color="auto" w:fill="FFFFFF" w:themeFill="background1"/>
              <w:jc w:val="both"/>
            </w:pPr>
            <w:r w:rsidRPr="00991549">
              <w:t>○</w:t>
            </w:r>
          </w:p>
        </w:tc>
      </w:tr>
    </w:tbl>
    <w:p w14:paraId="420F07A9" w14:textId="77777777" w:rsidR="0004156D" w:rsidRDefault="0004156D"/>
    <w:sectPr w:rsidR="0004156D" w:rsidSect="0094431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CC005A0"/>
    <w:multiLevelType w:val="hybridMultilevel"/>
    <w:tmpl w:val="2B166E14"/>
    <w:lvl w:ilvl="0" w:tplc="0C0C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080" w:hanging="360"/>
      </w:pPr>
    </w:lvl>
    <w:lvl w:ilvl="2" w:tplc="0C0C001B" w:tentative="1">
      <w:start w:val="1"/>
      <w:numFmt w:val="lowerRoman"/>
      <w:lvlText w:val="%3."/>
      <w:lvlJc w:val="right"/>
      <w:pPr>
        <w:ind w:left="1800" w:hanging="180"/>
      </w:pPr>
    </w:lvl>
    <w:lvl w:ilvl="3" w:tplc="0C0C000F" w:tentative="1">
      <w:start w:val="1"/>
      <w:numFmt w:val="decimal"/>
      <w:lvlText w:val="%4."/>
      <w:lvlJc w:val="left"/>
      <w:pPr>
        <w:ind w:left="2520" w:hanging="360"/>
      </w:pPr>
    </w:lvl>
    <w:lvl w:ilvl="4" w:tplc="0C0C0019" w:tentative="1">
      <w:start w:val="1"/>
      <w:numFmt w:val="lowerLetter"/>
      <w:lvlText w:val="%5."/>
      <w:lvlJc w:val="left"/>
      <w:pPr>
        <w:ind w:left="3240" w:hanging="360"/>
      </w:pPr>
    </w:lvl>
    <w:lvl w:ilvl="5" w:tplc="0C0C001B" w:tentative="1">
      <w:start w:val="1"/>
      <w:numFmt w:val="lowerRoman"/>
      <w:lvlText w:val="%6."/>
      <w:lvlJc w:val="right"/>
      <w:pPr>
        <w:ind w:left="3960" w:hanging="180"/>
      </w:pPr>
    </w:lvl>
    <w:lvl w:ilvl="6" w:tplc="0C0C000F" w:tentative="1">
      <w:start w:val="1"/>
      <w:numFmt w:val="decimal"/>
      <w:lvlText w:val="%7."/>
      <w:lvlJc w:val="left"/>
      <w:pPr>
        <w:ind w:left="4680" w:hanging="360"/>
      </w:pPr>
    </w:lvl>
    <w:lvl w:ilvl="7" w:tplc="0C0C0019" w:tentative="1">
      <w:start w:val="1"/>
      <w:numFmt w:val="lowerLetter"/>
      <w:lvlText w:val="%8."/>
      <w:lvlJc w:val="left"/>
      <w:pPr>
        <w:ind w:left="5400" w:hanging="360"/>
      </w:pPr>
    </w:lvl>
    <w:lvl w:ilvl="8" w:tplc="0C0C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5435674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74B7"/>
    <w:rsid w:val="0004156D"/>
    <w:rsid w:val="00096339"/>
    <w:rsid w:val="000C093E"/>
    <w:rsid w:val="001077FF"/>
    <w:rsid w:val="00256216"/>
    <w:rsid w:val="00413E23"/>
    <w:rsid w:val="00414766"/>
    <w:rsid w:val="00450DE8"/>
    <w:rsid w:val="00462EB2"/>
    <w:rsid w:val="004B55F2"/>
    <w:rsid w:val="004C0F25"/>
    <w:rsid w:val="004F455F"/>
    <w:rsid w:val="004F74B7"/>
    <w:rsid w:val="00604FE5"/>
    <w:rsid w:val="006A3BBB"/>
    <w:rsid w:val="007F1470"/>
    <w:rsid w:val="008F00F0"/>
    <w:rsid w:val="0094431A"/>
    <w:rsid w:val="00983766"/>
    <w:rsid w:val="009A4615"/>
    <w:rsid w:val="00A25DF9"/>
    <w:rsid w:val="00A25F63"/>
    <w:rsid w:val="00A26C48"/>
    <w:rsid w:val="00A74430"/>
    <w:rsid w:val="00B113DE"/>
    <w:rsid w:val="00B470F5"/>
    <w:rsid w:val="00B724CF"/>
    <w:rsid w:val="00B90C38"/>
    <w:rsid w:val="00B95244"/>
    <w:rsid w:val="00C27643"/>
    <w:rsid w:val="00CC44DD"/>
    <w:rsid w:val="00D47D87"/>
    <w:rsid w:val="00DC2D4C"/>
    <w:rsid w:val="00DC3CA0"/>
    <w:rsid w:val="00E75830"/>
    <w:rsid w:val="00EC0DA4"/>
    <w:rsid w:val="00ED0ADE"/>
    <w:rsid w:val="00EF1A86"/>
    <w:rsid w:val="00F12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37C91BE"/>
  <w14:defaultImageDpi w14:val="32767"/>
  <w15:chartTrackingRefBased/>
  <w15:docId w15:val="{3211AC9F-9F12-6E4D-B6F0-EA47E20900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F74B7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F74B7"/>
    <w:pPr>
      <w:spacing w:before="100" w:beforeAutospacing="1" w:after="100" w:afterAutospacing="1"/>
    </w:pPr>
  </w:style>
  <w:style w:type="table" w:styleId="Grilledutableau">
    <w:name w:val="Table Grid"/>
    <w:basedOn w:val="TableauNormal"/>
    <w:uiPriority w:val="39"/>
    <w:rsid w:val="004F74B7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EF1A8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4</Pages>
  <Words>1336</Words>
  <Characters>7352</Characters>
  <Application>Microsoft Office Word</Application>
  <DocSecurity>0</DocSecurity>
  <Lines>61</Lines>
  <Paragraphs>1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Sousa, Deziray</dc:creator>
  <cp:keywords/>
  <dc:description/>
  <cp:lastModifiedBy>De Sousa, Deziray</cp:lastModifiedBy>
  <cp:revision>15</cp:revision>
  <dcterms:created xsi:type="dcterms:W3CDTF">2024-08-23T18:07:00Z</dcterms:created>
  <dcterms:modified xsi:type="dcterms:W3CDTF">2025-05-17T20:05:00Z</dcterms:modified>
</cp:coreProperties>
</file>